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CD935D" w14:textId="0A8A8522" w:rsidR="00422D8A" w:rsidRPr="00B64D15" w:rsidRDefault="00422D8A" w:rsidP="00422D8A">
      <w:pPr>
        <w:pStyle w:val="Header"/>
        <w:jc w:val="center"/>
        <w:rPr>
          <w:b/>
        </w:rPr>
      </w:pPr>
      <w:bookmarkStart w:id="0" w:name="_GoBack"/>
      <w:bookmarkEnd w:id="0"/>
      <w:r>
        <w:rPr>
          <w:b/>
        </w:rPr>
        <w:t>French version q</w:t>
      </w:r>
      <w:r w:rsidRPr="00B64D15">
        <w:rPr>
          <w:b/>
        </w:rPr>
        <w:t>uestionnaire</w:t>
      </w:r>
    </w:p>
    <w:p w14:paraId="4D9B2D40" w14:textId="77777777" w:rsidR="00422D8A" w:rsidRPr="00B64D15" w:rsidRDefault="00422D8A" w:rsidP="00422D8A">
      <w:pPr>
        <w:pStyle w:val="Header"/>
        <w:jc w:val="center"/>
        <w:rPr>
          <w:b/>
        </w:rPr>
      </w:pPr>
    </w:p>
    <w:p w14:paraId="50DC76FC" w14:textId="77777777" w:rsidR="00422D8A" w:rsidRDefault="00422D8A"/>
    <w:p w14:paraId="60EA9E62" w14:textId="442815E3" w:rsidR="005516F1" w:rsidRPr="006305BA" w:rsidRDefault="00523156">
      <w:r w:rsidRPr="006305BA">
        <w:t xml:space="preserve">Date de l’enquête: ___/___/_______/ </w:t>
      </w:r>
    </w:p>
    <w:p w14:paraId="3CD7A3B6" w14:textId="77777777" w:rsidR="00E36D14" w:rsidRPr="006305BA" w:rsidRDefault="00E36D14"/>
    <w:p w14:paraId="74C3F240" w14:textId="64136F18" w:rsidR="009B2E04" w:rsidRPr="006305BA" w:rsidRDefault="00523156">
      <w:r w:rsidRPr="006305BA">
        <w:t>Nom de l’enquêteur: ________________________________________</w:t>
      </w:r>
    </w:p>
    <w:p w14:paraId="70A699E9" w14:textId="77777777" w:rsidR="00523156" w:rsidRPr="006305BA" w:rsidRDefault="00523156"/>
    <w:tbl>
      <w:tblPr>
        <w:tblStyle w:val="TableGrid"/>
        <w:tblW w:w="10916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277"/>
        <w:gridCol w:w="3563"/>
        <w:gridCol w:w="1343"/>
        <w:gridCol w:w="1241"/>
        <w:gridCol w:w="1074"/>
        <w:gridCol w:w="1125"/>
        <w:gridCol w:w="1293"/>
      </w:tblGrid>
      <w:tr w:rsidR="007A242C" w:rsidRPr="00370138" w14:paraId="3C9A0293" w14:textId="77777777" w:rsidTr="007D2508">
        <w:tc>
          <w:tcPr>
            <w:tcW w:w="1277" w:type="dxa"/>
          </w:tcPr>
          <w:p w14:paraId="29694950" w14:textId="77777777" w:rsidR="007A242C" w:rsidRPr="00370138" w:rsidRDefault="007A242C" w:rsidP="008C14D4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639" w:type="dxa"/>
            <w:gridSpan w:val="6"/>
          </w:tcPr>
          <w:p w14:paraId="587FDEFA" w14:textId="2C6E6835" w:rsidR="00281442" w:rsidRPr="00281442" w:rsidRDefault="007A242C" w:rsidP="008C14D4">
            <w:pPr>
              <w:pStyle w:val="ListParagraph"/>
              <w:numPr>
                <w:ilvl w:val="0"/>
                <w:numId w:val="40"/>
              </w:numPr>
              <w:pBdr>
                <w:bottom w:val="single" w:sz="12" w:space="1" w:color="auto"/>
              </w:pBdr>
              <w:autoSpaceDE w:val="0"/>
              <w:autoSpaceDN w:val="0"/>
              <w:adjustRightInd w:val="0"/>
              <w:ind w:left="720" w:right="-380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657866">
              <w:rPr>
                <w:rFonts w:ascii="Times New Roman" w:hAnsi="Times New Roman" w:cs="Times New Roman"/>
                <w:b/>
                <w:bCs/>
              </w:rPr>
              <w:t>IDENTIFICATION DU PARTICIPANT</w:t>
            </w:r>
          </w:p>
        </w:tc>
      </w:tr>
      <w:tr w:rsidR="00023482" w:rsidRPr="00370138" w14:paraId="414E018A" w14:textId="77777777" w:rsidTr="007D2508">
        <w:tc>
          <w:tcPr>
            <w:tcW w:w="1277" w:type="dxa"/>
          </w:tcPr>
          <w:p w14:paraId="0186F593" w14:textId="0AFBFCAA" w:rsidR="00023482" w:rsidRPr="007D2508" w:rsidRDefault="00023482" w:rsidP="004F3EEC">
            <w:pPr>
              <w:pStyle w:val="ListParagraph"/>
              <w:numPr>
                <w:ilvl w:val="0"/>
                <w:numId w:val="43"/>
              </w:numPr>
              <w:tabs>
                <w:tab w:val="left" w:pos="661"/>
              </w:tabs>
              <w:rPr>
                <w:lang w:val="fr-FR"/>
              </w:rPr>
            </w:pPr>
          </w:p>
        </w:tc>
        <w:tc>
          <w:tcPr>
            <w:tcW w:w="3563" w:type="dxa"/>
          </w:tcPr>
          <w:p w14:paraId="02D6975E" w14:textId="217268E4" w:rsidR="00023482" w:rsidRPr="00370138" w:rsidRDefault="00023482" w:rsidP="007A242C">
            <w:p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Poste de santé</w:t>
            </w:r>
          </w:p>
        </w:tc>
        <w:tc>
          <w:tcPr>
            <w:tcW w:w="6076" w:type="dxa"/>
            <w:gridSpan w:val="5"/>
          </w:tcPr>
          <w:p w14:paraId="350C7F84" w14:textId="77777777" w:rsidR="00023482" w:rsidRPr="00624126" w:rsidRDefault="00023482" w:rsidP="008C14D4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624126">
              <w:rPr>
                <w:rFonts w:ascii="Times New Roman" w:hAnsi="Times New Roman" w:cs="Times New Roman"/>
                <w:lang w:val="fr-FR"/>
              </w:rPr>
              <w:t>Diakhaling</w:t>
            </w:r>
            <w:proofErr w:type="spellEnd"/>
          </w:p>
          <w:p w14:paraId="26B90562" w14:textId="77777777" w:rsidR="00023482" w:rsidRPr="00624126" w:rsidRDefault="00023482" w:rsidP="008C14D4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624126">
              <w:rPr>
                <w:rFonts w:ascii="Times New Roman" w:hAnsi="Times New Roman" w:cs="Times New Roman"/>
                <w:lang w:val="fr-FR"/>
              </w:rPr>
              <w:t>Khossanto</w:t>
            </w:r>
            <w:proofErr w:type="spellEnd"/>
          </w:p>
          <w:p w14:paraId="7FB6A653" w14:textId="77777777" w:rsidR="00023482" w:rsidRPr="00624126" w:rsidRDefault="00023482" w:rsidP="008C14D4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624126">
              <w:rPr>
                <w:rFonts w:ascii="Times New Roman" w:hAnsi="Times New Roman" w:cs="Times New Roman"/>
                <w:lang w:val="fr-FR"/>
              </w:rPr>
              <w:t>Mamakhono</w:t>
            </w:r>
            <w:proofErr w:type="spellEnd"/>
          </w:p>
          <w:p w14:paraId="7D79B627" w14:textId="36599D68" w:rsidR="00023482" w:rsidRPr="00624126" w:rsidRDefault="00023482" w:rsidP="008C14D4">
            <w:pPr>
              <w:pStyle w:val="ListParagraph"/>
              <w:numPr>
                <w:ilvl w:val="0"/>
                <w:numId w:val="41"/>
              </w:num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fr-FR" w:eastAsia="fr-FR"/>
              </w:rPr>
            </w:pPr>
            <w:proofErr w:type="spellStart"/>
            <w:r w:rsidRPr="00624126">
              <w:rPr>
                <w:rFonts w:ascii="Times New Roman" w:hAnsi="Times New Roman" w:cs="Times New Roman"/>
                <w:lang w:val="fr-FR"/>
              </w:rPr>
              <w:t>Sambrambougou</w:t>
            </w:r>
            <w:proofErr w:type="spellEnd"/>
          </w:p>
        </w:tc>
      </w:tr>
      <w:tr w:rsidR="003D220E" w:rsidRPr="00370138" w14:paraId="76F617B4" w14:textId="77777777" w:rsidTr="007D2508">
        <w:tc>
          <w:tcPr>
            <w:tcW w:w="1277" w:type="dxa"/>
          </w:tcPr>
          <w:p w14:paraId="7E7DA97E" w14:textId="286BF89C" w:rsidR="003D220E" w:rsidRPr="007D2508" w:rsidRDefault="003D220E" w:rsidP="008C14D4">
            <w:pPr>
              <w:pStyle w:val="ListParagraph"/>
              <w:numPr>
                <w:ilvl w:val="0"/>
                <w:numId w:val="43"/>
              </w:numPr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  <w:p w14:paraId="512D3FEE" w14:textId="0018B665" w:rsidR="003D220E" w:rsidRPr="003D220E" w:rsidRDefault="003D220E" w:rsidP="003D220E">
            <w:pPr>
              <w:pStyle w:val="ListParagraph"/>
              <w:tabs>
                <w:tab w:val="left" w:pos="803"/>
              </w:tabs>
              <w:rPr>
                <w:lang w:val="fr-FR"/>
              </w:rPr>
            </w:pPr>
          </w:p>
        </w:tc>
        <w:tc>
          <w:tcPr>
            <w:tcW w:w="3563" w:type="dxa"/>
          </w:tcPr>
          <w:p w14:paraId="35DC5164" w14:textId="28878155" w:rsidR="003D220E" w:rsidRPr="00370138" w:rsidRDefault="003D220E" w:rsidP="007A242C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Village</w:t>
            </w:r>
          </w:p>
        </w:tc>
        <w:tc>
          <w:tcPr>
            <w:tcW w:w="6076" w:type="dxa"/>
            <w:gridSpan w:val="5"/>
          </w:tcPr>
          <w:p w14:paraId="020AA5A8" w14:textId="6D81D241" w:rsidR="003D220E" w:rsidRDefault="003D220E" w:rsidP="003D220E">
            <w:pPr>
              <w:pBdr>
                <w:bottom w:val="single" w:sz="12" w:space="1" w:color="auto"/>
              </w:pBdr>
              <w:rPr>
                <w:rFonts w:ascii="Times New Roman" w:hAnsi="Times New Roman" w:cs="Times New Roman"/>
                <w:lang w:val="fr-FR"/>
              </w:rPr>
            </w:pPr>
          </w:p>
          <w:p w14:paraId="602B44AA" w14:textId="70FBAC37" w:rsidR="003D220E" w:rsidRPr="003D220E" w:rsidRDefault="003D220E" w:rsidP="003D220E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7A242C" w:rsidRPr="00370138" w14:paraId="65A28FDC" w14:textId="77777777" w:rsidTr="007D2508">
        <w:tc>
          <w:tcPr>
            <w:tcW w:w="1277" w:type="dxa"/>
          </w:tcPr>
          <w:p w14:paraId="2EC1AD74" w14:textId="46F3A792" w:rsidR="007A242C" w:rsidRPr="007D2508" w:rsidRDefault="007A242C" w:rsidP="008C14D4">
            <w:pPr>
              <w:pStyle w:val="ListParagraph"/>
              <w:numPr>
                <w:ilvl w:val="0"/>
                <w:numId w:val="43"/>
              </w:numPr>
              <w:tabs>
                <w:tab w:val="left" w:pos="779"/>
              </w:tabs>
              <w:rPr>
                <w:lang w:val="fr-FR"/>
              </w:rPr>
            </w:pPr>
          </w:p>
        </w:tc>
        <w:tc>
          <w:tcPr>
            <w:tcW w:w="3563" w:type="dxa"/>
          </w:tcPr>
          <w:p w14:paraId="77EFF9F2" w14:textId="4478C904" w:rsidR="007A242C" w:rsidRPr="00370138" w:rsidRDefault="007A242C" w:rsidP="007A242C">
            <w:p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 xml:space="preserve">Code du participant </w:t>
            </w:r>
          </w:p>
        </w:tc>
        <w:tc>
          <w:tcPr>
            <w:tcW w:w="6076" w:type="dxa"/>
            <w:gridSpan w:val="5"/>
          </w:tcPr>
          <w:p w14:paraId="708A0663" w14:textId="77777777" w:rsidR="007A242C" w:rsidRPr="00370138" w:rsidRDefault="007A242C" w:rsidP="007A242C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fr-FR" w:eastAsia="fr-FR"/>
              </w:rPr>
            </w:pPr>
          </w:p>
          <w:p w14:paraId="73D0268D" w14:textId="4C263A81" w:rsidR="007A242C" w:rsidRPr="00370138" w:rsidRDefault="00624126" w:rsidP="007A242C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fr-FR" w:eastAsia="fr-FR"/>
              </w:rPr>
            </w:pPr>
            <w:r w:rsidRPr="0037013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fr-FR" w:eastAsia="fr-FR"/>
              </w:rPr>
              <w:t xml:space="preserve">I____I____I____I____I____I____I____I____| </w:t>
            </w:r>
            <w:r w:rsidR="007A242C" w:rsidRPr="0037013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fr-FR" w:eastAsia="fr-FR"/>
              </w:rPr>
              <w:t xml:space="preserve"> (copier le </w:t>
            </w:r>
            <w:r w:rsidR="00184D2E" w:rsidRPr="0037013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fr-FR" w:eastAsia="fr-FR"/>
              </w:rPr>
              <w:t>numéro</w:t>
            </w:r>
            <w:r w:rsidR="007A242C" w:rsidRPr="0037013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fr-FR" w:eastAsia="fr-FR"/>
              </w:rPr>
              <w:t xml:space="preserve"> sur l’étiquette)</w:t>
            </w:r>
          </w:p>
          <w:p w14:paraId="4C54A09D" w14:textId="7F6C2B90" w:rsidR="007A242C" w:rsidRPr="00370138" w:rsidRDefault="007A242C" w:rsidP="007A242C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7A242C" w:rsidRPr="00370138" w14:paraId="55B4C39B" w14:textId="77777777" w:rsidTr="007D2508">
        <w:trPr>
          <w:trHeight w:val="1063"/>
        </w:trPr>
        <w:tc>
          <w:tcPr>
            <w:tcW w:w="1277" w:type="dxa"/>
          </w:tcPr>
          <w:p w14:paraId="16DC31AA" w14:textId="186A156F" w:rsidR="00FE668D" w:rsidRPr="007D2508" w:rsidRDefault="00FE668D" w:rsidP="008C14D4">
            <w:pPr>
              <w:pStyle w:val="ListParagraph"/>
              <w:numPr>
                <w:ilvl w:val="0"/>
                <w:numId w:val="43"/>
              </w:numPr>
              <w:rPr>
                <w:lang w:val="fr-FR"/>
              </w:rPr>
            </w:pPr>
          </w:p>
          <w:p w14:paraId="38C51286" w14:textId="44C55B04" w:rsidR="007A242C" w:rsidRPr="003D220E" w:rsidRDefault="007A242C" w:rsidP="003D220E">
            <w:pPr>
              <w:tabs>
                <w:tab w:val="left" w:pos="838"/>
              </w:tabs>
              <w:ind w:left="360"/>
              <w:rPr>
                <w:lang w:val="fr-FR"/>
              </w:rPr>
            </w:pPr>
          </w:p>
        </w:tc>
        <w:tc>
          <w:tcPr>
            <w:tcW w:w="3563" w:type="dxa"/>
          </w:tcPr>
          <w:p w14:paraId="757A096C" w14:textId="4181DBA0" w:rsidR="007A242C" w:rsidRPr="00370138" w:rsidRDefault="007A242C" w:rsidP="007A242C">
            <w:p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Ethnie</w:t>
            </w:r>
          </w:p>
        </w:tc>
        <w:tc>
          <w:tcPr>
            <w:tcW w:w="6076" w:type="dxa"/>
            <w:gridSpan w:val="5"/>
          </w:tcPr>
          <w:p w14:paraId="743A2291" w14:textId="274B0E49" w:rsidR="00F3518D" w:rsidRPr="00F227B8" w:rsidRDefault="00F3518D" w:rsidP="008C14D4">
            <w:pPr>
              <w:pStyle w:val="ListParagraph"/>
              <w:numPr>
                <w:ilvl w:val="0"/>
                <w:numId w:val="42"/>
              </w:numPr>
              <w:pBdr>
                <w:bottom w:val="single" w:sz="12" w:space="1" w:color="auto"/>
              </w:pBd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F227B8">
              <w:rPr>
                <w:rFonts w:ascii="Times New Roman" w:hAnsi="Times New Roman" w:cs="Times New Roman"/>
                <w:lang w:val="fr-FR"/>
              </w:rPr>
              <w:t>Sarakole</w:t>
            </w:r>
            <w:proofErr w:type="spellEnd"/>
          </w:p>
          <w:p w14:paraId="754D152D" w14:textId="4D20F057" w:rsidR="00F3518D" w:rsidRPr="00F227B8" w:rsidRDefault="00F3518D" w:rsidP="008C14D4">
            <w:pPr>
              <w:pStyle w:val="ListParagraph"/>
              <w:numPr>
                <w:ilvl w:val="0"/>
                <w:numId w:val="42"/>
              </w:numPr>
              <w:pBdr>
                <w:bottom w:val="single" w:sz="12" w:space="1" w:color="auto"/>
              </w:pBdr>
              <w:rPr>
                <w:rFonts w:ascii="Times New Roman" w:hAnsi="Times New Roman" w:cs="Times New Roman"/>
                <w:lang w:val="fr-FR"/>
              </w:rPr>
            </w:pPr>
            <w:r w:rsidRPr="00F227B8">
              <w:rPr>
                <w:rFonts w:ascii="Times New Roman" w:hAnsi="Times New Roman" w:cs="Times New Roman"/>
                <w:lang w:val="fr-FR"/>
              </w:rPr>
              <w:t>Wolof</w:t>
            </w:r>
          </w:p>
          <w:p w14:paraId="293263E6" w14:textId="3CA95298" w:rsidR="00F3518D" w:rsidRPr="00F227B8" w:rsidRDefault="00F3518D" w:rsidP="008C14D4">
            <w:pPr>
              <w:pStyle w:val="ListParagraph"/>
              <w:numPr>
                <w:ilvl w:val="0"/>
                <w:numId w:val="42"/>
              </w:numPr>
              <w:pBdr>
                <w:bottom w:val="single" w:sz="12" w:space="1" w:color="auto"/>
              </w:pBd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F227B8">
              <w:rPr>
                <w:rFonts w:ascii="Times New Roman" w:hAnsi="Times New Roman" w:cs="Times New Roman"/>
                <w:lang w:val="fr-FR"/>
              </w:rPr>
              <w:t>Pular</w:t>
            </w:r>
            <w:proofErr w:type="spellEnd"/>
          </w:p>
          <w:p w14:paraId="0D2F2E79" w14:textId="45ECB59F" w:rsidR="00F3518D" w:rsidRPr="00F227B8" w:rsidRDefault="00F3518D" w:rsidP="008C14D4">
            <w:pPr>
              <w:pStyle w:val="ListParagraph"/>
              <w:numPr>
                <w:ilvl w:val="0"/>
                <w:numId w:val="42"/>
              </w:numPr>
              <w:pBdr>
                <w:bottom w:val="single" w:sz="12" w:space="1" w:color="auto"/>
              </w:pBd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F227B8">
              <w:rPr>
                <w:rFonts w:ascii="Times New Roman" w:hAnsi="Times New Roman" w:cs="Times New Roman"/>
                <w:lang w:val="fr-FR"/>
              </w:rPr>
              <w:t>Bassari</w:t>
            </w:r>
            <w:proofErr w:type="spellEnd"/>
          </w:p>
          <w:p w14:paraId="63D86190" w14:textId="0A5A1B97" w:rsidR="007A242C" w:rsidRPr="00F227B8" w:rsidRDefault="00F3518D" w:rsidP="008C14D4">
            <w:pPr>
              <w:pStyle w:val="ListParagraph"/>
              <w:numPr>
                <w:ilvl w:val="0"/>
                <w:numId w:val="42"/>
              </w:numPr>
              <w:pBdr>
                <w:bottom w:val="single" w:sz="12" w:space="1" w:color="auto"/>
              </w:pBdr>
              <w:rPr>
                <w:rFonts w:ascii="Times New Roman" w:hAnsi="Times New Roman" w:cs="Times New Roman"/>
                <w:lang w:val="fr-FR"/>
              </w:rPr>
            </w:pPr>
            <w:r w:rsidRPr="00F227B8">
              <w:rPr>
                <w:rFonts w:ascii="Times New Roman" w:hAnsi="Times New Roman" w:cs="Times New Roman"/>
                <w:lang w:val="fr-FR"/>
              </w:rPr>
              <w:t xml:space="preserve">Autres, </w:t>
            </w:r>
            <w:r w:rsidR="009D0665" w:rsidRPr="00F227B8">
              <w:rPr>
                <w:rFonts w:ascii="Times New Roman" w:hAnsi="Times New Roman" w:cs="Times New Roman"/>
                <w:lang w:val="fr-FR"/>
              </w:rPr>
              <w:t>spécifiez</w:t>
            </w:r>
          </w:p>
          <w:p w14:paraId="65C87170" w14:textId="1A7EEDE6" w:rsidR="00023482" w:rsidRPr="00370138" w:rsidRDefault="00023482" w:rsidP="0002348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fr-FR" w:eastAsia="fr-FR"/>
              </w:rPr>
            </w:pPr>
          </w:p>
        </w:tc>
      </w:tr>
      <w:tr w:rsidR="00256188" w:rsidRPr="00370138" w14:paraId="42A2CDBD" w14:textId="77777777" w:rsidTr="007D2508">
        <w:tc>
          <w:tcPr>
            <w:tcW w:w="1277" w:type="dxa"/>
          </w:tcPr>
          <w:p w14:paraId="743A1B6D" w14:textId="77777777" w:rsidR="00256188" w:rsidRPr="007D2508" w:rsidRDefault="00256188" w:rsidP="008C14D4">
            <w:pPr>
              <w:pStyle w:val="ListParagraph"/>
              <w:numPr>
                <w:ilvl w:val="0"/>
                <w:numId w:val="43"/>
              </w:numPr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3563" w:type="dxa"/>
          </w:tcPr>
          <w:p w14:paraId="743B1510" w14:textId="333246B4" w:rsidR="00256188" w:rsidRPr="00370138" w:rsidRDefault="00256188" w:rsidP="007A242C">
            <w:p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Age</w:t>
            </w:r>
          </w:p>
        </w:tc>
        <w:tc>
          <w:tcPr>
            <w:tcW w:w="6076" w:type="dxa"/>
            <w:gridSpan w:val="5"/>
          </w:tcPr>
          <w:p w14:paraId="0A2DE3AB" w14:textId="77777777" w:rsidR="00256188" w:rsidRDefault="00256188" w:rsidP="007A242C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fr-FR" w:eastAsia="fr-FR"/>
              </w:rPr>
            </w:pPr>
          </w:p>
          <w:p w14:paraId="660589F9" w14:textId="6027B307" w:rsidR="00256188" w:rsidRDefault="00256188" w:rsidP="007A242C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fr-FR" w:eastAsia="fr-FR"/>
              </w:rPr>
            </w:pPr>
            <w:r w:rsidRPr="0037013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fr-FR" w:eastAsia="fr-FR"/>
              </w:rPr>
              <w:t xml:space="preserve">I____I____I  </w:t>
            </w:r>
            <w:r w:rsidRPr="00370138">
              <w:rPr>
                <w:rFonts w:ascii="Times New Roman" w:hAnsi="Times New Roman" w:cs="Times New Roman"/>
                <w:lang w:val="fr-FR"/>
              </w:rPr>
              <w:t>années</w:t>
            </w:r>
          </w:p>
          <w:p w14:paraId="19A3F961" w14:textId="1D83D816" w:rsidR="00256188" w:rsidRPr="00370138" w:rsidRDefault="00256188" w:rsidP="007A242C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fr-FR" w:eastAsia="fr-FR"/>
              </w:rPr>
            </w:pPr>
          </w:p>
        </w:tc>
      </w:tr>
      <w:tr w:rsidR="007A242C" w:rsidRPr="00370138" w14:paraId="046480A7" w14:textId="77777777" w:rsidTr="007D2508">
        <w:tc>
          <w:tcPr>
            <w:tcW w:w="1277" w:type="dxa"/>
          </w:tcPr>
          <w:p w14:paraId="5A727D19" w14:textId="47FE7688" w:rsidR="007A242C" w:rsidRPr="007D2508" w:rsidRDefault="007A242C" w:rsidP="008C14D4">
            <w:pPr>
              <w:pStyle w:val="ListParagraph"/>
              <w:numPr>
                <w:ilvl w:val="0"/>
                <w:numId w:val="43"/>
              </w:numPr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3563" w:type="dxa"/>
          </w:tcPr>
          <w:p w14:paraId="7536115A" w14:textId="19F7981D" w:rsidR="007A242C" w:rsidRPr="00370138" w:rsidRDefault="007A242C" w:rsidP="007A242C">
            <w:p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Date de naissance</w:t>
            </w:r>
          </w:p>
        </w:tc>
        <w:tc>
          <w:tcPr>
            <w:tcW w:w="6076" w:type="dxa"/>
            <w:gridSpan w:val="5"/>
          </w:tcPr>
          <w:p w14:paraId="1D21BDD1" w14:textId="77777777" w:rsidR="007A242C" w:rsidRPr="00370138" w:rsidRDefault="007A242C" w:rsidP="007A242C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fr-FR" w:eastAsia="fr-FR"/>
              </w:rPr>
            </w:pPr>
          </w:p>
          <w:p w14:paraId="3644B1C4" w14:textId="26D00A1A" w:rsidR="007A242C" w:rsidRPr="00370138" w:rsidRDefault="007A242C" w:rsidP="007A242C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fr-FR" w:eastAsia="fr-FR"/>
              </w:rPr>
            </w:pPr>
            <w:r w:rsidRPr="0037013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fr-FR" w:eastAsia="fr-FR"/>
              </w:rPr>
              <w:t>I____I____I____I____I____I____I____I____| indiquer la date de naissance si l’âge n’est pas disponible</w:t>
            </w:r>
            <w:r w:rsidR="00753059" w:rsidRPr="0037013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fr-FR" w:eastAsia="fr-FR"/>
              </w:rPr>
              <w:t>)</w:t>
            </w:r>
          </w:p>
        </w:tc>
      </w:tr>
      <w:tr w:rsidR="007A242C" w:rsidRPr="00370138" w14:paraId="60540122" w14:textId="77777777" w:rsidTr="007D2508">
        <w:tc>
          <w:tcPr>
            <w:tcW w:w="1277" w:type="dxa"/>
          </w:tcPr>
          <w:p w14:paraId="40DD1270" w14:textId="515508C2" w:rsidR="006E2788" w:rsidRPr="007D2508" w:rsidRDefault="006E2788" w:rsidP="008C14D4">
            <w:pPr>
              <w:pStyle w:val="ListParagraph"/>
              <w:numPr>
                <w:ilvl w:val="0"/>
                <w:numId w:val="43"/>
              </w:numPr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  <w:p w14:paraId="6F380CE8" w14:textId="2EC869C3" w:rsidR="007A242C" w:rsidRPr="003D220E" w:rsidRDefault="006E2788" w:rsidP="008C14D4">
            <w:pPr>
              <w:pStyle w:val="ListParagraph"/>
              <w:numPr>
                <w:ilvl w:val="2"/>
                <w:numId w:val="43"/>
              </w:numPr>
              <w:tabs>
                <w:tab w:val="left" w:pos="1889"/>
              </w:tabs>
              <w:rPr>
                <w:lang w:val="fr-FR"/>
              </w:rPr>
            </w:pPr>
            <w:r w:rsidRPr="003D220E">
              <w:rPr>
                <w:lang w:val="fr-FR"/>
              </w:rPr>
              <w:t xml:space="preserve">6. </w:t>
            </w:r>
          </w:p>
        </w:tc>
        <w:tc>
          <w:tcPr>
            <w:tcW w:w="3563" w:type="dxa"/>
          </w:tcPr>
          <w:p w14:paraId="4A48F867" w14:textId="30BB42E4" w:rsidR="007A242C" w:rsidRPr="00370138" w:rsidRDefault="007A242C" w:rsidP="007A242C">
            <w:p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Sexe</w:t>
            </w:r>
          </w:p>
        </w:tc>
        <w:tc>
          <w:tcPr>
            <w:tcW w:w="6076" w:type="dxa"/>
            <w:gridSpan w:val="5"/>
          </w:tcPr>
          <w:p w14:paraId="2C48731D" w14:textId="7242D6D0" w:rsidR="007A242C" w:rsidRPr="00370138" w:rsidRDefault="007A242C" w:rsidP="007A242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|___| Masculin</w:t>
            </w:r>
          </w:p>
          <w:p w14:paraId="61C6EC39" w14:textId="77777777" w:rsidR="007A242C" w:rsidRPr="00370138" w:rsidRDefault="007A242C" w:rsidP="007A242C">
            <w:pPr>
              <w:pStyle w:val="ListParagraph"/>
              <w:ind w:left="360"/>
              <w:rPr>
                <w:rFonts w:ascii="Times New Roman" w:hAnsi="Times New Roman" w:cs="Times New Roman"/>
                <w:lang w:val="fr-FR"/>
              </w:rPr>
            </w:pPr>
          </w:p>
          <w:p w14:paraId="3CE2860F" w14:textId="77777777" w:rsidR="007A242C" w:rsidRPr="00370138" w:rsidRDefault="007A242C" w:rsidP="007A242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|___|. Féminin</w:t>
            </w:r>
          </w:p>
          <w:p w14:paraId="6C6E58DD" w14:textId="0937CDE5" w:rsidR="007A242C" w:rsidRPr="00370138" w:rsidRDefault="007A242C" w:rsidP="007A242C">
            <w:pPr>
              <w:pStyle w:val="ListParagraph"/>
              <w:ind w:left="360"/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7A242C" w:rsidRPr="00370138" w14:paraId="3C07478E" w14:textId="77777777" w:rsidTr="007D2508">
        <w:tc>
          <w:tcPr>
            <w:tcW w:w="1277" w:type="dxa"/>
          </w:tcPr>
          <w:p w14:paraId="75B13DD1" w14:textId="5C57600E" w:rsidR="00FE668D" w:rsidRPr="007D2508" w:rsidRDefault="00FE668D" w:rsidP="008C14D4">
            <w:pPr>
              <w:pStyle w:val="ListParagraph"/>
              <w:numPr>
                <w:ilvl w:val="0"/>
                <w:numId w:val="43"/>
              </w:numPr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  <w:p w14:paraId="222A9714" w14:textId="3D5A337D" w:rsidR="007A242C" w:rsidRPr="007D2508" w:rsidRDefault="007A242C" w:rsidP="007D2508">
            <w:pPr>
              <w:tabs>
                <w:tab w:val="left" w:pos="767"/>
              </w:tabs>
              <w:ind w:left="1080"/>
              <w:rPr>
                <w:lang w:val="fr-FR"/>
              </w:rPr>
            </w:pPr>
          </w:p>
        </w:tc>
        <w:tc>
          <w:tcPr>
            <w:tcW w:w="3563" w:type="dxa"/>
          </w:tcPr>
          <w:p w14:paraId="0E054AD5" w14:textId="32077095" w:rsidR="007A242C" w:rsidRPr="00370138" w:rsidRDefault="007A242C" w:rsidP="007A242C">
            <w:p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Occupation</w:t>
            </w:r>
            <w:r w:rsidR="00753059" w:rsidRPr="00370138">
              <w:rPr>
                <w:rFonts w:ascii="Times New Roman" w:hAnsi="Times New Roman" w:cs="Times New Roman"/>
                <w:lang w:val="fr-FR"/>
              </w:rPr>
              <w:t xml:space="preserve"> </w:t>
            </w:r>
          </w:p>
        </w:tc>
        <w:tc>
          <w:tcPr>
            <w:tcW w:w="6076" w:type="dxa"/>
            <w:gridSpan w:val="5"/>
          </w:tcPr>
          <w:p w14:paraId="7B0A468C" w14:textId="1AEDFA12" w:rsidR="00753059" w:rsidRPr="00370138" w:rsidRDefault="009D0665" w:rsidP="008C14D4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Élève</w:t>
            </w:r>
          </w:p>
          <w:p w14:paraId="54415308" w14:textId="2F1B2BE9" w:rsidR="00753059" w:rsidRPr="00370138" w:rsidRDefault="00753059" w:rsidP="008C14D4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Berger</w:t>
            </w:r>
          </w:p>
          <w:p w14:paraId="691B4294" w14:textId="5B43D03D" w:rsidR="00753059" w:rsidRPr="00370138" w:rsidRDefault="00753059" w:rsidP="008C14D4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Orpailleur</w:t>
            </w:r>
          </w:p>
          <w:p w14:paraId="55D61E73" w14:textId="007B1828" w:rsidR="00753059" w:rsidRPr="00370138" w:rsidRDefault="00753059" w:rsidP="008C14D4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Enseignant</w:t>
            </w:r>
          </w:p>
          <w:p w14:paraId="125B1731" w14:textId="521C7940" w:rsidR="00753059" w:rsidRPr="00370138" w:rsidRDefault="00753059" w:rsidP="008C14D4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Cultivateur</w:t>
            </w:r>
          </w:p>
          <w:p w14:paraId="4B957E7A" w14:textId="149C1162" w:rsidR="00753059" w:rsidRPr="00370138" w:rsidRDefault="00753059" w:rsidP="008C14D4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Vendeur/Commerçant</w:t>
            </w:r>
          </w:p>
          <w:p w14:paraId="4121F9B1" w14:textId="48C8F4E4" w:rsidR="00753059" w:rsidRPr="00370138" w:rsidRDefault="00753059" w:rsidP="008C14D4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Chauffeur de Taxi</w:t>
            </w:r>
          </w:p>
          <w:p w14:paraId="7C1490E3" w14:textId="147DE70D" w:rsidR="007A242C" w:rsidRPr="00370138" w:rsidRDefault="00753059" w:rsidP="008C14D4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Autres, spécifiez</w:t>
            </w:r>
          </w:p>
        </w:tc>
      </w:tr>
      <w:tr w:rsidR="00753059" w:rsidRPr="00370138" w14:paraId="238E6627" w14:textId="77777777" w:rsidTr="007D2508">
        <w:tc>
          <w:tcPr>
            <w:tcW w:w="1277" w:type="dxa"/>
          </w:tcPr>
          <w:p w14:paraId="69750CCB" w14:textId="6C5055A7" w:rsidR="00FE668D" w:rsidRPr="007D2508" w:rsidRDefault="00FE668D" w:rsidP="008C14D4">
            <w:pPr>
              <w:pStyle w:val="ListParagraph"/>
              <w:numPr>
                <w:ilvl w:val="0"/>
                <w:numId w:val="43"/>
              </w:numPr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  <w:p w14:paraId="60F2CC38" w14:textId="5D91778E" w:rsidR="00FE668D" w:rsidRDefault="00FE668D" w:rsidP="003D220E">
            <w:pPr>
              <w:rPr>
                <w:lang w:val="fr-FR"/>
              </w:rPr>
            </w:pPr>
          </w:p>
          <w:p w14:paraId="30A45C0D" w14:textId="0CE5D9CE" w:rsidR="00753059" w:rsidRPr="003D220E" w:rsidRDefault="00753059" w:rsidP="003D220E">
            <w:pPr>
              <w:ind w:left="360"/>
              <w:rPr>
                <w:lang w:val="fr-FR"/>
              </w:rPr>
            </w:pPr>
          </w:p>
        </w:tc>
        <w:tc>
          <w:tcPr>
            <w:tcW w:w="3563" w:type="dxa"/>
          </w:tcPr>
          <w:p w14:paraId="4A78A3FC" w14:textId="09521C3D" w:rsidR="00753059" w:rsidRPr="00370138" w:rsidRDefault="00753059" w:rsidP="007A242C">
            <w:p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 xml:space="preserve">Niveau d’éducation </w:t>
            </w:r>
          </w:p>
        </w:tc>
        <w:tc>
          <w:tcPr>
            <w:tcW w:w="6076" w:type="dxa"/>
            <w:gridSpan w:val="5"/>
          </w:tcPr>
          <w:p w14:paraId="4933E803" w14:textId="3DDFC491" w:rsidR="00753059" w:rsidRPr="00370138" w:rsidRDefault="009D0665" w:rsidP="008C14D4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École</w:t>
            </w:r>
            <w:r w:rsidR="00753059" w:rsidRPr="00370138">
              <w:rPr>
                <w:rFonts w:ascii="Times New Roman" w:hAnsi="Times New Roman" w:cs="Times New Roman"/>
                <w:lang w:val="fr-FR"/>
              </w:rPr>
              <w:t xml:space="preserve"> coranique</w:t>
            </w:r>
          </w:p>
          <w:p w14:paraId="67589860" w14:textId="402748F7" w:rsidR="00753059" w:rsidRPr="00370138" w:rsidRDefault="00753059" w:rsidP="008C14D4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Primaire</w:t>
            </w:r>
          </w:p>
          <w:p w14:paraId="4CDA7A2F" w14:textId="71C602D4" w:rsidR="00753059" w:rsidRPr="00370138" w:rsidRDefault="00753059" w:rsidP="008C14D4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Secondaire</w:t>
            </w:r>
          </w:p>
          <w:p w14:paraId="748E38B5" w14:textId="3212F7B5" w:rsidR="00753059" w:rsidRPr="00370138" w:rsidRDefault="00753059" w:rsidP="008C14D4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Universitaire</w:t>
            </w:r>
          </w:p>
          <w:p w14:paraId="0F227D94" w14:textId="576B347B" w:rsidR="00753059" w:rsidRPr="00370138" w:rsidRDefault="00753059" w:rsidP="008C14D4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Aucune</w:t>
            </w:r>
          </w:p>
          <w:p w14:paraId="1137C507" w14:textId="532A1DB9" w:rsidR="00753059" w:rsidRPr="00370138" w:rsidRDefault="00753059" w:rsidP="008C14D4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 xml:space="preserve">Autre, </w:t>
            </w:r>
            <w:r w:rsidR="009D0665" w:rsidRPr="00370138">
              <w:rPr>
                <w:rFonts w:ascii="Times New Roman" w:hAnsi="Times New Roman" w:cs="Times New Roman"/>
                <w:lang w:val="fr-FR"/>
              </w:rPr>
              <w:t>spécifiez</w:t>
            </w:r>
          </w:p>
        </w:tc>
      </w:tr>
      <w:tr w:rsidR="007A242C" w:rsidRPr="00370138" w14:paraId="664936AA" w14:textId="77777777" w:rsidTr="006E2788">
        <w:trPr>
          <w:trHeight w:val="211"/>
        </w:trPr>
        <w:tc>
          <w:tcPr>
            <w:tcW w:w="10916" w:type="dxa"/>
            <w:gridSpan w:val="7"/>
          </w:tcPr>
          <w:p w14:paraId="7533FBA1" w14:textId="22F0DD71" w:rsidR="007A242C" w:rsidRPr="009D1C2D" w:rsidRDefault="007A242C" w:rsidP="008C14D4">
            <w:pPr>
              <w:pStyle w:val="ListParagraph"/>
              <w:numPr>
                <w:ilvl w:val="0"/>
                <w:numId w:val="40"/>
              </w:numPr>
              <w:jc w:val="center"/>
              <w:rPr>
                <w:rFonts w:ascii="Times New Roman" w:hAnsi="Times New Roman" w:cs="Times New Roman"/>
                <w:b/>
                <w:lang w:val="fr-FR"/>
              </w:rPr>
            </w:pPr>
            <w:r w:rsidRPr="009D1C2D">
              <w:rPr>
                <w:rFonts w:ascii="Times New Roman" w:hAnsi="Times New Roman" w:cs="Times New Roman"/>
                <w:b/>
                <w:lang w:val="fr-FR"/>
              </w:rPr>
              <w:t>Identification d</w:t>
            </w:r>
            <w:r w:rsidR="00EA018C" w:rsidRPr="009D1C2D">
              <w:rPr>
                <w:rFonts w:ascii="Times New Roman" w:hAnsi="Times New Roman" w:cs="Times New Roman"/>
                <w:b/>
                <w:lang w:val="fr-FR"/>
              </w:rPr>
              <w:t xml:space="preserve">u chef de ménage du participant (SI LE PARTICIPANT n’est pas le chef de </w:t>
            </w:r>
            <w:r w:rsidR="00370138" w:rsidRPr="009D1C2D">
              <w:rPr>
                <w:rFonts w:ascii="Times New Roman" w:hAnsi="Times New Roman" w:cs="Times New Roman"/>
                <w:b/>
                <w:lang w:val="fr-FR"/>
              </w:rPr>
              <w:t>ménage</w:t>
            </w:r>
            <w:r w:rsidR="00EA018C" w:rsidRPr="009D1C2D">
              <w:rPr>
                <w:rFonts w:ascii="Times New Roman" w:hAnsi="Times New Roman" w:cs="Times New Roman"/>
                <w:b/>
                <w:lang w:val="fr-FR"/>
              </w:rPr>
              <w:t>)</w:t>
            </w:r>
          </w:p>
        </w:tc>
      </w:tr>
      <w:tr w:rsidR="007A242C" w:rsidRPr="00370138" w14:paraId="01A92A72" w14:textId="77777777" w:rsidTr="007D2508">
        <w:trPr>
          <w:trHeight w:val="211"/>
        </w:trPr>
        <w:tc>
          <w:tcPr>
            <w:tcW w:w="1277" w:type="dxa"/>
          </w:tcPr>
          <w:p w14:paraId="008FCEEB" w14:textId="77777777" w:rsidR="007A242C" w:rsidRPr="00370138" w:rsidRDefault="007A242C" w:rsidP="008C14D4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563" w:type="dxa"/>
          </w:tcPr>
          <w:p w14:paraId="05270807" w14:textId="4D68A747" w:rsidR="007A242C" w:rsidRPr="00370138" w:rsidRDefault="007A242C" w:rsidP="007A242C">
            <w:pPr>
              <w:rPr>
                <w:rFonts w:ascii="Times New Roman" w:hAnsi="Times New Roman" w:cs="Times New Roman"/>
                <w:b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 xml:space="preserve">Initiales du </w:t>
            </w:r>
            <w:r w:rsidR="00EA018C" w:rsidRPr="00370138">
              <w:rPr>
                <w:rFonts w:ascii="Times New Roman" w:hAnsi="Times New Roman" w:cs="Times New Roman"/>
                <w:lang w:val="fr-FR"/>
              </w:rPr>
              <w:t xml:space="preserve">chef de </w:t>
            </w:r>
            <w:r w:rsidR="009D0665" w:rsidRPr="00370138">
              <w:rPr>
                <w:rFonts w:ascii="Times New Roman" w:hAnsi="Times New Roman" w:cs="Times New Roman"/>
                <w:lang w:val="fr-FR"/>
              </w:rPr>
              <w:t>ménage</w:t>
            </w:r>
          </w:p>
        </w:tc>
        <w:tc>
          <w:tcPr>
            <w:tcW w:w="6076" w:type="dxa"/>
            <w:gridSpan w:val="5"/>
          </w:tcPr>
          <w:p w14:paraId="00C4316F" w14:textId="669BE181" w:rsidR="007A242C" w:rsidRPr="00370138" w:rsidRDefault="007A242C" w:rsidP="007A242C">
            <w:pPr>
              <w:jc w:val="center"/>
              <w:rPr>
                <w:rFonts w:ascii="Times New Roman" w:hAnsi="Times New Roman" w:cs="Times New Roman"/>
                <w:b/>
                <w:lang w:val="fr-FR"/>
              </w:rPr>
            </w:pPr>
          </w:p>
        </w:tc>
      </w:tr>
      <w:tr w:rsidR="007A242C" w:rsidRPr="00370138" w14:paraId="1F8EFD92" w14:textId="77777777" w:rsidTr="007D2508">
        <w:trPr>
          <w:trHeight w:val="211"/>
        </w:trPr>
        <w:tc>
          <w:tcPr>
            <w:tcW w:w="1277" w:type="dxa"/>
          </w:tcPr>
          <w:p w14:paraId="64C0887B" w14:textId="77777777" w:rsidR="007A242C" w:rsidRPr="00370138" w:rsidRDefault="007A242C" w:rsidP="008C14D4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563" w:type="dxa"/>
          </w:tcPr>
          <w:p w14:paraId="791901C7" w14:textId="2801B66F" w:rsidR="007A242C" w:rsidRPr="00370138" w:rsidRDefault="007A242C" w:rsidP="007A242C">
            <w:p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Niveau d’éducation</w:t>
            </w:r>
          </w:p>
        </w:tc>
        <w:tc>
          <w:tcPr>
            <w:tcW w:w="6076" w:type="dxa"/>
            <w:gridSpan w:val="5"/>
          </w:tcPr>
          <w:p w14:paraId="1CA02FC2" w14:textId="11391178" w:rsidR="007A242C" w:rsidRPr="00370138" w:rsidRDefault="009D0665" w:rsidP="007A242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École</w:t>
            </w:r>
            <w:r w:rsidR="007A242C" w:rsidRPr="00370138">
              <w:rPr>
                <w:rFonts w:ascii="Times New Roman" w:hAnsi="Times New Roman" w:cs="Times New Roman"/>
                <w:lang w:val="fr-FR"/>
              </w:rPr>
              <w:t xml:space="preserve"> coranique</w:t>
            </w:r>
          </w:p>
          <w:p w14:paraId="500AA033" w14:textId="77777777" w:rsidR="007A242C" w:rsidRPr="00370138" w:rsidRDefault="007A242C" w:rsidP="007A242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Niveau primaire</w:t>
            </w:r>
          </w:p>
          <w:p w14:paraId="63A7A45B" w14:textId="0544D3E4" w:rsidR="007A242C" w:rsidRPr="00370138" w:rsidRDefault="007A242C" w:rsidP="007A242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lastRenderedPageBreak/>
              <w:t>Niveau secondaire</w:t>
            </w:r>
          </w:p>
          <w:p w14:paraId="6460E140" w14:textId="77777777" w:rsidR="007A242C" w:rsidRPr="00370138" w:rsidRDefault="007A242C" w:rsidP="007A242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Niveau universitaire</w:t>
            </w:r>
          </w:p>
          <w:p w14:paraId="4157788F" w14:textId="77777777" w:rsidR="007A242C" w:rsidRPr="00370138" w:rsidRDefault="007A242C" w:rsidP="007A242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Aucune</w:t>
            </w:r>
          </w:p>
          <w:p w14:paraId="322F4465" w14:textId="59E38C33" w:rsidR="007A242C" w:rsidRPr="00370138" w:rsidRDefault="007A242C" w:rsidP="007A242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Autre</w:t>
            </w:r>
            <w:r w:rsidR="00EA018C" w:rsidRPr="00370138">
              <w:rPr>
                <w:rFonts w:ascii="Times New Roman" w:hAnsi="Times New Roman" w:cs="Times New Roman"/>
                <w:lang w:val="fr-FR"/>
              </w:rPr>
              <w:t xml:space="preserve">, </w:t>
            </w:r>
            <w:r w:rsidR="009D0665" w:rsidRPr="00370138">
              <w:rPr>
                <w:rFonts w:ascii="Times New Roman" w:hAnsi="Times New Roman" w:cs="Times New Roman"/>
                <w:lang w:val="fr-FR"/>
              </w:rPr>
              <w:t>spécifiez</w:t>
            </w:r>
            <w:r w:rsidRPr="00370138">
              <w:rPr>
                <w:rFonts w:ascii="Times New Roman" w:hAnsi="Times New Roman" w:cs="Times New Roman"/>
                <w:lang w:val="fr-FR"/>
              </w:rPr>
              <w:t>_______________________</w:t>
            </w:r>
          </w:p>
          <w:p w14:paraId="4F663869" w14:textId="18A5F832" w:rsidR="007A242C" w:rsidRPr="00370138" w:rsidRDefault="007A242C" w:rsidP="007A242C">
            <w:pPr>
              <w:pStyle w:val="ListParagraph"/>
              <w:ind w:left="360"/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7A242C" w:rsidRPr="00370138" w14:paraId="2384B2B3" w14:textId="77777777" w:rsidTr="007D2508">
        <w:trPr>
          <w:trHeight w:val="211"/>
        </w:trPr>
        <w:tc>
          <w:tcPr>
            <w:tcW w:w="1277" w:type="dxa"/>
          </w:tcPr>
          <w:p w14:paraId="530437C4" w14:textId="77777777" w:rsidR="007A242C" w:rsidRPr="00370138" w:rsidRDefault="007A242C" w:rsidP="008C14D4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563" w:type="dxa"/>
          </w:tcPr>
          <w:p w14:paraId="4C805119" w14:textId="4940B8F4" w:rsidR="007A242C" w:rsidRPr="00370138" w:rsidRDefault="007A242C" w:rsidP="007A242C">
            <w:p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Occupation</w:t>
            </w:r>
          </w:p>
        </w:tc>
        <w:tc>
          <w:tcPr>
            <w:tcW w:w="6076" w:type="dxa"/>
            <w:gridSpan w:val="5"/>
          </w:tcPr>
          <w:p w14:paraId="317FC188" w14:textId="646D4F75" w:rsidR="00EA018C" w:rsidRPr="00370138" w:rsidRDefault="00EA018C" w:rsidP="008C14D4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Berger</w:t>
            </w:r>
          </w:p>
          <w:p w14:paraId="0D3049B6" w14:textId="74521D00" w:rsidR="00EA018C" w:rsidRPr="00370138" w:rsidRDefault="00EA018C" w:rsidP="008C14D4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Orpailleur</w:t>
            </w:r>
          </w:p>
          <w:p w14:paraId="108893A7" w14:textId="098B6CFE" w:rsidR="00EA018C" w:rsidRPr="00370138" w:rsidRDefault="00EA018C" w:rsidP="008C14D4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Enseignant</w:t>
            </w:r>
          </w:p>
          <w:p w14:paraId="62951A8C" w14:textId="2E92A0F8" w:rsidR="00EA018C" w:rsidRPr="00370138" w:rsidRDefault="00EA018C" w:rsidP="008C14D4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Cultivateur</w:t>
            </w:r>
          </w:p>
          <w:p w14:paraId="0D28657F" w14:textId="0ADD07C6" w:rsidR="00EA018C" w:rsidRPr="00370138" w:rsidRDefault="00EA018C" w:rsidP="008C14D4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Vendeur/Commerçant</w:t>
            </w:r>
          </w:p>
          <w:p w14:paraId="61CA7D8B" w14:textId="11863140" w:rsidR="00EA018C" w:rsidRPr="00370138" w:rsidRDefault="00EA018C" w:rsidP="008C14D4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Chauffeur de Taxi</w:t>
            </w:r>
          </w:p>
          <w:p w14:paraId="0E5C6CE2" w14:textId="0796350F" w:rsidR="007A242C" w:rsidRPr="00370138" w:rsidRDefault="00EA018C" w:rsidP="008C14D4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 xml:space="preserve">Autres, spécifiez </w:t>
            </w:r>
            <w:r w:rsidR="007A242C" w:rsidRPr="00370138">
              <w:rPr>
                <w:rFonts w:ascii="Times New Roman" w:hAnsi="Times New Roman" w:cs="Times New Roman"/>
                <w:lang w:val="fr-FR"/>
              </w:rPr>
              <w:t>__________________________________________</w:t>
            </w:r>
          </w:p>
          <w:p w14:paraId="71B40DDC" w14:textId="20022B57" w:rsidR="007A242C" w:rsidRPr="00370138" w:rsidRDefault="007A242C" w:rsidP="007A242C">
            <w:pPr>
              <w:pStyle w:val="ListParagraph"/>
              <w:ind w:left="360"/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7A242C" w:rsidRPr="00370138" w14:paraId="70C3BBA2" w14:textId="77777777" w:rsidTr="007D2508">
        <w:trPr>
          <w:trHeight w:val="211"/>
        </w:trPr>
        <w:tc>
          <w:tcPr>
            <w:tcW w:w="1277" w:type="dxa"/>
          </w:tcPr>
          <w:p w14:paraId="65B03300" w14:textId="2DD75C9A" w:rsidR="007A242C" w:rsidRPr="00370138" w:rsidRDefault="007A242C" w:rsidP="008C14D4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563" w:type="dxa"/>
          </w:tcPr>
          <w:p w14:paraId="33A17FB6" w14:textId="79E43E4B" w:rsidR="007A242C" w:rsidRPr="00370138" w:rsidRDefault="007A242C" w:rsidP="007A242C">
            <w:p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Sexe</w:t>
            </w:r>
          </w:p>
        </w:tc>
        <w:tc>
          <w:tcPr>
            <w:tcW w:w="6076" w:type="dxa"/>
            <w:gridSpan w:val="5"/>
          </w:tcPr>
          <w:p w14:paraId="302939AF" w14:textId="7FD9AEB2" w:rsidR="007A242C" w:rsidRPr="00370138" w:rsidRDefault="007A242C" w:rsidP="008C14D4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|___| Masculin</w:t>
            </w:r>
          </w:p>
          <w:p w14:paraId="3896C5A4" w14:textId="77777777" w:rsidR="007A242C" w:rsidRPr="00370138" w:rsidRDefault="007A242C" w:rsidP="007A242C">
            <w:pPr>
              <w:pStyle w:val="ListParagraph"/>
              <w:ind w:left="360"/>
              <w:rPr>
                <w:rFonts w:ascii="Times New Roman" w:hAnsi="Times New Roman" w:cs="Times New Roman"/>
                <w:lang w:val="fr-FR"/>
              </w:rPr>
            </w:pPr>
          </w:p>
          <w:p w14:paraId="0B2900F8" w14:textId="77777777" w:rsidR="007A242C" w:rsidRPr="00370138" w:rsidRDefault="007A242C" w:rsidP="008C14D4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|___|. Féminin</w:t>
            </w:r>
          </w:p>
          <w:p w14:paraId="55AD347E" w14:textId="023FF830" w:rsidR="007A242C" w:rsidRPr="00370138" w:rsidRDefault="007A242C" w:rsidP="007A242C">
            <w:pPr>
              <w:pStyle w:val="ListParagraph"/>
              <w:ind w:left="360"/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7A242C" w:rsidRPr="00370138" w14:paraId="6F0B827B" w14:textId="77777777" w:rsidTr="006E2788">
        <w:trPr>
          <w:trHeight w:val="211"/>
        </w:trPr>
        <w:tc>
          <w:tcPr>
            <w:tcW w:w="10916" w:type="dxa"/>
            <w:gridSpan w:val="7"/>
          </w:tcPr>
          <w:p w14:paraId="5932058B" w14:textId="63DC2CD9" w:rsidR="007A242C" w:rsidRPr="00370138" w:rsidRDefault="007A242C" w:rsidP="008C14D4">
            <w:pPr>
              <w:pStyle w:val="ListParagraph"/>
              <w:numPr>
                <w:ilvl w:val="0"/>
                <w:numId w:val="40"/>
              </w:num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b/>
                <w:lang w:val="fr-FR"/>
              </w:rPr>
              <w:t>Caractéristiques du ménage</w:t>
            </w:r>
          </w:p>
        </w:tc>
      </w:tr>
      <w:tr w:rsidR="007A242C" w:rsidRPr="00370138" w14:paraId="0872B400" w14:textId="77777777" w:rsidTr="007D2508">
        <w:trPr>
          <w:trHeight w:val="211"/>
        </w:trPr>
        <w:tc>
          <w:tcPr>
            <w:tcW w:w="1277" w:type="dxa"/>
          </w:tcPr>
          <w:p w14:paraId="7ED46778" w14:textId="77777777" w:rsidR="007A242C" w:rsidRPr="00370138" w:rsidRDefault="007A242C" w:rsidP="008C14D4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563" w:type="dxa"/>
          </w:tcPr>
          <w:p w14:paraId="359264C6" w14:textId="6D07BCDD" w:rsidR="007A242C" w:rsidRPr="00370138" w:rsidRDefault="007A242C" w:rsidP="007A242C">
            <w:p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Nombre de personnes dans le ménage</w:t>
            </w:r>
          </w:p>
        </w:tc>
        <w:tc>
          <w:tcPr>
            <w:tcW w:w="6076" w:type="dxa"/>
            <w:gridSpan w:val="5"/>
          </w:tcPr>
          <w:p w14:paraId="2FA088AA" w14:textId="61BFA843" w:rsidR="007A242C" w:rsidRPr="00370138" w:rsidRDefault="007A242C" w:rsidP="007A242C">
            <w:pPr>
              <w:pStyle w:val="ListParagraph"/>
              <w:ind w:left="360"/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|___|</w:t>
            </w:r>
            <w:r w:rsidR="009F57A6" w:rsidRPr="00370138">
              <w:rPr>
                <w:rFonts w:ascii="Times New Roman" w:hAnsi="Times New Roman" w:cs="Times New Roman"/>
                <w:lang w:val="fr-FR"/>
              </w:rPr>
              <w:t>___|</w:t>
            </w:r>
          </w:p>
          <w:p w14:paraId="4C30D546" w14:textId="4F679839" w:rsidR="007A242C" w:rsidRPr="00370138" w:rsidRDefault="007A242C" w:rsidP="007A242C">
            <w:pPr>
              <w:pStyle w:val="ListParagraph"/>
              <w:ind w:left="360"/>
              <w:rPr>
                <w:rFonts w:ascii="Times New Roman" w:eastAsia="Times New Roman" w:hAnsi="Times New Roman" w:cs="Times New Roman"/>
                <w:lang w:val="fr-FR"/>
              </w:rPr>
            </w:pPr>
          </w:p>
        </w:tc>
      </w:tr>
      <w:tr w:rsidR="007A242C" w:rsidRPr="00370138" w14:paraId="5775E1EA" w14:textId="77777777" w:rsidTr="007D2508">
        <w:trPr>
          <w:trHeight w:val="211"/>
        </w:trPr>
        <w:tc>
          <w:tcPr>
            <w:tcW w:w="1277" w:type="dxa"/>
          </w:tcPr>
          <w:p w14:paraId="7E95C459" w14:textId="77777777" w:rsidR="007A242C" w:rsidRPr="00370138" w:rsidRDefault="007A242C" w:rsidP="008C14D4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563" w:type="dxa"/>
          </w:tcPr>
          <w:p w14:paraId="337F1D1A" w14:textId="00F2D303" w:rsidR="007A242C" w:rsidRPr="00370138" w:rsidRDefault="007A242C" w:rsidP="007A242C">
            <w:p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Type de toit</w:t>
            </w:r>
          </w:p>
        </w:tc>
        <w:tc>
          <w:tcPr>
            <w:tcW w:w="6076" w:type="dxa"/>
            <w:gridSpan w:val="5"/>
          </w:tcPr>
          <w:p w14:paraId="73FB1466" w14:textId="4614588D" w:rsidR="000D4DD9" w:rsidRPr="00370138" w:rsidRDefault="000D4DD9" w:rsidP="008C14D4">
            <w:pPr>
              <w:pStyle w:val="ListParagraph"/>
              <w:numPr>
                <w:ilvl w:val="0"/>
                <w:numId w:val="18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Tôle</w:t>
            </w:r>
          </w:p>
          <w:p w14:paraId="024A8372" w14:textId="060E4E3E" w:rsidR="000D4DD9" w:rsidRPr="00370138" w:rsidRDefault="000D4DD9" w:rsidP="008C14D4">
            <w:pPr>
              <w:pStyle w:val="ListParagraph"/>
              <w:numPr>
                <w:ilvl w:val="0"/>
                <w:numId w:val="18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Ciment/</w:t>
            </w:r>
            <w:r w:rsidR="009D0665" w:rsidRPr="00370138">
              <w:rPr>
                <w:rFonts w:ascii="Times New Roman" w:eastAsia="Times New Roman" w:hAnsi="Times New Roman" w:cs="Times New Roman"/>
                <w:lang w:val="fr-FR"/>
              </w:rPr>
              <w:t>Béton</w:t>
            </w:r>
          </w:p>
          <w:p w14:paraId="7FA15F96" w14:textId="0F2F43B2" w:rsidR="000D4DD9" w:rsidRPr="00370138" w:rsidRDefault="000D4DD9" w:rsidP="008C14D4">
            <w:pPr>
              <w:pStyle w:val="ListParagraph"/>
              <w:numPr>
                <w:ilvl w:val="0"/>
                <w:numId w:val="18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 xml:space="preserve"> Paille/chaume</w:t>
            </w:r>
          </w:p>
          <w:p w14:paraId="6CDD0004" w14:textId="58D9C25D" w:rsidR="000D4DD9" w:rsidRPr="00370138" w:rsidRDefault="000D4DD9" w:rsidP="008C14D4">
            <w:pPr>
              <w:pStyle w:val="ListParagraph"/>
              <w:numPr>
                <w:ilvl w:val="0"/>
                <w:numId w:val="18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 xml:space="preserve"> Carton</w:t>
            </w:r>
          </w:p>
          <w:p w14:paraId="75569A67" w14:textId="32E3630E" w:rsidR="000D4DD9" w:rsidRPr="00370138" w:rsidRDefault="000D4DD9" w:rsidP="008C14D4">
            <w:pPr>
              <w:pStyle w:val="ListParagraph"/>
              <w:numPr>
                <w:ilvl w:val="0"/>
                <w:numId w:val="18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 xml:space="preserve"> Planches</w:t>
            </w:r>
          </w:p>
          <w:p w14:paraId="2E8C4D15" w14:textId="07213597" w:rsidR="007A242C" w:rsidRPr="00370138" w:rsidRDefault="000D4DD9" w:rsidP="008C14D4">
            <w:pPr>
              <w:pStyle w:val="ListParagraph"/>
              <w:numPr>
                <w:ilvl w:val="0"/>
                <w:numId w:val="18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Autres, spécifiez</w:t>
            </w:r>
          </w:p>
        </w:tc>
      </w:tr>
      <w:tr w:rsidR="007A242C" w:rsidRPr="00370138" w14:paraId="09B09B5C" w14:textId="77777777" w:rsidTr="007D2508">
        <w:trPr>
          <w:trHeight w:val="211"/>
        </w:trPr>
        <w:tc>
          <w:tcPr>
            <w:tcW w:w="1277" w:type="dxa"/>
          </w:tcPr>
          <w:p w14:paraId="0A912BCA" w14:textId="77777777" w:rsidR="007A242C" w:rsidRPr="00370138" w:rsidRDefault="007A242C" w:rsidP="008C14D4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563" w:type="dxa"/>
          </w:tcPr>
          <w:p w14:paraId="57BDA761" w14:textId="529A7541" w:rsidR="007A242C" w:rsidRPr="00370138" w:rsidRDefault="007A242C" w:rsidP="007A242C">
            <w:p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Type de mur</w:t>
            </w:r>
          </w:p>
        </w:tc>
        <w:tc>
          <w:tcPr>
            <w:tcW w:w="6076" w:type="dxa"/>
            <w:gridSpan w:val="5"/>
          </w:tcPr>
          <w:p w14:paraId="4952F9D7" w14:textId="77777777" w:rsidR="007A242C" w:rsidRPr="00370138" w:rsidRDefault="007A242C" w:rsidP="008C14D4">
            <w:pPr>
              <w:pStyle w:val="ListParagraph"/>
              <w:numPr>
                <w:ilvl w:val="0"/>
                <w:numId w:val="19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Ciment</w:t>
            </w:r>
          </w:p>
          <w:p w14:paraId="4F6E0019" w14:textId="7C427F67" w:rsidR="007A242C" w:rsidRPr="00370138" w:rsidRDefault="007A242C" w:rsidP="008C14D4">
            <w:pPr>
              <w:pStyle w:val="ListParagraph"/>
              <w:numPr>
                <w:ilvl w:val="0"/>
                <w:numId w:val="19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Terre battue/boue</w:t>
            </w:r>
          </w:p>
          <w:p w14:paraId="1E1E7A92" w14:textId="151B48ED" w:rsidR="007A242C" w:rsidRPr="00370138" w:rsidRDefault="007A242C" w:rsidP="008C14D4">
            <w:pPr>
              <w:pStyle w:val="ListParagraph"/>
              <w:numPr>
                <w:ilvl w:val="0"/>
                <w:numId w:val="19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Bois/planches</w:t>
            </w:r>
          </w:p>
          <w:p w14:paraId="52C96844" w14:textId="0ED42697" w:rsidR="007A242C" w:rsidRPr="00370138" w:rsidRDefault="007A242C" w:rsidP="008C14D4">
            <w:pPr>
              <w:pStyle w:val="ListParagraph"/>
              <w:numPr>
                <w:ilvl w:val="0"/>
                <w:numId w:val="19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Bambou</w:t>
            </w:r>
          </w:p>
          <w:p w14:paraId="7BD91870" w14:textId="7618EC3F" w:rsidR="007A242C" w:rsidRPr="00370138" w:rsidRDefault="007A242C" w:rsidP="008C14D4">
            <w:pPr>
              <w:pStyle w:val="ListParagraph"/>
              <w:numPr>
                <w:ilvl w:val="0"/>
                <w:numId w:val="19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Autres : _________________________</w:t>
            </w:r>
          </w:p>
          <w:p w14:paraId="21CB2755" w14:textId="4C540C70" w:rsidR="007A242C" w:rsidRPr="00370138" w:rsidRDefault="007A242C" w:rsidP="007A242C">
            <w:pPr>
              <w:pStyle w:val="ListParagraph"/>
              <w:ind w:left="360"/>
              <w:rPr>
                <w:rFonts w:ascii="Times New Roman" w:eastAsia="Times New Roman" w:hAnsi="Times New Roman" w:cs="Times New Roman"/>
                <w:lang w:val="fr-FR"/>
              </w:rPr>
            </w:pPr>
          </w:p>
        </w:tc>
      </w:tr>
      <w:tr w:rsidR="007A242C" w:rsidRPr="00370138" w14:paraId="1F19BCDA" w14:textId="77777777" w:rsidTr="007D2508">
        <w:trPr>
          <w:trHeight w:val="211"/>
        </w:trPr>
        <w:tc>
          <w:tcPr>
            <w:tcW w:w="1277" w:type="dxa"/>
          </w:tcPr>
          <w:p w14:paraId="66511BBE" w14:textId="77777777" w:rsidR="007A242C" w:rsidRPr="00370138" w:rsidRDefault="007A242C" w:rsidP="008C14D4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563" w:type="dxa"/>
          </w:tcPr>
          <w:p w14:paraId="5936D8E2" w14:textId="7E498A71" w:rsidR="007A242C" w:rsidRPr="00370138" w:rsidRDefault="007A242C" w:rsidP="007A242C">
            <w:p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Type de sol</w:t>
            </w:r>
          </w:p>
        </w:tc>
        <w:tc>
          <w:tcPr>
            <w:tcW w:w="6076" w:type="dxa"/>
            <w:gridSpan w:val="5"/>
          </w:tcPr>
          <w:p w14:paraId="644F2FDC" w14:textId="77777777" w:rsidR="007A242C" w:rsidRPr="00370138" w:rsidRDefault="007A242C" w:rsidP="008C14D4">
            <w:pPr>
              <w:pStyle w:val="ListParagraph"/>
              <w:numPr>
                <w:ilvl w:val="0"/>
                <w:numId w:val="20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Ciment</w:t>
            </w:r>
          </w:p>
          <w:p w14:paraId="41CEEAA9" w14:textId="77777777" w:rsidR="007A242C" w:rsidRPr="00370138" w:rsidRDefault="007A242C" w:rsidP="008C14D4">
            <w:pPr>
              <w:pStyle w:val="ListParagraph"/>
              <w:numPr>
                <w:ilvl w:val="0"/>
                <w:numId w:val="20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Carreaux</w:t>
            </w:r>
          </w:p>
          <w:p w14:paraId="36757A7D" w14:textId="26531F48" w:rsidR="007A242C" w:rsidRPr="00370138" w:rsidRDefault="007A242C" w:rsidP="008C14D4">
            <w:pPr>
              <w:pStyle w:val="ListParagraph"/>
              <w:numPr>
                <w:ilvl w:val="0"/>
                <w:numId w:val="20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Sable</w:t>
            </w:r>
          </w:p>
          <w:p w14:paraId="5DE3E51F" w14:textId="7CAD3FDC" w:rsidR="007A242C" w:rsidRPr="00370138" w:rsidRDefault="007A242C" w:rsidP="008C14D4">
            <w:pPr>
              <w:pStyle w:val="ListParagraph"/>
              <w:numPr>
                <w:ilvl w:val="0"/>
                <w:numId w:val="20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Planches de bois</w:t>
            </w:r>
          </w:p>
          <w:p w14:paraId="1D77DA3A" w14:textId="444B2F93" w:rsidR="007A242C" w:rsidRPr="00370138" w:rsidRDefault="007A242C" w:rsidP="008C14D4">
            <w:pPr>
              <w:pStyle w:val="ListParagraph"/>
              <w:numPr>
                <w:ilvl w:val="0"/>
                <w:numId w:val="20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Autres : _______________________</w:t>
            </w:r>
          </w:p>
          <w:p w14:paraId="282B4599" w14:textId="79AB29F4" w:rsidR="007A242C" w:rsidRPr="00370138" w:rsidRDefault="007A242C" w:rsidP="007A242C">
            <w:pPr>
              <w:pStyle w:val="ListParagraph"/>
              <w:ind w:left="360"/>
              <w:rPr>
                <w:rFonts w:ascii="Times New Roman" w:eastAsia="Times New Roman" w:hAnsi="Times New Roman" w:cs="Times New Roman"/>
                <w:lang w:val="fr-FR"/>
              </w:rPr>
            </w:pPr>
          </w:p>
        </w:tc>
      </w:tr>
      <w:tr w:rsidR="007A242C" w:rsidRPr="00370138" w14:paraId="597C151B" w14:textId="77777777" w:rsidTr="007D2508">
        <w:trPr>
          <w:trHeight w:val="211"/>
        </w:trPr>
        <w:tc>
          <w:tcPr>
            <w:tcW w:w="1277" w:type="dxa"/>
          </w:tcPr>
          <w:p w14:paraId="783BDE78" w14:textId="77777777" w:rsidR="007A242C" w:rsidRPr="00370138" w:rsidRDefault="007A242C" w:rsidP="008C14D4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563" w:type="dxa"/>
          </w:tcPr>
          <w:p w14:paraId="1997A048" w14:textId="50A22A41" w:rsidR="007A242C" w:rsidRPr="00370138" w:rsidRDefault="007A242C" w:rsidP="007A242C">
            <w:p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Source d’eau</w:t>
            </w:r>
          </w:p>
        </w:tc>
        <w:tc>
          <w:tcPr>
            <w:tcW w:w="6076" w:type="dxa"/>
            <w:gridSpan w:val="5"/>
          </w:tcPr>
          <w:p w14:paraId="28A24EEB" w14:textId="0816D6D3" w:rsidR="007A242C" w:rsidRPr="00370138" w:rsidRDefault="007A242C" w:rsidP="007A242C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 xml:space="preserve">Robinet, </w:t>
            </w:r>
          </w:p>
          <w:p w14:paraId="72080E46" w14:textId="2BDFB867" w:rsidR="007A242C" w:rsidRPr="00370138" w:rsidRDefault="007A242C" w:rsidP="007A242C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 xml:space="preserve">Puits dans la maison, </w:t>
            </w:r>
          </w:p>
          <w:p w14:paraId="6EC3B503" w14:textId="516D53C3" w:rsidR="007A242C" w:rsidRPr="00370138" w:rsidRDefault="007A242C" w:rsidP="007A242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Puits public</w:t>
            </w:r>
          </w:p>
          <w:p w14:paraId="6A3338ED" w14:textId="17B69C29" w:rsidR="007A242C" w:rsidRPr="00370138" w:rsidRDefault="00535F4C" w:rsidP="007A242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Camion-citerne</w:t>
            </w:r>
          </w:p>
          <w:p w14:paraId="2FFB4723" w14:textId="6B17B9BE" w:rsidR="007A242C" w:rsidRPr="00370138" w:rsidRDefault="007A242C" w:rsidP="007A242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Eau de pluie</w:t>
            </w:r>
          </w:p>
          <w:p w14:paraId="38875AD9" w14:textId="77777777" w:rsidR="007A242C" w:rsidRPr="00370138" w:rsidRDefault="007A242C" w:rsidP="007A242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Autres: _______________________</w:t>
            </w:r>
          </w:p>
          <w:p w14:paraId="68ECA4D3" w14:textId="1E1C236A" w:rsidR="007A242C" w:rsidRPr="00370138" w:rsidRDefault="007A242C" w:rsidP="007A242C">
            <w:pPr>
              <w:pStyle w:val="ListParagraph"/>
              <w:ind w:left="360"/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7A242C" w:rsidRPr="00370138" w14:paraId="3CDE369D" w14:textId="77777777" w:rsidTr="007D2508">
        <w:trPr>
          <w:trHeight w:val="211"/>
        </w:trPr>
        <w:tc>
          <w:tcPr>
            <w:tcW w:w="1277" w:type="dxa"/>
          </w:tcPr>
          <w:p w14:paraId="4A56A3B3" w14:textId="77777777" w:rsidR="007A242C" w:rsidRPr="00370138" w:rsidRDefault="007A242C" w:rsidP="008C14D4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563" w:type="dxa"/>
          </w:tcPr>
          <w:p w14:paraId="56BD61CD" w14:textId="2BD2A026" w:rsidR="007A242C" w:rsidRPr="00370138" w:rsidRDefault="007A242C" w:rsidP="007A242C">
            <w:p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Type de toilette</w:t>
            </w:r>
          </w:p>
        </w:tc>
        <w:tc>
          <w:tcPr>
            <w:tcW w:w="6076" w:type="dxa"/>
            <w:gridSpan w:val="5"/>
          </w:tcPr>
          <w:p w14:paraId="6FDE400D" w14:textId="77777777" w:rsidR="007A242C" w:rsidRPr="00370138" w:rsidRDefault="007A242C" w:rsidP="007A242C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 xml:space="preserve">Toilette personnelle </w:t>
            </w:r>
          </w:p>
          <w:p w14:paraId="72EE9121" w14:textId="77777777" w:rsidR="007A242C" w:rsidRPr="00370138" w:rsidRDefault="007A242C" w:rsidP="007A242C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 xml:space="preserve">Toilette commune </w:t>
            </w:r>
          </w:p>
          <w:p w14:paraId="2586533F" w14:textId="77777777" w:rsidR="007A242C" w:rsidRPr="00370138" w:rsidRDefault="007A242C" w:rsidP="007A242C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 xml:space="preserve">Latrine personnelle </w:t>
            </w:r>
          </w:p>
          <w:p w14:paraId="4E43F207" w14:textId="3DC504F1" w:rsidR="007A242C" w:rsidRPr="00370138" w:rsidRDefault="007A242C" w:rsidP="007A242C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 xml:space="preserve">Latrine commune </w:t>
            </w:r>
          </w:p>
          <w:p w14:paraId="08F78E6F" w14:textId="77777777" w:rsidR="007A242C" w:rsidRPr="00370138" w:rsidRDefault="007A242C" w:rsidP="007A242C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lastRenderedPageBreak/>
              <w:t xml:space="preserve">Absence de toilette </w:t>
            </w:r>
          </w:p>
          <w:p w14:paraId="34CE719D" w14:textId="7FC84359" w:rsidR="007A242C" w:rsidRPr="00370138" w:rsidRDefault="007A242C" w:rsidP="007A242C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Autre ___________________________</w:t>
            </w:r>
          </w:p>
          <w:p w14:paraId="3A5DD5C2" w14:textId="69F9F239" w:rsidR="007A242C" w:rsidRPr="00370138" w:rsidRDefault="007A242C" w:rsidP="007A242C">
            <w:pPr>
              <w:pStyle w:val="ListParagraph"/>
              <w:ind w:left="360"/>
              <w:rPr>
                <w:rFonts w:ascii="Times New Roman" w:eastAsia="Times New Roman" w:hAnsi="Times New Roman" w:cs="Times New Roman"/>
                <w:lang w:val="fr-FR"/>
              </w:rPr>
            </w:pPr>
          </w:p>
        </w:tc>
      </w:tr>
      <w:tr w:rsidR="007A242C" w:rsidRPr="00370138" w14:paraId="523FB672" w14:textId="77777777" w:rsidTr="007D2508">
        <w:trPr>
          <w:trHeight w:val="211"/>
        </w:trPr>
        <w:tc>
          <w:tcPr>
            <w:tcW w:w="1277" w:type="dxa"/>
          </w:tcPr>
          <w:p w14:paraId="508D4A03" w14:textId="77777777" w:rsidR="007A242C" w:rsidRPr="00370138" w:rsidRDefault="007A242C" w:rsidP="008C14D4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563" w:type="dxa"/>
          </w:tcPr>
          <w:p w14:paraId="2F211D3E" w14:textId="3E7FA7E3" w:rsidR="007A242C" w:rsidRPr="00370138" w:rsidRDefault="007A242C" w:rsidP="007A242C">
            <w:p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Type de combustible de cuisson</w:t>
            </w:r>
          </w:p>
        </w:tc>
        <w:tc>
          <w:tcPr>
            <w:tcW w:w="6076" w:type="dxa"/>
            <w:gridSpan w:val="5"/>
          </w:tcPr>
          <w:p w14:paraId="5C530ED0" w14:textId="3FEC4E7E" w:rsidR="007A242C" w:rsidRPr="00370138" w:rsidRDefault="007A242C" w:rsidP="007A242C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Bois de chauffage</w:t>
            </w:r>
          </w:p>
          <w:p w14:paraId="47161ABC" w14:textId="7A4EEF52" w:rsidR="007A242C" w:rsidRPr="00370138" w:rsidRDefault="007A242C" w:rsidP="007A242C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Gaz</w:t>
            </w:r>
          </w:p>
          <w:p w14:paraId="13839816" w14:textId="47864D25" w:rsidR="007A242C" w:rsidRPr="00370138" w:rsidRDefault="007A242C" w:rsidP="007A242C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Électricité</w:t>
            </w:r>
          </w:p>
          <w:p w14:paraId="23C2BCAB" w14:textId="4D16134B" w:rsidR="007A242C" w:rsidRPr="00370138" w:rsidRDefault="007A242C" w:rsidP="007A242C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Pétrole</w:t>
            </w:r>
          </w:p>
          <w:p w14:paraId="2456CEC0" w14:textId="77777777" w:rsidR="007A242C" w:rsidRPr="00370138" w:rsidRDefault="007A242C" w:rsidP="007A242C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Charbon</w:t>
            </w:r>
          </w:p>
          <w:p w14:paraId="01A1252F" w14:textId="77777777" w:rsidR="007A242C" w:rsidRPr="00370138" w:rsidRDefault="007A242C" w:rsidP="007A242C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Autres : _________________________</w:t>
            </w:r>
          </w:p>
          <w:p w14:paraId="246BAFB0" w14:textId="55BE53C9" w:rsidR="007A242C" w:rsidRPr="00370138" w:rsidRDefault="007A242C" w:rsidP="007A242C">
            <w:pPr>
              <w:pStyle w:val="ListParagraph"/>
              <w:ind w:left="360"/>
              <w:rPr>
                <w:rFonts w:ascii="Times New Roman" w:eastAsia="Times New Roman" w:hAnsi="Times New Roman" w:cs="Times New Roman"/>
                <w:lang w:val="fr-FR"/>
              </w:rPr>
            </w:pPr>
          </w:p>
        </w:tc>
      </w:tr>
      <w:tr w:rsidR="004D3D37" w:rsidRPr="00370138" w14:paraId="74249CEB" w14:textId="77777777" w:rsidTr="007D2508">
        <w:trPr>
          <w:trHeight w:val="211"/>
        </w:trPr>
        <w:tc>
          <w:tcPr>
            <w:tcW w:w="1277" w:type="dxa"/>
          </w:tcPr>
          <w:p w14:paraId="66E0A5A0" w14:textId="77777777" w:rsidR="004D3D37" w:rsidRPr="00433BE9" w:rsidRDefault="004D3D37" w:rsidP="00433BE9">
            <w:pPr>
              <w:ind w:left="360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639" w:type="dxa"/>
            <w:gridSpan w:val="6"/>
          </w:tcPr>
          <w:p w14:paraId="346A8F8C" w14:textId="77777777" w:rsidR="004D3D37" w:rsidRPr="00FE668D" w:rsidRDefault="004D3D37" w:rsidP="008C14D4">
            <w:pPr>
              <w:pStyle w:val="ListParagraph"/>
              <w:numPr>
                <w:ilvl w:val="0"/>
                <w:numId w:val="40"/>
              </w:numPr>
              <w:jc w:val="center"/>
              <w:rPr>
                <w:rFonts w:ascii="Times New Roman" w:hAnsi="Times New Roman" w:cs="Times New Roman"/>
                <w:b/>
                <w:lang w:val="fr-FR"/>
              </w:rPr>
            </w:pPr>
            <w:r w:rsidRPr="00FE668D">
              <w:rPr>
                <w:rFonts w:ascii="Times New Roman" w:hAnsi="Times New Roman" w:cs="Times New Roman"/>
                <w:b/>
                <w:lang w:val="fr-FR"/>
              </w:rPr>
              <w:t>Possession de biens</w:t>
            </w:r>
          </w:p>
          <w:p w14:paraId="2ACC2142" w14:textId="77777777" w:rsidR="004D3D37" w:rsidRPr="00370138" w:rsidRDefault="004D3D37" w:rsidP="004D3D37">
            <w:pPr>
              <w:pStyle w:val="ListParagraph"/>
              <w:ind w:left="360"/>
              <w:rPr>
                <w:rFonts w:ascii="Times New Roman" w:eastAsia="Times New Roman" w:hAnsi="Times New Roman" w:cs="Times New Roman"/>
                <w:lang w:val="fr-FR"/>
              </w:rPr>
            </w:pPr>
          </w:p>
        </w:tc>
      </w:tr>
      <w:tr w:rsidR="004D3D37" w:rsidRPr="00370138" w14:paraId="642E6A7F" w14:textId="77777777" w:rsidTr="007D2508">
        <w:trPr>
          <w:trHeight w:val="211"/>
        </w:trPr>
        <w:tc>
          <w:tcPr>
            <w:tcW w:w="1277" w:type="dxa"/>
          </w:tcPr>
          <w:p w14:paraId="646E7380" w14:textId="77777777" w:rsidR="004D3D37" w:rsidRPr="00370138" w:rsidRDefault="004D3D37" w:rsidP="008C14D4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563" w:type="dxa"/>
          </w:tcPr>
          <w:p w14:paraId="7C51D973" w14:textId="396454DA" w:rsidR="004D3D37" w:rsidRPr="00370138" w:rsidRDefault="00D66E0C" w:rsidP="004D3D37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Radio</w:t>
            </w:r>
          </w:p>
        </w:tc>
        <w:tc>
          <w:tcPr>
            <w:tcW w:w="6076" w:type="dxa"/>
            <w:gridSpan w:val="5"/>
          </w:tcPr>
          <w:p w14:paraId="6B101CD1" w14:textId="3D00066C" w:rsidR="004D3D37" w:rsidRPr="00370138" w:rsidRDefault="00D66E0C" w:rsidP="004D3D37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|____| Oui/non</w:t>
            </w:r>
          </w:p>
        </w:tc>
      </w:tr>
      <w:tr w:rsidR="00D66E0C" w:rsidRPr="00370138" w14:paraId="6D367B69" w14:textId="77777777" w:rsidTr="007D2508">
        <w:trPr>
          <w:trHeight w:val="211"/>
        </w:trPr>
        <w:tc>
          <w:tcPr>
            <w:tcW w:w="1277" w:type="dxa"/>
          </w:tcPr>
          <w:p w14:paraId="4658742A" w14:textId="77777777" w:rsidR="00D66E0C" w:rsidRPr="00370138" w:rsidRDefault="00D66E0C" w:rsidP="008C14D4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563" w:type="dxa"/>
          </w:tcPr>
          <w:p w14:paraId="4A6D5370" w14:textId="375603C5" w:rsidR="00D66E0C" w:rsidRPr="00370138" w:rsidRDefault="009D0665" w:rsidP="00D66E0C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Télévision</w:t>
            </w:r>
          </w:p>
        </w:tc>
        <w:tc>
          <w:tcPr>
            <w:tcW w:w="6076" w:type="dxa"/>
            <w:gridSpan w:val="5"/>
          </w:tcPr>
          <w:p w14:paraId="5F26C3E8" w14:textId="5CC934F3" w:rsidR="00D66E0C" w:rsidRPr="00370138" w:rsidRDefault="00D66E0C" w:rsidP="00D66E0C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|____| Oui/non</w:t>
            </w:r>
          </w:p>
        </w:tc>
      </w:tr>
      <w:tr w:rsidR="00D66E0C" w:rsidRPr="00370138" w14:paraId="2ED2B937" w14:textId="77777777" w:rsidTr="007D2508">
        <w:trPr>
          <w:trHeight w:val="211"/>
        </w:trPr>
        <w:tc>
          <w:tcPr>
            <w:tcW w:w="1277" w:type="dxa"/>
          </w:tcPr>
          <w:p w14:paraId="185360FF" w14:textId="77777777" w:rsidR="00D66E0C" w:rsidRPr="00370138" w:rsidRDefault="00D66E0C" w:rsidP="008C14D4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563" w:type="dxa"/>
          </w:tcPr>
          <w:p w14:paraId="51BCD8CC" w14:textId="719F995E" w:rsidR="00D66E0C" w:rsidRPr="00370138" w:rsidRDefault="009D0665" w:rsidP="00D66E0C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Vélo</w:t>
            </w:r>
          </w:p>
        </w:tc>
        <w:tc>
          <w:tcPr>
            <w:tcW w:w="6076" w:type="dxa"/>
            <w:gridSpan w:val="5"/>
          </w:tcPr>
          <w:p w14:paraId="54D5F2DC" w14:textId="2E01298B" w:rsidR="00D66E0C" w:rsidRPr="00370138" w:rsidRDefault="00D66E0C" w:rsidP="00D66E0C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|____| Oui/non</w:t>
            </w:r>
          </w:p>
        </w:tc>
      </w:tr>
      <w:tr w:rsidR="00D66E0C" w:rsidRPr="00370138" w14:paraId="3F4F90BB" w14:textId="77777777" w:rsidTr="007D2508">
        <w:trPr>
          <w:trHeight w:val="211"/>
        </w:trPr>
        <w:tc>
          <w:tcPr>
            <w:tcW w:w="1277" w:type="dxa"/>
          </w:tcPr>
          <w:p w14:paraId="5C66B7E9" w14:textId="77777777" w:rsidR="00D66E0C" w:rsidRPr="00370138" w:rsidRDefault="00D66E0C" w:rsidP="008C14D4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563" w:type="dxa"/>
          </w:tcPr>
          <w:p w14:paraId="6BAA3E82" w14:textId="7120BEF3" w:rsidR="00D66E0C" w:rsidRPr="00370138" w:rsidRDefault="00D66E0C" w:rsidP="00D66E0C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Scooter</w:t>
            </w:r>
          </w:p>
        </w:tc>
        <w:tc>
          <w:tcPr>
            <w:tcW w:w="6076" w:type="dxa"/>
            <w:gridSpan w:val="5"/>
          </w:tcPr>
          <w:p w14:paraId="7D2CEB66" w14:textId="7DA3761C" w:rsidR="00D66E0C" w:rsidRPr="00370138" w:rsidRDefault="00D66E0C" w:rsidP="00D66E0C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|____| Oui/non</w:t>
            </w:r>
          </w:p>
        </w:tc>
      </w:tr>
      <w:tr w:rsidR="00D66E0C" w:rsidRPr="00370138" w14:paraId="2492E333" w14:textId="77777777" w:rsidTr="007D2508">
        <w:trPr>
          <w:trHeight w:val="211"/>
        </w:trPr>
        <w:tc>
          <w:tcPr>
            <w:tcW w:w="1277" w:type="dxa"/>
          </w:tcPr>
          <w:p w14:paraId="6A5DC75C" w14:textId="77777777" w:rsidR="00D66E0C" w:rsidRPr="00370138" w:rsidRDefault="00D66E0C" w:rsidP="008C14D4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563" w:type="dxa"/>
          </w:tcPr>
          <w:p w14:paraId="78865D63" w14:textId="34BD0D27" w:rsidR="00D66E0C" w:rsidRPr="00370138" w:rsidRDefault="00D66E0C" w:rsidP="00D66E0C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Voiture</w:t>
            </w:r>
          </w:p>
        </w:tc>
        <w:tc>
          <w:tcPr>
            <w:tcW w:w="6076" w:type="dxa"/>
            <w:gridSpan w:val="5"/>
          </w:tcPr>
          <w:p w14:paraId="2AB60963" w14:textId="02F70E5B" w:rsidR="00D66E0C" w:rsidRPr="00370138" w:rsidRDefault="00D66E0C" w:rsidP="00D66E0C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|____| Oui/non</w:t>
            </w:r>
          </w:p>
        </w:tc>
      </w:tr>
      <w:tr w:rsidR="00D66E0C" w:rsidRPr="00370138" w14:paraId="2AA087FB" w14:textId="77777777" w:rsidTr="007D2508">
        <w:trPr>
          <w:trHeight w:val="211"/>
        </w:trPr>
        <w:tc>
          <w:tcPr>
            <w:tcW w:w="1277" w:type="dxa"/>
          </w:tcPr>
          <w:p w14:paraId="67456917" w14:textId="77777777" w:rsidR="00D66E0C" w:rsidRPr="00370138" w:rsidRDefault="00D66E0C" w:rsidP="008C14D4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563" w:type="dxa"/>
          </w:tcPr>
          <w:p w14:paraId="6CDD78D6" w14:textId="27C78C7B" w:rsidR="00D66E0C" w:rsidRPr="00370138" w:rsidRDefault="009D0665" w:rsidP="00D66E0C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Réfrigérateur</w:t>
            </w:r>
          </w:p>
        </w:tc>
        <w:tc>
          <w:tcPr>
            <w:tcW w:w="6076" w:type="dxa"/>
            <w:gridSpan w:val="5"/>
          </w:tcPr>
          <w:p w14:paraId="07718FA6" w14:textId="5AEE680A" w:rsidR="00D66E0C" w:rsidRPr="00370138" w:rsidRDefault="00D66E0C" w:rsidP="00D66E0C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|____| Oui/non</w:t>
            </w:r>
          </w:p>
        </w:tc>
      </w:tr>
      <w:tr w:rsidR="00D66E0C" w:rsidRPr="00370138" w14:paraId="064E99F4" w14:textId="77777777" w:rsidTr="007D2508">
        <w:trPr>
          <w:trHeight w:val="211"/>
        </w:trPr>
        <w:tc>
          <w:tcPr>
            <w:tcW w:w="1277" w:type="dxa"/>
          </w:tcPr>
          <w:p w14:paraId="6AAD25C0" w14:textId="77777777" w:rsidR="00D66E0C" w:rsidRPr="00370138" w:rsidRDefault="00D66E0C" w:rsidP="008C14D4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563" w:type="dxa"/>
          </w:tcPr>
          <w:p w14:paraId="0F8E348F" w14:textId="34F80311" w:rsidR="00D66E0C" w:rsidRPr="00370138" w:rsidRDefault="00D66E0C" w:rsidP="00D66E0C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Ventilateur</w:t>
            </w:r>
          </w:p>
        </w:tc>
        <w:tc>
          <w:tcPr>
            <w:tcW w:w="6076" w:type="dxa"/>
            <w:gridSpan w:val="5"/>
          </w:tcPr>
          <w:p w14:paraId="5D830473" w14:textId="071A1D35" w:rsidR="00D66E0C" w:rsidRPr="00370138" w:rsidRDefault="00D66E0C" w:rsidP="00D66E0C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|____| Oui/non</w:t>
            </w:r>
          </w:p>
        </w:tc>
      </w:tr>
      <w:tr w:rsidR="00D66E0C" w:rsidRPr="00370138" w14:paraId="104C282B" w14:textId="77777777" w:rsidTr="007D2508">
        <w:trPr>
          <w:trHeight w:val="211"/>
        </w:trPr>
        <w:tc>
          <w:tcPr>
            <w:tcW w:w="1277" w:type="dxa"/>
          </w:tcPr>
          <w:p w14:paraId="47B9407E" w14:textId="77777777" w:rsidR="00D66E0C" w:rsidRPr="00370138" w:rsidRDefault="00D66E0C" w:rsidP="008C14D4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563" w:type="dxa"/>
          </w:tcPr>
          <w:p w14:paraId="28EC0AAD" w14:textId="1BEF1D96" w:rsidR="00D66E0C" w:rsidRPr="00370138" w:rsidRDefault="009D0665" w:rsidP="00D66E0C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Téléphone</w:t>
            </w:r>
            <w:r w:rsidR="00D66E0C" w:rsidRPr="00370138">
              <w:rPr>
                <w:rFonts w:ascii="Times New Roman" w:hAnsi="Times New Roman" w:cs="Times New Roman"/>
                <w:lang w:val="fr-FR"/>
              </w:rPr>
              <w:t xml:space="preserve"> portable</w:t>
            </w:r>
          </w:p>
        </w:tc>
        <w:tc>
          <w:tcPr>
            <w:tcW w:w="6076" w:type="dxa"/>
            <w:gridSpan w:val="5"/>
          </w:tcPr>
          <w:p w14:paraId="02624DB7" w14:textId="0FDF2F02" w:rsidR="00D66E0C" w:rsidRPr="00370138" w:rsidRDefault="00D66E0C" w:rsidP="00D66E0C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|____| Oui/non</w:t>
            </w:r>
          </w:p>
        </w:tc>
      </w:tr>
      <w:tr w:rsidR="00D66E0C" w:rsidRPr="00370138" w14:paraId="081D9997" w14:textId="77777777" w:rsidTr="007D2508">
        <w:trPr>
          <w:trHeight w:val="211"/>
        </w:trPr>
        <w:tc>
          <w:tcPr>
            <w:tcW w:w="1277" w:type="dxa"/>
          </w:tcPr>
          <w:p w14:paraId="1E213DBE" w14:textId="77777777" w:rsidR="00D66E0C" w:rsidRPr="00370138" w:rsidRDefault="00D66E0C" w:rsidP="008C14D4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563" w:type="dxa"/>
          </w:tcPr>
          <w:p w14:paraId="7C4A5366" w14:textId="2E4E3C6D" w:rsidR="00D66E0C" w:rsidRPr="00370138" w:rsidRDefault="00D66E0C" w:rsidP="00D66E0C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Char</w:t>
            </w:r>
            <w:r w:rsidR="00C14393" w:rsidRPr="00370138">
              <w:rPr>
                <w:rFonts w:ascii="Times New Roman" w:hAnsi="Times New Roman" w:cs="Times New Roman"/>
                <w:lang w:val="fr-FR"/>
              </w:rPr>
              <w:t>r</w:t>
            </w:r>
            <w:r w:rsidRPr="00370138">
              <w:rPr>
                <w:rFonts w:ascii="Times New Roman" w:hAnsi="Times New Roman" w:cs="Times New Roman"/>
                <w:lang w:val="fr-FR"/>
              </w:rPr>
              <w:t>ettes</w:t>
            </w:r>
          </w:p>
        </w:tc>
        <w:tc>
          <w:tcPr>
            <w:tcW w:w="6076" w:type="dxa"/>
            <w:gridSpan w:val="5"/>
          </w:tcPr>
          <w:p w14:paraId="4A6E64CB" w14:textId="001B0E69" w:rsidR="00D66E0C" w:rsidRPr="00370138" w:rsidRDefault="00D66E0C" w:rsidP="00D66E0C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|____| Oui/non</w:t>
            </w:r>
          </w:p>
        </w:tc>
      </w:tr>
      <w:tr w:rsidR="00D66E0C" w:rsidRPr="00370138" w14:paraId="7E63E813" w14:textId="77777777" w:rsidTr="007D2508">
        <w:trPr>
          <w:trHeight w:val="211"/>
        </w:trPr>
        <w:tc>
          <w:tcPr>
            <w:tcW w:w="1277" w:type="dxa"/>
          </w:tcPr>
          <w:p w14:paraId="370CEC08" w14:textId="77777777" w:rsidR="00D66E0C" w:rsidRPr="00370138" w:rsidRDefault="00D66E0C" w:rsidP="008C14D4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563" w:type="dxa"/>
          </w:tcPr>
          <w:p w14:paraId="29973A94" w14:textId="4DADCD26" w:rsidR="00D66E0C" w:rsidRPr="00370138" w:rsidRDefault="009D0665" w:rsidP="00D66E0C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Bétails</w:t>
            </w:r>
          </w:p>
          <w:p w14:paraId="05C7B6C4" w14:textId="20C46659" w:rsidR="00A7547F" w:rsidRPr="00370138" w:rsidRDefault="00A7547F" w:rsidP="00D66E0C">
            <w:pPr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6076" w:type="dxa"/>
            <w:gridSpan w:val="5"/>
          </w:tcPr>
          <w:p w14:paraId="59BB3818" w14:textId="29048BD7" w:rsidR="00D66E0C" w:rsidRPr="00370138" w:rsidRDefault="00D66E0C" w:rsidP="00D66E0C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|____| Oui/non</w:t>
            </w:r>
          </w:p>
        </w:tc>
      </w:tr>
      <w:tr w:rsidR="001025FB" w:rsidRPr="00370138" w14:paraId="479AC43C" w14:textId="77777777" w:rsidTr="007D2508">
        <w:trPr>
          <w:trHeight w:val="211"/>
        </w:trPr>
        <w:tc>
          <w:tcPr>
            <w:tcW w:w="1277" w:type="dxa"/>
          </w:tcPr>
          <w:p w14:paraId="68737DC8" w14:textId="6F74C460" w:rsidR="001025FB" w:rsidRPr="00370138" w:rsidRDefault="001025FB" w:rsidP="00684C46">
            <w:pPr>
              <w:pStyle w:val="ListParagraph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639" w:type="dxa"/>
            <w:gridSpan w:val="6"/>
          </w:tcPr>
          <w:p w14:paraId="5F151A31" w14:textId="0233A2C1" w:rsidR="001025FB" w:rsidRPr="00370138" w:rsidRDefault="001025FB" w:rsidP="008C14D4">
            <w:pPr>
              <w:pStyle w:val="ListParagraph"/>
              <w:numPr>
                <w:ilvl w:val="0"/>
                <w:numId w:val="40"/>
              </w:numPr>
              <w:jc w:val="center"/>
              <w:rPr>
                <w:rFonts w:ascii="Times New Roman" w:hAnsi="Times New Roman" w:cs="Times New Roman"/>
                <w:b/>
                <w:lang w:val="fr-FR"/>
              </w:rPr>
            </w:pPr>
            <w:r w:rsidRPr="00370138">
              <w:rPr>
                <w:rFonts w:ascii="Times New Roman" w:hAnsi="Times New Roman" w:cs="Times New Roman"/>
                <w:b/>
                <w:lang w:val="fr-FR"/>
              </w:rPr>
              <w:t>Prévention du paludisme</w:t>
            </w:r>
          </w:p>
        </w:tc>
      </w:tr>
      <w:tr w:rsidR="0016582F" w:rsidRPr="00370138" w14:paraId="13C20B69" w14:textId="77777777" w:rsidTr="007D2508">
        <w:trPr>
          <w:trHeight w:val="211"/>
        </w:trPr>
        <w:tc>
          <w:tcPr>
            <w:tcW w:w="1277" w:type="dxa"/>
          </w:tcPr>
          <w:p w14:paraId="3738D91A" w14:textId="77777777" w:rsidR="0016582F" w:rsidRPr="00370138" w:rsidRDefault="0016582F" w:rsidP="008C14D4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563" w:type="dxa"/>
          </w:tcPr>
          <w:p w14:paraId="1AED9423" w14:textId="71E8A465" w:rsidR="0016582F" w:rsidRPr="00370138" w:rsidRDefault="009D0665" w:rsidP="0016582F">
            <w:pPr>
              <w:pStyle w:val="ListParagraph"/>
              <w:ind w:left="360"/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Possédez-vous</w:t>
            </w:r>
            <w:r w:rsidR="0016582F" w:rsidRPr="00370138">
              <w:rPr>
                <w:rFonts w:ascii="Times New Roman" w:hAnsi="Times New Roman" w:cs="Times New Roman"/>
                <w:lang w:val="fr-FR"/>
              </w:rPr>
              <w:t xml:space="preserve"> des moustiquaires dans le ménage?</w:t>
            </w:r>
          </w:p>
        </w:tc>
        <w:tc>
          <w:tcPr>
            <w:tcW w:w="6076" w:type="dxa"/>
            <w:gridSpan w:val="5"/>
          </w:tcPr>
          <w:p w14:paraId="50DD60DA" w14:textId="77777777" w:rsidR="0016582F" w:rsidRPr="00370138" w:rsidRDefault="0016582F" w:rsidP="002550F4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Oui</w:t>
            </w:r>
          </w:p>
          <w:p w14:paraId="2758C674" w14:textId="2F9AE4D3" w:rsidR="0016582F" w:rsidRPr="00370138" w:rsidRDefault="0016582F" w:rsidP="002550F4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Non</w:t>
            </w:r>
          </w:p>
        </w:tc>
      </w:tr>
      <w:tr w:rsidR="0016582F" w:rsidRPr="00370138" w14:paraId="2A82707D" w14:textId="77777777" w:rsidTr="007D2508">
        <w:trPr>
          <w:trHeight w:val="211"/>
        </w:trPr>
        <w:tc>
          <w:tcPr>
            <w:tcW w:w="1277" w:type="dxa"/>
          </w:tcPr>
          <w:p w14:paraId="0AFDF1C4" w14:textId="77777777" w:rsidR="0016582F" w:rsidRPr="00370138" w:rsidRDefault="0016582F" w:rsidP="008C14D4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563" w:type="dxa"/>
          </w:tcPr>
          <w:p w14:paraId="4B309616" w14:textId="7C5B4B51" w:rsidR="0016582F" w:rsidRPr="00370138" w:rsidRDefault="004D3430" w:rsidP="0016582F">
            <w:pPr>
              <w:pStyle w:val="ListParagraph"/>
              <w:ind w:left="360"/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C</w:t>
            </w:r>
            <w:r w:rsidR="00212913" w:rsidRPr="00370138">
              <w:rPr>
                <w:rFonts w:ascii="Times New Roman" w:hAnsi="Times New Roman" w:cs="Times New Roman"/>
                <w:lang w:val="fr-FR"/>
              </w:rPr>
              <w:t>ombi</w:t>
            </w:r>
            <w:r w:rsidRPr="00370138">
              <w:rPr>
                <w:rFonts w:ascii="Times New Roman" w:hAnsi="Times New Roman" w:cs="Times New Roman"/>
                <w:lang w:val="fr-FR"/>
              </w:rPr>
              <w:t>en (sauter si Q1=Non)</w:t>
            </w:r>
          </w:p>
        </w:tc>
        <w:tc>
          <w:tcPr>
            <w:tcW w:w="6076" w:type="dxa"/>
            <w:gridSpan w:val="5"/>
          </w:tcPr>
          <w:tbl>
            <w:tblPr>
              <w:tblW w:w="0" w:type="auto"/>
              <w:tblInd w:w="15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525"/>
            </w:tblGrid>
            <w:tr w:rsidR="0016582F" w:rsidRPr="00370138" w14:paraId="7CAA7841" w14:textId="77777777" w:rsidTr="006E2788">
              <w:tc>
                <w:tcPr>
                  <w:tcW w:w="525" w:type="dxa"/>
                </w:tcPr>
                <w:p w14:paraId="1D450A57" w14:textId="77777777" w:rsidR="0016582F" w:rsidRPr="00370138" w:rsidRDefault="0016582F" w:rsidP="0016582F">
                  <w:pPr>
                    <w:rPr>
                      <w:rFonts w:ascii="Times New Roman" w:eastAsia="Times New Roman" w:hAnsi="Times New Roman" w:cs="Times New Roman"/>
                      <w:lang w:val="fr-FR"/>
                    </w:rPr>
                  </w:pPr>
                </w:p>
              </w:tc>
            </w:tr>
          </w:tbl>
          <w:p w14:paraId="21FAB870" w14:textId="632E1D9C" w:rsidR="0016582F" w:rsidRPr="00370138" w:rsidRDefault="0016582F" w:rsidP="0016582F">
            <w:pPr>
              <w:rPr>
                <w:rFonts w:ascii="Times New Roman" w:eastAsia="Times New Roman" w:hAnsi="Times New Roman" w:cs="Times New Roman"/>
                <w:lang w:val="fr-FR"/>
              </w:rPr>
            </w:pPr>
          </w:p>
        </w:tc>
      </w:tr>
      <w:tr w:rsidR="0016582F" w:rsidRPr="00370138" w14:paraId="21E8F306" w14:textId="77777777" w:rsidTr="007D2508">
        <w:trPr>
          <w:trHeight w:val="211"/>
        </w:trPr>
        <w:tc>
          <w:tcPr>
            <w:tcW w:w="1277" w:type="dxa"/>
          </w:tcPr>
          <w:p w14:paraId="1DC3B19D" w14:textId="77777777" w:rsidR="0016582F" w:rsidRPr="00370138" w:rsidRDefault="0016582F" w:rsidP="008C14D4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563" w:type="dxa"/>
          </w:tcPr>
          <w:p w14:paraId="7781A375" w14:textId="35002043" w:rsidR="0016582F" w:rsidRPr="00370138" w:rsidRDefault="007D314D" w:rsidP="0016582F">
            <w:pPr>
              <w:pStyle w:val="ListParagraph"/>
              <w:ind w:left="360"/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Dormez-vous</w:t>
            </w:r>
            <w:r w:rsidR="0016582F" w:rsidRPr="00370138">
              <w:rPr>
                <w:rFonts w:ascii="Times New Roman" w:hAnsi="Times New Roman" w:cs="Times New Roman"/>
                <w:lang w:val="fr-FR"/>
              </w:rPr>
              <w:t xml:space="preserve"> sous moustiquaire?</w:t>
            </w:r>
          </w:p>
        </w:tc>
        <w:tc>
          <w:tcPr>
            <w:tcW w:w="6076" w:type="dxa"/>
            <w:gridSpan w:val="5"/>
          </w:tcPr>
          <w:p w14:paraId="7E4462E0" w14:textId="7F9B4172" w:rsidR="0016582F" w:rsidRPr="00370138" w:rsidRDefault="0016582F" w:rsidP="008C14D4">
            <w:pPr>
              <w:pStyle w:val="ListParagraph"/>
              <w:numPr>
                <w:ilvl w:val="0"/>
                <w:numId w:val="27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Oui</w:t>
            </w:r>
          </w:p>
          <w:p w14:paraId="4368AE06" w14:textId="20921D45" w:rsidR="0016582F" w:rsidRPr="00370138" w:rsidRDefault="0016582F" w:rsidP="008C14D4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Non</w:t>
            </w:r>
          </w:p>
        </w:tc>
      </w:tr>
      <w:tr w:rsidR="00813FF6" w:rsidRPr="00370138" w14:paraId="7ECED35A" w14:textId="77777777" w:rsidTr="007D2508">
        <w:trPr>
          <w:trHeight w:val="1196"/>
        </w:trPr>
        <w:tc>
          <w:tcPr>
            <w:tcW w:w="1277" w:type="dxa"/>
          </w:tcPr>
          <w:p w14:paraId="6836FA7C" w14:textId="77777777" w:rsidR="00813FF6" w:rsidRPr="00370138" w:rsidRDefault="00813FF6" w:rsidP="008C14D4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563" w:type="dxa"/>
          </w:tcPr>
          <w:p w14:paraId="2034553B" w14:textId="6CA77D36" w:rsidR="00813FF6" w:rsidRPr="00370138" w:rsidRDefault="00D67C9A" w:rsidP="0016582F">
            <w:pPr>
              <w:pStyle w:val="ListParagraph"/>
              <w:ind w:left="360"/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Pourquoi ne dormez pas vous sous la moustiquaire?(si Q3=Non)</w:t>
            </w:r>
          </w:p>
        </w:tc>
        <w:tc>
          <w:tcPr>
            <w:tcW w:w="6076" w:type="dxa"/>
            <w:gridSpan w:val="5"/>
          </w:tcPr>
          <w:p w14:paraId="27C7527A" w14:textId="77777777" w:rsidR="00813FF6" w:rsidRPr="00370138" w:rsidRDefault="00D67C9A" w:rsidP="008C14D4">
            <w:pPr>
              <w:pStyle w:val="ListParagraph"/>
              <w:numPr>
                <w:ilvl w:val="0"/>
                <w:numId w:val="28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Oui</w:t>
            </w:r>
          </w:p>
          <w:p w14:paraId="12B68311" w14:textId="1E7051F8" w:rsidR="00D67C9A" w:rsidRPr="00370138" w:rsidRDefault="00D67C9A" w:rsidP="008C14D4">
            <w:pPr>
              <w:pStyle w:val="ListParagraph"/>
              <w:numPr>
                <w:ilvl w:val="0"/>
                <w:numId w:val="28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Non</w:t>
            </w:r>
          </w:p>
        </w:tc>
      </w:tr>
      <w:tr w:rsidR="0016582F" w:rsidRPr="00370138" w14:paraId="784CD40A" w14:textId="77777777" w:rsidTr="007D2508">
        <w:trPr>
          <w:trHeight w:val="211"/>
        </w:trPr>
        <w:tc>
          <w:tcPr>
            <w:tcW w:w="1277" w:type="dxa"/>
          </w:tcPr>
          <w:p w14:paraId="51A69BDD" w14:textId="77777777" w:rsidR="0016582F" w:rsidRPr="00370138" w:rsidRDefault="0016582F" w:rsidP="008C14D4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563" w:type="dxa"/>
          </w:tcPr>
          <w:p w14:paraId="7FB66072" w14:textId="2DF9A352" w:rsidR="0016582F" w:rsidRPr="00370138" w:rsidRDefault="00D67C9A" w:rsidP="0016582F">
            <w:pPr>
              <w:pStyle w:val="ListParagraph"/>
              <w:ind w:left="360"/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A</w:t>
            </w:r>
            <w:r w:rsidR="0016582F" w:rsidRPr="00370138">
              <w:rPr>
                <w:rFonts w:ascii="Times New Roman" w:hAnsi="Times New Roman" w:cs="Times New Roman"/>
                <w:lang w:val="fr-FR"/>
              </w:rPr>
              <w:t xml:space="preserve"> quelle saison</w:t>
            </w:r>
            <w:r w:rsidRPr="00370138">
              <w:rPr>
                <w:rFonts w:ascii="Times New Roman" w:hAnsi="Times New Roman" w:cs="Times New Roman"/>
                <w:lang w:val="fr-FR"/>
              </w:rPr>
              <w:t xml:space="preserve">, </w:t>
            </w:r>
            <w:r w:rsidR="009D0665" w:rsidRPr="00370138">
              <w:rPr>
                <w:rFonts w:ascii="Times New Roman" w:hAnsi="Times New Roman" w:cs="Times New Roman"/>
                <w:lang w:val="fr-FR"/>
              </w:rPr>
              <w:t>dormez-vous</w:t>
            </w:r>
            <w:r w:rsidRPr="00370138">
              <w:rPr>
                <w:rFonts w:ascii="Times New Roman" w:hAnsi="Times New Roman" w:cs="Times New Roman"/>
                <w:lang w:val="fr-FR"/>
              </w:rPr>
              <w:t xml:space="preserve"> sous moustiquaire (</w:t>
            </w:r>
            <w:r w:rsidR="00DC1CB1" w:rsidRPr="00370138">
              <w:rPr>
                <w:rFonts w:ascii="Times New Roman" w:hAnsi="Times New Roman" w:cs="Times New Roman"/>
                <w:lang w:val="fr-FR"/>
              </w:rPr>
              <w:t xml:space="preserve">sauter </w:t>
            </w:r>
            <w:r w:rsidRPr="00370138">
              <w:rPr>
                <w:rFonts w:ascii="Times New Roman" w:hAnsi="Times New Roman" w:cs="Times New Roman"/>
                <w:lang w:val="fr-FR"/>
              </w:rPr>
              <w:t>si Q3=</w:t>
            </w:r>
            <w:r w:rsidR="00DC1CB1" w:rsidRPr="00370138">
              <w:rPr>
                <w:rFonts w:ascii="Times New Roman" w:hAnsi="Times New Roman" w:cs="Times New Roman"/>
                <w:lang w:val="fr-FR"/>
              </w:rPr>
              <w:t>Non</w:t>
            </w:r>
            <w:r w:rsidRPr="00370138">
              <w:rPr>
                <w:rFonts w:ascii="Times New Roman" w:hAnsi="Times New Roman" w:cs="Times New Roman"/>
                <w:lang w:val="fr-FR"/>
              </w:rPr>
              <w:t>)</w:t>
            </w:r>
          </w:p>
        </w:tc>
        <w:tc>
          <w:tcPr>
            <w:tcW w:w="6076" w:type="dxa"/>
            <w:gridSpan w:val="5"/>
          </w:tcPr>
          <w:p w14:paraId="0F29F387" w14:textId="3E3DB180" w:rsidR="0016582F" w:rsidRPr="00370138" w:rsidRDefault="0016582F" w:rsidP="002550F4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Saison pluvieuse</w:t>
            </w:r>
          </w:p>
          <w:p w14:paraId="5770440E" w14:textId="6D45A654" w:rsidR="0016582F" w:rsidRPr="00370138" w:rsidRDefault="0016582F" w:rsidP="002550F4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Saison sèche</w:t>
            </w:r>
          </w:p>
          <w:p w14:paraId="08EFA7E7" w14:textId="5F417DCE" w:rsidR="0016582F" w:rsidRPr="00370138" w:rsidRDefault="0016582F" w:rsidP="002550F4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Toutes les saisons</w:t>
            </w:r>
          </w:p>
          <w:p w14:paraId="129EFC96" w14:textId="7D7B1160" w:rsidR="0016582F" w:rsidRPr="00370138" w:rsidRDefault="0016582F" w:rsidP="002550F4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NSP</w:t>
            </w:r>
          </w:p>
        </w:tc>
      </w:tr>
      <w:tr w:rsidR="0016582F" w:rsidRPr="00370138" w14:paraId="54852433" w14:textId="77777777" w:rsidTr="007D2508">
        <w:trPr>
          <w:trHeight w:val="211"/>
        </w:trPr>
        <w:tc>
          <w:tcPr>
            <w:tcW w:w="1277" w:type="dxa"/>
          </w:tcPr>
          <w:p w14:paraId="5FBDAD44" w14:textId="77777777" w:rsidR="0016582F" w:rsidRPr="00370138" w:rsidRDefault="0016582F" w:rsidP="008C14D4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563" w:type="dxa"/>
          </w:tcPr>
          <w:p w14:paraId="0AAD02F1" w14:textId="31FBC239" w:rsidR="0016582F" w:rsidRPr="00370138" w:rsidRDefault="00BD5227" w:rsidP="0016582F">
            <w:pPr>
              <w:pStyle w:val="ListParagraph"/>
              <w:ind w:left="360"/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 xml:space="preserve">A quelle fréquence, </w:t>
            </w:r>
            <w:r w:rsidR="009D0665" w:rsidRPr="00370138">
              <w:rPr>
                <w:rFonts w:ascii="Times New Roman" w:hAnsi="Times New Roman" w:cs="Times New Roman"/>
                <w:lang w:val="fr-FR"/>
              </w:rPr>
              <w:t>dormez-vous</w:t>
            </w:r>
            <w:r w:rsidRPr="00370138">
              <w:rPr>
                <w:rFonts w:ascii="Times New Roman" w:hAnsi="Times New Roman" w:cs="Times New Roman"/>
                <w:lang w:val="fr-FR"/>
              </w:rPr>
              <w:t xml:space="preserve"> sous moustiquaire?</w:t>
            </w:r>
            <w:r w:rsidR="003E5FD8" w:rsidRPr="00370138">
              <w:rPr>
                <w:rFonts w:ascii="Times New Roman" w:hAnsi="Times New Roman" w:cs="Times New Roman"/>
                <w:lang w:val="fr-FR"/>
              </w:rPr>
              <w:t xml:space="preserve"> (</w:t>
            </w:r>
            <w:r w:rsidR="00DC1CB1" w:rsidRPr="00370138">
              <w:rPr>
                <w:rFonts w:ascii="Times New Roman" w:hAnsi="Times New Roman" w:cs="Times New Roman"/>
                <w:lang w:val="fr-FR"/>
              </w:rPr>
              <w:t xml:space="preserve">sauter </w:t>
            </w:r>
            <w:r w:rsidR="003E5FD8" w:rsidRPr="00370138">
              <w:rPr>
                <w:rFonts w:ascii="Times New Roman" w:hAnsi="Times New Roman" w:cs="Times New Roman"/>
                <w:lang w:val="fr-FR"/>
              </w:rPr>
              <w:t>si Q3=</w:t>
            </w:r>
            <w:r w:rsidR="000B264E" w:rsidRPr="00370138">
              <w:rPr>
                <w:rFonts w:ascii="Times New Roman" w:hAnsi="Times New Roman" w:cs="Times New Roman"/>
                <w:lang w:val="fr-FR"/>
              </w:rPr>
              <w:t>Non</w:t>
            </w:r>
            <w:r w:rsidR="003E5FD8" w:rsidRPr="00370138">
              <w:rPr>
                <w:rFonts w:ascii="Times New Roman" w:hAnsi="Times New Roman" w:cs="Times New Roman"/>
                <w:lang w:val="fr-FR"/>
              </w:rPr>
              <w:t>)</w:t>
            </w:r>
          </w:p>
        </w:tc>
        <w:tc>
          <w:tcPr>
            <w:tcW w:w="6076" w:type="dxa"/>
            <w:gridSpan w:val="5"/>
          </w:tcPr>
          <w:p w14:paraId="00497D2C" w14:textId="38569AD1" w:rsidR="00BD5227" w:rsidRPr="00370138" w:rsidRDefault="00BD5227" w:rsidP="008C14D4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Toutes les nuits</w:t>
            </w:r>
          </w:p>
          <w:p w14:paraId="1E53A8A0" w14:textId="591D2A50" w:rsidR="00BD5227" w:rsidRPr="00370138" w:rsidRDefault="00BD5227" w:rsidP="008C14D4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3 à 6 fois par semaine</w:t>
            </w:r>
          </w:p>
          <w:p w14:paraId="2A5686FB" w14:textId="724E18BB" w:rsidR="0016582F" w:rsidRPr="00370138" w:rsidRDefault="00BD5227" w:rsidP="008C14D4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moins de 3 fois (0, 1, 2 fois) par semaine</w:t>
            </w:r>
          </w:p>
        </w:tc>
      </w:tr>
      <w:tr w:rsidR="007B22F5" w:rsidRPr="00370138" w14:paraId="00EB6B78" w14:textId="77777777" w:rsidTr="007D2508">
        <w:trPr>
          <w:trHeight w:val="211"/>
        </w:trPr>
        <w:tc>
          <w:tcPr>
            <w:tcW w:w="1277" w:type="dxa"/>
          </w:tcPr>
          <w:p w14:paraId="75896739" w14:textId="77777777" w:rsidR="007B22F5" w:rsidRPr="00370138" w:rsidRDefault="007B22F5" w:rsidP="008C14D4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563" w:type="dxa"/>
          </w:tcPr>
          <w:p w14:paraId="3349DA90" w14:textId="51D0410A" w:rsidR="007B22F5" w:rsidRPr="00370138" w:rsidRDefault="007B22F5" w:rsidP="007B22F5">
            <w:pPr>
              <w:pStyle w:val="ListParagraph"/>
              <w:ind w:left="360"/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 xml:space="preserve">Avez- vous dormi sous moustiquaire la nuit dernière? </w:t>
            </w:r>
          </w:p>
        </w:tc>
        <w:tc>
          <w:tcPr>
            <w:tcW w:w="6076" w:type="dxa"/>
            <w:gridSpan w:val="5"/>
          </w:tcPr>
          <w:p w14:paraId="3D5C10FF" w14:textId="77777777" w:rsidR="007B22F5" w:rsidRPr="00370138" w:rsidRDefault="007B22F5" w:rsidP="008C14D4">
            <w:pPr>
              <w:pStyle w:val="ListParagraph"/>
              <w:numPr>
                <w:ilvl w:val="0"/>
                <w:numId w:val="30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Oui</w:t>
            </w:r>
          </w:p>
          <w:p w14:paraId="33528CAC" w14:textId="19141000" w:rsidR="007B22F5" w:rsidRPr="00370138" w:rsidRDefault="007B22F5" w:rsidP="008C14D4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Non</w:t>
            </w:r>
          </w:p>
        </w:tc>
      </w:tr>
      <w:tr w:rsidR="007B22F5" w:rsidRPr="00370138" w14:paraId="7EFC4D5C" w14:textId="77777777" w:rsidTr="007D2508">
        <w:trPr>
          <w:trHeight w:val="211"/>
        </w:trPr>
        <w:tc>
          <w:tcPr>
            <w:tcW w:w="1277" w:type="dxa"/>
          </w:tcPr>
          <w:p w14:paraId="03BE2E29" w14:textId="77777777" w:rsidR="007B22F5" w:rsidRPr="00370138" w:rsidRDefault="007B22F5" w:rsidP="008C14D4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563" w:type="dxa"/>
          </w:tcPr>
          <w:p w14:paraId="31FD9CD5" w14:textId="2542D98D" w:rsidR="007B22F5" w:rsidRPr="00370138" w:rsidRDefault="0098590F" w:rsidP="007B22F5">
            <w:pPr>
              <w:pStyle w:val="ListParagraph"/>
              <w:ind w:left="360"/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P</w:t>
            </w:r>
            <w:r w:rsidR="007B22F5" w:rsidRPr="00370138">
              <w:rPr>
                <w:rFonts w:ascii="Times New Roman" w:hAnsi="Times New Roman" w:cs="Times New Roman"/>
                <w:lang w:val="fr-FR"/>
              </w:rPr>
              <w:t>ourquoi</w:t>
            </w:r>
            <w:r w:rsidRPr="00370138">
              <w:rPr>
                <w:rFonts w:ascii="Times New Roman" w:hAnsi="Times New Roman" w:cs="Times New Roman"/>
                <w:lang w:val="fr-FR"/>
              </w:rPr>
              <w:t>? (si Q7=Non)</w:t>
            </w:r>
          </w:p>
        </w:tc>
        <w:tc>
          <w:tcPr>
            <w:tcW w:w="6076" w:type="dxa"/>
            <w:gridSpan w:val="5"/>
          </w:tcPr>
          <w:p w14:paraId="42C97BBE" w14:textId="77777777" w:rsidR="007B22F5" w:rsidRPr="00370138" w:rsidRDefault="007B22F5" w:rsidP="008C14D4">
            <w:pPr>
              <w:pStyle w:val="ListParagraph"/>
              <w:widowControl w:val="0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line="234" w:lineRule="exact"/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 xml:space="preserve">Très chaud </w:t>
            </w:r>
          </w:p>
          <w:p w14:paraId="469D071B" w14:textId="77777777" w:rsidR="007B22F5" w:rsidRPr="00370138" w:rsidRDefault="007B22F5" w:rsidP="008C14D4">
            <w:pPr>
              <w:pStyle w:val="ListParagraph"/>
              <w:widowControl w:val="0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line="234" w:lineRule="exact"/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 xml:space="preserve">N’aime pas l’odeur </w:t>
            </w:r>
          </w:p>
          <w:p w14:paraId="112683E8" w14:textId="77777777" w:rsidR="007B22F5" w:rsidRPr="00370138" w:rsidRDefault="007B22F5" w:rsidP="008C14D4">
            <w:pPr>
              <w:pStyle w:val="ListParagraph"/>
              <w:widowControl w:val="0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line="234" w:lineRule="exact"/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 xml:space="preserve">Je me sens «enfermé » </w:t>
            </w:r>
          </w:p>
          <w:p w14:paraId="0D9F20BE" w14:textId="77777777" w:rsidR="007B22F5" w:rsidRPr="00370138" w:rsidRDefault="007B22F5" w:rsidP="008C14D4">
            <w:pPr>
              <w:pStyle w:val="ListParagraph"/>
              <w:widowControl w:val="0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line="234" w:lineRule="exact"/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 xml:space="preserve">Pas de paludisme actuellement </w:t>
            </w:r>
          </w:p>
          <w:p w14:paraId="2CB7DB1D" w14:textId="77777777" w:rsidR="007B22F5" w:rsidRPr="00370138" w:rsidRDefault="007B22F5" w:rsidP="008C14D4">
            <w:pPr>
              <w:pStyle w:val="ListParagraph"/>
              <w:widowControl w:val="0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line="234" w:lineRule="exact"/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 xml:space="preserve">Pas de moustiques </w:t>
            </w:r>
          </w:p>
          <w:p w14:paraId="245DA2F5" w14:textId="77777777" w:rsidR="007B22F5" w:rsidRPr="00370138" w:rsidRDefault="007B22F5" w:rsidP="008C14D4">
            <w:pPr>
              <w:pStyle w:val="ListParagraph"/>
              <w:widowControl w:val="0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line="234" w:lineRule="exact"/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 xml:space="preserve">Moustiquaire trop veille et déchirée </w:t>
            </w:r>
          </w:p>
          <w:p w14:paraId="3741460E" w14:textId="77777777" w:rsidR="007B22F5" w:rsidRPr="00370138" w:rsidRDefault="007B22F5" w:rsidP="008C14D4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Autre _____________________</w:t>
            </w:r>
          </w:p>
          <w:p w14:paraId="69766B39" w14:textId="77777777" w:rsidR="007B22F5" w:rsidRPr="00370138" w:rsidRDefault="007B22F5" w:rsidP="007B22F5">
            <w:pPr>
              <w:pStyle w:val="ListParagraph"/>
              <w:ind w:left="360"/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DE67D5" w:rsidRPr="00370138" w14:paraId="44271CF4" w14:textId="77777777" w:rsidTr="007D2508">
        <w:trPr>
          <w:trHeight w:val="211"/>
        </w:trPr>
        <w:tc>
          <w:tcPr>
            <w:tcW w:w="1277" w:type="dxa"/>
          </w:tcPr>
          <w:p w14:paraId="3FE91A66" w14:textId="77777777" w:rsidR="00DE67D5" w:rsidRPr="00370138" w:rsidRDefault="00DE67D5" w:rsidP="008C14D4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563" w:type="dxa"/>
          </w:tcPr>
          <w:p w14:paraId="6CA692A5" w14:textId="760F7BC8" w:rsidR="00DE67D5" w:rsidRPr="00370138" w:rsidRDefault="00B23139" w:rsidP="007B22F5">
            <w:pPr>
              <w:pStyle w:val="ListParagraph"/>
              <w:ind w:left="360"/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 xml:space="preserve">Utilisez-vous d’autres moyens de </w:t>
            </w:r>
            <w:r w:rsidR="009D0665" w:rsidRPr="00370138">
              <w:rPr>
                <w:rFonts w:ascii="Times New Roman" w:hAnsi="Times New Roman" w:cs="Times New Roman"/>
                <w:lang w:val="fr-FR"/>
              </w:rPr>
              <w:t>prévention</w:t>
            </w:r>
            <w:r w:rsidRPr="00370138">
              <w:rPr>
                <w:rFonts w:ascii="Times New Roman" w:hAnsi="Times New Roman" w:cs="Times New Roman"/>
                <w:lang w:val="fr-FR"/>
              </w:rPr>
              <w:t>?</w:t>
            </w:r>
          </w:p>
        </w:tc>
        <w:tc>
          <w:tcPr>
            <w:tcW w:w="6076" w:type="dxa"/>
            <w:gridSpan w:val="5"/>
          </w:tcPr>
          <w:p w14:paraId="1C853F4C" w14:textId="77777777" w:rsidR="00253A24" w:rsidRPr="00370138" w:rsidRDefault="00253A24" w:rsidP="008C14D4">
            <w:pPr>
              <w:pStyle w:val="ListParagraph"/>
              <w:numPr>
                <w:ilvl w:val="0"/>
                <w:numId w:val="31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Oui</w:t>
            </w:r>
          </w:p>
          <w:p w14:paraId="4D54AABE" w14:textId="3EDA04E0" w:rsidR="00B23139" w:rsidRPr="00370138" w:rsidRDefault="00253A24" w:rsidP="008C14D4">
            <w:pPr>
              <w:pStyle w:val="ListParagraph"/>
              <w:widowControl w:val="0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34" w:lineRule="exact"/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Non</w:t>
            </w:r>
          </w:p>
        </w:tc>
      </w:tr>
      <w:tr w:rsidR="008D7ABA" w:rsidRPr="00370138" w14:paraId="606ADA43" w14:textId="77777777" w:rsidTr="007D2508">
        <w:trPr>
          <w:trHeight w:val="211"/>
        </w:trPr>
        <w:tc>
          <w:tcPr>
            <w:tcW w:w="1277" w:type="dxa"/>
          </w:tcPr>
          <w:p w14:paraId="6BB5AD9C" w14:textId="77777777" w:rsidR="008D7ABA" w:rsidRPr="00370138" w:rsidRDefault="008D7ABA" w:rsidP="008C14D4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563" w:type="dxa"/>
          </w:tcPr>
          <w:p w14:paraId="33D23827" w14:textId="7084F995" w:rsidR="008D7ABA" w:rsidRPr="00370138" w:rsidRDefault="00253A7C" w:rsidP="007B22F5">
            <w:pPr>
              <w:pStyle w:val="ListParagraph"/>
              <w:ind w:left="360"/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I</w:t>
            </w:r>
            <w:r w:rsidR="008D7ABA" w:rsidRPr="00370138">
              <w:rPr>
                <w:rFonts w:ascii="Times New Roman" w:hAnsi="Times New Roman" w:cs="Times New Roman"/>
                <w:lang w:val="fr-FR"/>
              </w:rPr>
              <w:t>ndiquez les autres moyens que vous utilisez</w:t>
            </w:r>
            <w:r w:rsidRPr="00370138">
              <w:rPr>
                <w:rFonts w:ascii="Times New Roman" w:hAnsi="Times New Roman" w:cs="Times New Roman"/>
                <w:lang w:val="fr-FR"/>
              </w:rPr>
              <w:t xml:space="preserve"> (Si Q9=Oui)</w:t>
            </w:r>
          </w:p>
        </w:tc>
        <w:tc>
          <w:tcPr>
            <w:tcW w:w="6076" w:type="dxa"/>
            <w:gridSpan w:val="5"/>
          </w:tcPr>
          <w:p w14:paraId="4C90DCC9" w14:textId="1E414482" w:rsidR="008D7ABA" w:rsidRPr="00370138" w:rsidRDefault="008D7ABA" w:rsidP="008C14D4">
            <w:pPr>
              <w:pStyle w:val="ListParagraph"/>
              <w:widowControl w:val="0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line="234" w:lineRule="exact"/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Serpentin fumigène</w:t>
            </w:r>
          </w:p>
          <w:p w14:paraId="6C72E60E" w14:textId="07850F86" w:rsidR="008D7ABA" w:rsidRPr="00370138" w:rsidRDefault="00253A7C" w:rsidP="008C14D4">
            <w:pPr>
              <w:pStyle w:val="ListParagraph"/>
              <w:widowControl w:val="0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line="234" w:lineRule="exact"/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I</w:t>
            </w:r>
            <w:r w:rsidR="008D7ABA" w:rsidRPr="00370138">
              <w:rPr>
                <w:rFonts w:ascii="Times New Roman" w:eastAsia="Times New Roman" w:hAnsi="Times New Roman" w:cs="Times New Roman"/>
                <w:lang w:val="fr-FR"/>
              </w:rPr>
              <w:t xml:space="preserve">nsecticide (ex. </w:t>
            </w:r>
            <w:proofErr w:type="spellStart"/>
            <w:r w:rsidR="008D7ABA" w:rsidRPr="00370138">
              <w:rPr>
                <w:rFonts w:ascii="Times New Roman" w:eastAsia="Times New Roman" w:hAnsi="Times New Roman" w:cs="Times New Roman"/>
                <w:lang w:val="fr-FR"/>
              </w:rPr>
              <w:t>yotox</w:t>
            </w:r>
            <w:proofErr w:type="spellEnd"/>
            <w:r w:rsidR="008D7ABA" w:rsidRPr="00370138">
              <w:rPr>
                <w:rFonts w:ascii="Times New Roman" w:eastAsia="Times New Roman" w:hAnsi="Times New Roman" w:cs="Times New Roman"/>
                <w:lang w:val="fr-FR"/>
              </w:rPr>
              <w:t>)</w:t>
            </w:r>
          </w:p>
          <w:p w14:paraId="0EF09B87" w14:textId="3A02803C" w:rsidR="008D7ABA" w:rsidRPr="00370138" w:rsidRDefault="008D7ABA" w:rsidP="008C14D4">
            <w:pPr>
              <w:pStyle w:val="ListParagraph"/>
              <w:widowControl w:val="0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line="234" w:lineRule="exact"/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Nettoyage des hautes herbes</w:t>
            </w:r>
          </w:p>
          <w:p w14:paraId="3F8B4802" w14:textId="410903CD" w:rsidR="008D7ABA" w:rsidRPr="00370138" w:rsidRDefault="009D0665" w:rsidP="008C14D4">
            <w:pPr>
              <w:pStyle w:val="ListParagraph"/>
              <w:widowControl w:val="0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line="234" w:lineRule="exact"/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Évacuation</w:t>
            </w:r>
            <w:r w:rsidR="008D7ABA" w:rsidRPr="00370138">
              <w:rPr>
                <w:rFonts w:ascii="Times New Roman" w:eastAsia="Times New Roman" w:hAnsi="Times New Roman" w:cs="Times New Roman"/>
                <w:lang w:val="fr-FR"/>
              </w:rPr>
              <w:t xml:space="preserve"> des eaux usées</w:t>
            </w:r>
          </w:p>
          <w:p w14:paraId="5D5656E2" w14:textId="4C4DA4BC" w:rsidR="008D7ABA" w:rsidRPr="00370138" w:rsidRDefault="008D7ABA" w:rsidP="008C14D4">
            <w:pPr>
              <w:pStyle w:val="ListParagraph"/>
              <w:widowControl w:val="0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line="234" w:lineRule="exact"/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Port d'habits longs</w:t>
            </w:r>
          </w:p>
          <w:p w14:paraId="22C0FB06" w14:textId="677E413D" w:rsidR="008D7ABA" w:rsidRPr="00370138" w:rsidRDefault="008D7ABA" w:rsidP="008C14D4">
            <w:pPr>
              <w:pStyle w:val="ListParagraph"/>
              <w:widowControl w:val="0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line="234" w:lineRule="exact"/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 xml:space="preserve">Autres, </w:t>
            </w:r>
            <w:r w:rsidR="009D0665" w:rsidRPr="00370138">
              <w:rPr>
                <w:rFonts w:ascii="Times New Roman" w:eastAsia="Times New Roman" w:hAnsi="Times New Roman" w:cs="Times New Roman"/>
                <w:lang w:val="fr-FR"/>
              </w:rPr>
              <w:t>spécifiez</w:t>
            </w:r>
          </w:p>
        </w:tc>
      </w:tr>
      <w:tr w:rsidR="00727E6B" w:rsidRPr="00370138" w14:paraId="6E7B0815" w14:textId="77777777" w:rsidTr="006E2788">
        <w:trPr>
          <w:trHeight w:val="211"/>
        </w:trPr>
        <w:tc>
          <w:tcPr>
            <w:tcW w:w="10916" w:type="dxa"/>
            <w:gridSpan w:val="7"/>
          </w:tcPr>
          <w:p w14:paraId="1DCD77D6" w14:textId="5810918B" w:rsidR="00727E6B" w:rsidRPr="00370138" w:rsidRDefault="00727E6B" w:rsidP="008C14D4">
            <w:pPr>
              <w:pStyle w:val="ListParagraph"/>
              <w:numPr>
                <w:ilvl w:val="0"/>
                <w:numId w:val="40"/>
              </w:numPr>
              <w:jc w:val="center"/>
              <w:rPr>
                <w:rFonts w:ascii="Times New Roman" w:hAnsi="Times New Roman" w:cs="Times New Roman"/>
                <w:b/>
                <w:lang w:val="fr-FR"/>
              </w:rPr>
            </w:pPr>
            <w:r w:rsidRPr="00370138">
              <w:rPr>
                <w:rFonts w:ascii="Times New Roman" w:hAnsi="Times New Roman" w:cs="Times New Roman"/>
                <w:b/>
                <w:lang w:val="fr-FR"/>
              </w:rPr>
              <w:t xml:space="preserve">Connaissances </w:t>
            </w:r>
          </w:p>
        </w:tc>
      </w:tr>
      <w:tr w:rsidR="00727E6B" w:rsidRPr="00370138" w14:paraId="0713F42D" w14:textId="77777777" w:rsidTr="007D2508">
        <w:trPr>
          <w:trHeight w:val="211"/>
        </w:trPr>
        <w:tc>
          <w:tcPr>
            <w:tcW w:w="1277" w:type="dxa"/>
          </w:tcPr>
          <w:p w14:paraId="28AC0B88" w14:textId="77777777" w:rsidR="00727E6B" w:rsidRPr="00370138" w:rsidRDefault="00727E6B" w:rsidP="008C14D4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563" w:type="dxa"/>
            <w:vAlign w:val="bottom"/>
          </w:tcPr>
          <w:p w14:paraId="084DA722" w14:textId="764E73E0" w:rsidR="00727E6B" w:rsidRPr="00370138" w:rsidRDefault="0042240F" w:rsidP="00727E6B">
            <w:p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Avez-vous</w:t>
            </w:r>
            <w:r w:rsidR="00727E6B" w:rsidRPr="00370138">
              <w:rPr>
                <w:rFonts w:ascii="Times New Roman" w:hAnsi="Times New Roman" w:cs="Times New Roman"/>
                <w:lang w:val="fr-FR"/>
              </w:rPr>
              <w:t xml:space="preserve"> déjà entendu parler du paludisme? </w:t>
            </w:r>
          </w:p>
        </w:tc>
        <w:tc>
          <w:tcPr>
            <w:tcW w:w="6076" w:type="dxa"/>
            <w:gridSpan w:val="5"/>
            <w:vAlign w:val="bottom"/>
          </w:tcPr>
          <w:p w14:paraId="667C4400" w14:textId="77777777" w:rsidR="00727E6B" w:rsidRPr="00370138" w:rsidRDefault="00727E6B" w:rsidP="008C14D4">
            <w:pPr>
              <w:pStyle w:val="ListParagraph"/>
              <w:numPr>
                <w:ilvl w:val="0"/>
                <w:numId w:val="33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Oui</w:t>
            </w:r>
          </w:p>
          <w:p w14:paraId="26117721" w14:textId="30198886" w:rsidR="00727E6B" w:rsidRPr="00370138" w:rsidRDefault="00727E6B" w:rsidP="008C14D4">
            <w:pPr>
              <w:pStyle w:val="ListParagraph"/>
              <w:numPr>
                <w:ilvl w:val="0"/>
                <w:numId w:val="33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Non</w:t>
            </w:r>
          </w:p>
        </w:tc>
      </w:tr>
      <w:tr w:rsidR="00727E6B" w:rsidRPr="00370138" w14:paraId="2C597202" w14:textId="77777777" w:rsidTr="007D2508">
        <w:trPr>
          <w:trHeight w:val="211"/>
        </w:trPr>
        <w:tc>
          <w:tcPr>
            <w:tcW w:w="1277" w:type="dxa"/>
          </w:tcPr>
          <w:p w14:paraId="6C222C0F" w14:textId="77777777" w:rsidR="00727E6B" w:rsidRPr="00370138" w:rsidRDefault="00727E6B" w:rsidP="008C14D4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563" w:type="dxa"/>
            <w:vAlign w:val="bottom"/>
          </w:tcPr>
          <w:p w14:paraId="76013E59" w14:textId="1BC737A8" w:rsidR="00727E6B" w:rsidRPr="00370138" w:rsidRDefault="00184EC2" w:rsidP="00727E6B">
            <w:p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P</w:t>
            </w:r>
            <w:r w:rsidR="00727E6B" w:rsidRPr="00370138">
              <w:rPr>
                <w:rFonts w:ascii="Times New Roman" w:hAnsi="Times New Roman" w:cs="Times New Roman"/>
                <w:lang w:val="fr-FR"/>
              </w:rPr>
              <w:t>ar quelle source</w:t>
            </w:r>
            <w:r w:rsidRPr="00370138">
              <w:rPr>
                <w:rFonts w:ascii="Times New Roman" w:hAnsi="Times New Roman" w:cs="Times New Roman"/>
                <w:lang w:val="fr-FR"/>
              </w:rPr>
              <w:t xml:space="preserve"> (si Q1=Oui)</w:t>
            </w:r>
            <w:r w:rsidR="00727E6B" w:rsidRPr="00370138">
              <w:rPr>
                <w:rFonts w:ascii="Times New Roman" w:hAnsi="Times New Roman" w:cs="Times New Roman"/>
                <w:lang w:val="fr-FR"/>
              </w:rPr>
              <w:t>?</w:t>
            </w:r>
          </w:p>
        </w:tc>
        <w:tc>
          <w:tcPr>
            <w:tcW w:w="6076" w:type="dxa"/>
            <w:gridSpan w:val="5"/>
            <w:vAlign w:val="bottom"/>
          </w:tcPr>
          <w:p w14:paraId="19B3F959" w14:textId="77777777" w:rsidR="00727E6B" w:rsidRPr="00370138" w:rsidRDefault="00727E6B" w:rsidP="00727E6B">
            <w:p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1, Radio</w:t>
            </w:r>
          </w:p>
          <w:p w14:paraId="28719C08" w14:textId="77777777" w:rsidR="00727E6B" w:rsidRPr="00370138" w:rsidRDefault="00727E6B" w:rsidP="00727E6B">
            <w:p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2, TV</w:t>
            </w:r>
          </w:p>
          <w:p w14:paraId="297BAA70" w14:textId="3076D729" w:rsidR="00727E6B" w:rsidRPr="00370138" w:rsidRDefault="00727E6B" w:rsidP="00727E6B">
            <w:p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 xml:space="preserve">3, </w:t>
            </w:r>
            <w:r w:rsidR="009D0665" w:rsidRPr="00370138">
              <w:rPr>
                <w:rFonts w:ascii="Times New Roman" w:eastAsia="Times New Roman" w:hAnsi="Times New Roman" w:cs="Times New Roman"/>
                <w:lang w:val="fr-FR"/>
              </w:rPr>
              <w:t>École</w:t>
            </w:r>
          </w:p>
          <w:p w14:paraId="084641C3" w14:textId="77777777" w:rsidR="00727E6B" w:rsidRPr="00370138" w:rsidRDefault="00727E6B" w:rsidP="00727E6B">
            <w:p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4, ASC</w:t>
            </w:r>
          </w:p>
          <w:p w14:paraId="0A559CBA" w14:textId="77777777" w:rsidR="00727E6B" w:rsidRPr="00370138" w:rsidRDefault="00727E6B" w:rsidP="00727E6B">
            <w:p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5, ICP</w:t>
            </w:r>
          </w:p>
          <w:p w14:paraId="28C1C2C3" w14:textId="6AB1F871" w:rsidR="00727E6B" w:rsidRPr="00370138" w:rsidRDefault="00727E6B" w:rsidP="00727E6B">
            <w:p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6, Autre, spécifiez</w:t>
            </w:r>
          </w:p>
        </w:tc>
      </w:tr>
      <w:tr w:rsidR="00727E6B" w:rsidRPr="00370138" w14:paraId="257BCFAB" w14:textId="77777777" w:rsidTr="007D2508">
        <w:trPr>
          <w:trHeight w:val="211"/>
        </w:trPr>
        <w:tc>
          <w:tcPr>
            <w:tcW w:w="1277" w:type="dxa"/>
          </w:tcPr>
          <w:p w14:paraId="0BE222CA" w14:textId="77777777" w:rsidR="00727E6B" w:rsidRPr="00370138" w:rsidRDefault="00727E6B" w:rsidP="008C14D4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563" w:type="dxa"/>
            <w:vAlign w:val="bottom"/>
          </w:tcPr>
          <w:p w14:paraId="679AD2FD" w14:textId="7BFDD7E0" w:rsidR="00727E6B" w:rsidRPr="00370138" w:rsidRDefault="00727E6B" w:rsidP="00727E6B">
            <w:p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Comment le paludisme est-il transmis (causes)?</w:t>
            </w:r>
            <w:r w:rsidR="005740DC" w:rsidRPr="00370138">
              <w:rPr>
                <w:rFonts w:ascii="Times New Roman" w:hAnsi="Times New Roman" w:cs="Times New Roman"/>
                <w:lang w:val="fr-FR"/>
              </w:rPr>
              <w:t>(si Q1=Oui)</w:t>
            </w:r>
          </w:p>
          <w:p w14:paraId="2660614C" w14:textId="77777777" w:rsidR="00727E6B" w:rsidRPr="00370138" w:rsidRDefault="00727E6B" w:rsidP="00727E6B">
            <w:pPr>
              <w:rPr>
                <w:rFonts w:ascii="Times New Roman" w:hAnsi="Times New Roman" w:cs="Times New Roman"/>
                <w:lang w:val="fr-FR"/>
              </w:rPr>
            </w:pPr>
          </w:p>
          <w:p w14:paraId="24150D91" w14:textId="79BE97BF" w:rsidR="00727E6B" w:rsidRPr="00370138" w:rsidRDefault="00727E6B" w:rsidP="00727E6B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6076" w:type="dxa"/>
            <w:gridSpan w:val="5"/>
            <w:vAlign w:val="bottom"/>
          </w:tcPr>
          <w:p w14:paraId="241B83D2" w14:textId="3223EA48" w:rsidR="00727E6B" w:rsidRPr="00370138" w:rsidRDefault="00727E6B" w:rsidP="008C14D4">
            <w:pPr>
              <w:pStyle w:val="ListParagraph"/>
              <w:numPr>
                <w:ilvl w:val="0"/>
                <w:numId w:val="34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 xml:space="preserve">Dormir avec une personne malade </w:t>
            </w:r>
          </w:p>
          <w:p w14:paraId="4E9CC77C" w14:textId="6EA3D764" w:rsidR="00727E6B" w:rsidRPr="00370138" w:rsidRDefault="00727E6B" w:rsidP="008C14D4">
            <w:pPr>
              <w:pStyle w:val="ListParagraph"/>
              <w:numPr>
                <w:ilvl w:val="0"/>
                <w:numId w:val="34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 xml:space="preserve">Piqûre de moustiques </w:t>
            </w:r>
          </w:p>
          <w:p w14:paraId="6F9DC2BA" w14:textId="5CD01A85" w:rsidR="00727E6B" w:rsidRPr="00370138" w:rsidRDefault="00727E6B" w:rsidP="008C14D4">
            <w:pPr>
              <w:pStyle w:val="ListParagraph"/>
              <w:numPr>
                <w:ilvl w:val="0"/>
                <w:numId w:val="34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Piqûre d'insecte |</w:t>
            </w:r>
          </w:p>
          <w:p w14:paraId="12443BE1" w14:textId="5B8E5975" w:rsidR="00727E6B" w:rsidRPr="00370138" w:rsidRDefault="00727E6B" w:rsidP="008C14D4">
            <w:pPr>
              <w:pStyle w:val="ListParagraph"/>
              <w:numPr>
                <w:ilvl w:val="0"/>
                <w:numId w:val="34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Aliments contaminés</w:t>
            </w:r>
          </w:p>
          <w:p w14:paraId="5EB9E633" w14:textId="3CCA0CD5" w:rsidR="00727E6B" w:rsidRPr="00370138" w:rsidRDefault="00727E6B" w:rsidP="008C14D4">
            <w:pPr>
              <w:pStyle w:val="ListParagraph"/>
              <w:numPr>
                <w:ilvl w:val="0"/>
                <w:numId w:val="34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Manque d'hygiène personnelle</w:t>
            </w:r>
          </w:p>
          <w:p w14:paraId="1CC12CF6" w14:textId="532B4798" w:rsidR="00727E6B" w:rsidRPr="00370138" w:rsidRDefault="00727E6B" w:rsidP="008C14D4">
            <w:pPr>
              <w:pStyle w:val="ListParagraph"/>
              <w:numPr>
                <w:ilvl w:val="0"/>
                <w:numId w:val="34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Consommation d'huile</w:t>
            </w:r>
          </w:p>
          <w:p w14:paraId="39E6AB90" w14:textId="1BC3CF30" w:rsidR="00727E6B" w:rsidRPr="00370138" w:rsidRDefault="00727E6B" w:rsidP="008C14D4">
            <w:pPr>
              <w:pStyle w:val="ListParagraph"/>
              <w:numPr>
                <w:ilvl w:val="0"/>
                <w:numId w:val="34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Exposition au soleil</w:t>
            </w:r>
          </w:p>
          <w:p w14:paraId="6150971E" w14:textId="4DAAE238" w:rsidR="00727E6B" w:rsidRPr="00370138" w:rsidRDefault="00727E6B" w:rsidP="008C14D4">
            <w:pPr>
              <w:pStyle w:val="ListParagraph"/>
              <w:numPr>
                <w:ilvl w:val="0"/>
                <w:numId w:val="34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Autres</w:t>
            </w:r>
          </w:p>
          <w:p w14:paraId="56B62A26" w14:textId="441AF0D4" w:rsidR="00727E6B" w:rsidRPr="00370138" w:rsidRDefault="00727E6B" w:rsidP="008C14D4">
            <w:pPr>
              <w:pStyle w:val="ListParagraph"/>
              <w:numPr>
                <w:ilvl w:val="0"/>
                <w:numId w:val="34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NSP</w:t>
            </w:r>
          </w:p>
        </w:tc>
      </w:tr>
      <w:tr w:rsidR="00727E6B" w:rsidRPr="00370138" w14:paraId="061B2FB0" w14:textId="77777777" w:rsidTr="007D2508">
        <w:trPr>
          <w:trHeight w:val="211"/>
        </w:trPr>
        <w:tc>
          <w:tcPr>
            <w:tcW w:w="1277" w:type="dxa"/>
          </w:tcPr>
          <w:p w14:paraId="7F212086" w14:textId="77777777" w:rsidR="00727E6B" w:rsidRPr="00370138" w:rsidRDefault="00727E6B" w:rsidP="008C14D4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563" w:type="dxa"/>
            <w:vAlign w:val="bottom"/>
          </w:tcPr>
          <w:p w14:paraId="2CFEE603" w14:textId="6A0FC872" w:rsidR="00727E6B" w:rsidRPr="00370138" w:rsidRDefault="00727E6B" w:rsidP="00727E6B">
            <w:p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 xml:space="preserve">Quels sont les symptômes du paludisme? </w:t>
            </w:r>
            <w:r w:rsidR="00C41A48" w:rsidRPr="00370138">
              <w:rPr>
                <w:rFonts w:ascii="Times New Roman" w:hAnsi="Times New Roman" w:cs="Times New Roman"/>
                <w:lang w:val="fr-FR"/>
              </w:rPr>
              <w:t>(si Q1=Oui)</w:t>
            </w:r>
          </w:p>
        </w:tc>
        <w:tc>
          <w:tcPr>
            <w:tcW w:w="6076" w:type="dxa"/>
            <w:gridSpan w:val="5"/>
            <w:vAlign w:val="bottom"/>
          </w:tcPr>
          <w:p w14:paraId="49114D12" w14:textId="72F8B38E" w:rsidR="00727E6B" w:rsidRPr="00370138" w:rsidRDefault="00727E6B" w:rsidP="008C14D4">
            <w:pPr>
              <w:pStyle w:val="ListParagraph"/>
              <w:numPr>
                <w:ilvl w:val="0"/>
                <w:numId w:val="35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 xml:space="preserve">Maux de </w:t>
            </w:r>
            <w:r w:rsidR="009D0665" w:rsidRPr="00370138">
              <w:rPr>
                <w:rFonts w:ascii="Times New Roman" w:eastAsia="Times New Roman" w:hAnsi="Times New Roman" w:cs="Times New Roman"/>
                <w:lang w:val="fr-FR"/>
              </w:rPr>
              <w:t>tête</w:t>
            </w:r>
          </w:p>
          <w:p w14:paraId="37C67798" w14:textId="6D286E24" w:rsidR="00727E6B" w:rsidRPr="00370138" w:rsidRDefault="00727E6B" w:rsidP="008C14D4">
            <w:pPr>
              <w:pStyle w:val="ListParagraph"/>
              <w:numPr>
                <w:ilvl w:val="0"/>
                <w:numId w:val="35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Douleurs abdominales</w:t>
            </w:r>
          </w:p>
          <w:p w14:paraId="53E6C3B5" w14:textId="4BB19276" w:rsidR="00727E6B" w:rsidRPr="00370138" w:rsidRDefault="00727E6B" w:rsidP="008C14D4">
            <w:pPr>
              <w:pStyle w:val="ListParagraph"/>
              <w:numPr>
                <w:ilvl w:val="0"/>
                <w:numId w:val="35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Frissons</w:t>
            </w:r>
          </w:p>
          <w:p w14:paraId="56EEC727" w14:textId="3DD9618D" w:rsidR="00727E6B" w:rsidRPr="00370138" w:rsidRDefault="00727E6B" w:rsidP="008C14D4">
            <w:pPr>
              <w:pStyle w:val="ListParagraph"/>
              <w:numPr>
                <w:ilvl w:val="0"/>
                <w:numId w:val="35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Fatigue</w:t>
            </w:r>
          </w:p>
          <w:p w14:paraId="215AF930" w14:textId="7BEAA93F" w:rsidR="00727E6B" w:rsidRPr="00370138" w:rsidRDefault="00727E6B" w:rsidP="008C14D4">
            <w:pPr>
              <w:pStyle w:val="ListParagraph"/>
              <w:numPr>
                <w:ilvl w:val="0"/>
                <w:numId w:val="35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Manque d'</w:t>
            </w:r>
            <w:r w:rsidR="009D0665" w:rsidRPr="00370138">
              <w:rPr>
                <w:rFonts w:ascii="Times New Roman" w:eastAsia="Times New Roman" w:hAnsi="Times New Roman" w:cs="Times New Roman"/>
                <w:lang w:val="fr-FR"/>
              </w:rPr>
              <w:t>appétit</w:t>
            </w:r>
          </w:p>
          <w:p w14:paraId="3A166DFF" w14:textId="3B09788E" w:rsidR="00727E6B" w:rsidRPr="00370138" w:rsidRDefault="00727E6B" w:rsidP="008C14D4">
            <w:pPr>
              <w:pStyle w:val="ListParagraph"/>
              <w:numPr>
                <w:ilvl w:val="0"/>
                <w:numId w:val="35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Douleurs abdominales</w:t>
            </w:r>
          </w:p>
          <w:p w14:paraId="09869506" w14:textId="168B65FD" w:rsidR="00727E6B" w:rsidRPr="00370138" w:rsidRDefault="00727E6B" w:rsidP="008C14D4">
            <w:pPr>
              <w:pStyle w:val="ListParagraph"/>
              <w:numPr>
                <w:ilvl w:val="0"/>
                <w:numId w:val="35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Vomissement</w:t>
            </w:r>
          </w:p>
          <w:p w14:paraId="46939340" w14:textId="67B36584" w:rsidR="00727E6B" w:rsidRPr="00370138" w:rsidRDefault="00727E6B" w:rsidP="008C14D4">
            <w:pPr>
              <w:pStyle w:val="ListParagraph"/>
              <w:numPr>
                <w:ilvl w:val="0"/>
                <w:numId w:val="35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 xml:space="preserve">Autres, </w:t>
            </w:r>
            <w:r w:rsidR="009D0665" w:rsidRPr="00370138">
              <w:rPr>
                <w:rFonts w:ascii="Times New Roman" w:eastAsia="Times New Roman" w:hAnsi="Times New Roman" w:cs="Times New Roman"/>
                <w:lang w:val="fr-FR"/>
              </w:rPr>
              <w:t>spécifiez</w:t>
            </w:r>
          </w:p>
          <w:p w14:paraId="49CADA08" w14:textId="5EDA06AA" w:rsidR="00727E6B" w:rsidRPr="00370138" w:rsidRDefault="00727E6B" w:rsidP="008C14D4">
            <w:pPr>
              <w:pStyle w:val="ListParagraph"/>
              <w:numPr>
                <w:ilvl w:val="0"/>
                <w:numId w:val="35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NSP</w:t>
            </w:r>
          </w:p>
        </w:tc>
      </w:tr>
      <w:tr w:rsidR="00727E6B" w:rsidRPr="00370138" w14:paraId="5330C7A2" w14:textId="77777777" w:rsidTr="007D2508">
        <w:trPr>
          <w:trHeight w:val="211"/>
        </w:trPr>
        <w:tc>
          <w:tcPr>
            <w:tcW w:w="1277" w:type="dxa"/>
          </w:tcPr>
          <w:p w14:paraId="03462571" w14:textId="77777777" w:rsidR="00727E6B" w:rsidRPr="00370138" w:rsidRDefault="00727E6B" w:rsidP="008C14D4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563" w:type="dxa"/>
            <w:vAlign w:val="bottom"/>
          </w:tcPr>
          <w:p w14:paraId="04ACE756" w14:textId="7DE40BB2" w:rsidR="00727E6B" w:rsidRPr="00370138" w:rsidRDefault="00727E6B" w:rsidP="00727E6B">
            <w:p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 xml:space="preserve">Comment peut-on prévenir le paludisme? (méthodes de </w:t>
            </w:r>
            <w:proofErr w:type="spellStart"/>
            <w:r w:rsidRPr="00370138">
              <w:rPr>
                <w:rFonts w:ascii="Times New Roman" w:hAnsi="Times New Roman" w:cs="Times New Roman"/>
                <w:lang w:val="fr-FR"/>
              </w:rPr>
              <w:t>prevention</w:t>
            </w:r>
            <w:proofErr w:type="spellEnd"/>
            <w:r w:rsidRPr="00370138">
              <w:rPr>
                <w:rFonts w:ascii="Times New Roman" w:hAnsi="Times New Roman" w:cs="Times New Roman"/>
                <w:lang w:val="fr-FR"/>
              </w:rPr>
              <w:t xml:space="preserve"> du paludisme) </w:t>
            </w:r>
            <w:r w:rsidR="00321339" w:rsidRPr="00370138">
              <w:rPr>
                <w:rFonts w:ascii="Times New Roman" w:hAnsi="Times New Roman" w:cs="Times New Roman"/>
                <w:lang w:val="fr-FR"/>
              </w:rPr>
              <w:t>(si Q1=Oui)</w:t>
            </w:r>
          </w:p>
          <w:p w14:paraId="523CB493" w14:textId="30A1A74C" w:rsidR="00727E6B" w:rsidRPr="00370138" w:rsidRDefault="00727E6B" w:rsidP="00727E6B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6076" w:type="dxa"/>
            <w:gridSpan w:val="5"/>
            <w:vAlign w:val="bottom"/>
          </w:tcPr>
          <w:p w14:paraId="5A5D3F76" w14:textId="3AF2BE59" w:rsidR="00727E6B" w:rsidRPr="00370138" w:rsidRDefault="00727E6B" w:rsidP="008C14D4">
            <w:pPr>
              <w:pStyle w:val="ListParagraph"/>
              <w:numPr>
                <w:ilvl w:val="0"/>
                <w:numId w:val="36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Moustiquaire</w:t>
            </w:r>
          </w:p>
          <w:p w14:paraId="465870CD" w14:textId="3671ED51" w:rsidR="00727E6B" w:rsidRPr="00370138" w:rsidRDefault="00727E6B" w:rsidP="008C14D4">
            <w:pPr>
              <w:pStyle w:val="ListParagraph"/>
              <w:numPr>
                <w:ilvl w:val="0"/>
                <w:numId w:val="36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 xml:space="preserve">Insecticide (ex. </w:t>
            </w:r>
            <w:proofErr w:type="spellStart"/>
            <w:r w:rsidRPr="00370138">
              <w:rPr>
                <w:rFonts w:ascii="Times New Roman" w:eastAsia="Times New Roman" w:hAnsi="Times New Roman" w:cs="Times New Roman"/>
                <w:lang w:val="fr-FR"/>
              </w:rPr>
              <w:t>yotox</w:t>
            </w:r>
            <w:proofErr w:type="spellEnd"/>
            <w:r w:rsidRPr="00370138">
              <w:rPr>
                <w:rFonts w:ascii="Times New Roman" w:eastAsia="Times New Roman" w:hAnsi="Times New Roman" w:cs="Times New Roman"/>
                <w:lang w:val="fr-FR"/>
              </w:rPr>
              <w:t>)</w:t>
            </w:r>
          </w:p>
          <w:p w14:paraId="49EC47A2" w14:textId="477F22AB" w:rsidR="00727E6B" w:rsidRPr="00370138" w:rsidRDefault="00727E6B" w:rsidP="008C14D4">
            <w:pPr>
              <w:pStyle w:val="ListParagraph"/>
              <w:numPr>
                <w:ilvl w:val="0"/>
                <w:numId w:val="36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Serpentin fumigène</w:t>
            </w:r>
          </w:p>
          <w:p w14:paraId="0884DF8E" w14:textId="7F9AC216" w:rsidR="00727E6B" w:rsidRPr="00370138" w:rsidRDefault="00727E6B" w:rsidP="008C14D4">
            <w:pPr>
              <w:pStyle w:val="ListParagraph"/>
              <w:numPr>
                <w:ilvl w:val="0"/>
                <w:numId w:val="36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Antipaludique</w:t>
            </w:r>
          </w:p>
          <w:p w14:paraId="7D1FC8A3" w14:textId="77777777" w:rsidR="00321339" w:rsidRPr="00370138" w:rsidRDefault="00727E6B" w:rsidP="008C14D4">
            <w:pPr>
              <w:pStyle w:val="ListParagraph"/>
              <w:numPr>
                <w:ilvl w:val="0"/>
                <w:numId w:val="36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Désherbage</w:t>
            </w:r>
          </w:p>
          <w:p w14:paraId="2DB3458F" w14:textId="79EC665C" w:rsidR="00727E6B" w:rsidRPr="00370138" w:rsidRDefault="00727E6B" w:rsidP="008C14D4">
            <w:pPr>
              <w:pStyle w:val="ListParagraph"/>
              <w:numPr>
                <w:ilvl w:val="0"/>
                <w:numId w:val="36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Port d'habits longs</w:t>
            </w:r>
          </w:p>
          <w:p w14:paraId="51805D48" w14:textId="0B75CC73" w:rsidR="00727E6B" w:rsidRPr="00370138" w:rsidRDefault="009D0665" w:rsidP="008C14D4">
            <w:pPr>
              <w:pStyle w:val="ListParagraph"/>
              <w:numPr>
                <w:ilvl w:val="0"/>
                <w:numId w:val="36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Évacuation</w:t>
            </w:r>
            <w:r w:rsidR="00727E6B" w:rsidRPr="00370138">
              <w:rPr>
                <w:rFonts w:ascii="Times New Roman" w:eastAsia="Times New Roman" w:hAnsi="Times New Roman" w:cs="Times New Roman"/>
                <w:lang w:val="fr-FR"/>
              </w:rPr>
              <w:t xml:space="preserve"> des eaux usées</w:t>
            </w:r>
          </w:p>
          <w:p w14:paraId="4487874C" w14:textId="4C9EE609" w:rsidR="00727E6B" w:rsidRPr="00370138" w:rsidRDefault="00727E6B" w:rsidP="008C14D4">
            <w:pPr>
              <w:pStyle w:val="ListParagraph"/>
              <w:numPr>
                <w:ilvl w:val="0"/>
                <w:numId w:val="36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Ventilateur</w:t>
            </w:r>
          </w:p>
          <w:p w14:paraId="1E5E36EB" w14:textId="3B12F741" w:rsidR="00727E6B" w:rsidRPr="00370138" w:rsidRDefault="00727E6B" w:rsidP="008C14D4">
            <w:pPr>
              <w:pStyle w:val="ListParagraph"/>
              <w:numPr>
                <w:ilvl w:val="0"/>
                <w:numId w:val="36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Autres</w:t>
            </w:r>
          </w:p>
          <w:p w14:paraId="7DE84876" w14:textId="2C28730A" w:rsidR="00727E6B" w:rsidRPr="00370138" w:rsidRDefault="00727E6B" w:rsidP="008C14D4">
            <w:pPr>
              <w:pStyle w:val="ListParagraph"/>
              <w:numPr>
                <w:ilvl w:val="0"/>
                <w:numId w:val="36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NSP</w:t>
            </w:r>
          </w:p>
        </w:tc>
      </w:tr>
      <w:tr w:rsidR="0023135F" w:rsidRPr="00370138" w14:paraId="70282EC5" w14:textId="77777777" w:rsidTr="006E2788">
        <w:trPr>
          <w:trHeight w:val="211"/>
        </w:trPr>
        <w:tc>
          <w:tcPr>
            <w:tcW w:w="10916" w:type="dxa"/>
            <w:gridSpan w:val="7"/>
          </w:tcPr>
          <w:p w14:paraId="3F886F72" w14:textId="1989D72D" w:rsidR="0023135F" w:rsidRPr="00370138" w:rsidRDefault="0023135F" w:rsidP="008C14D4">
            <w:pPr>
              <w:pStyle w:val="ListParagraph"/>
              <w:numPr>
                <w:ilvl w:val="0"/>
                <w:numId w:val="40"/>
              </w:numPr>
              <w:jc w:val="center"/>
              <w:rPr>
                <w:rFonts w:ascii="Arial" w:eastAsia="Times New Roman" w:hAnsi="Arial" w:cs="Arial"/>
                <w:color w:val="222222"/>
                <w:sz w:val="21"/>
                <w:szCs w:val="21"/>
                <w:lang w:val="fr-FR"/>
              </w:rPr>
            </w:pPr>
            <w:r w:rsidRPr="00370138">
              <w:rPr>
                <w:rFonts w:ascii="Times New Roman" w:hAnsi="Times New Roman" w:cs="Times New Roman"/>
                <w:b/>
                <w:lang w:val="fr-FR"/>
              </w:rPr>
              <w:t>Attitudes</w:t>
            </w:r>
          </w:p>
        </w:tc>
      </w:tr>
      <w:tr w:rsidR="00727E6B" w:rsidRPr="00370138" w14:paraId="0DE20914" w14:textId="77777777" w:rsidTr="007D2508">
        <w:trPr>
          <w:trHeight w:val="211"/>
        </w:trPr>
        <w:tc>
          <w:tcPr>
            <w:tcW w:w="1277" w:type="dxa"/>
          </w:tcPr>
          <w:p w14:paraId="705A002C" w14:textId="77777777" w:rsidR="00727E6B" w:rsidRPr="00370138" w:rsidRDefault="00727E6B" w:rsidP="00727E6B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563" w:type="dxa"/>
            <w:vAlign w:val="bottom"/>
          </w:tcPr>
          <w:p w14:paraId="47C57AF7" w14:textId="77777777" w:rsidR="00727E6B" w:rsidRPr="00370138" w:rsidRDefault="00727E6B" w:rsidP="00727E6B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343" w:type="dxa"/>
            <w:vAlign w:val="bottom"/>
          </w:tcPr>
          <w:p w14:paraId="49AE131E" w14:textId="7C1F58B4" w:rsidR="00727E6B" w:rsidRPr="00370138" w:rsidRDefault="00727E6B" w:rsidP="00727E6B">
            <w:p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>Tout à fait d’accord</w:t>
            </w:r>
          </w:p>
        </w:tc>
        <w:tc>
          <w:tcPr>
            <w:tcW w:w="1241" w:type="dxa"/>
          </w:tcPr>
          <w:p w14:paraId="362047E8" w14:textId="6B1FD817" w:rsidR="00727E6B" w:rsidRPr="00370138" w:rsidRDefault="00727E6B" w:rsidP="00727E6B">
            <w:p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Arial" w:eastAsia="Times New Roman" w:hAnsi="Arial" w:cs="Arial"/>
                <w:color w:val="222222"/>
                <w:sz w:val="21"/>
                <w:szCs w:val="21"/>
                <w:lang w:val="fr-FR"/>
              </w:rPr>
              <w:t>D'accord</w:t>
            </w:r>
          </w:p>
        </w:tc>
        <w:tc>
          <w:tcPr>
            <w:tcW w:w="1074" w:type="dxa"/>
          </w:tcPr>
          <w:p w14:paraId="0F73593D" w14:textId="52969FAF" w:rsidR="00727E6B" w:rsidRPr="00370138" w:rsidRDefault="00727E6B" w:rsidP="00727E6B">
            <w:p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Neutre</w:t>
            </w:r>
          </w:p>
        </w:tc>
        <w:tc>
          <w:tcPr>
            <w:tcW w:w="1125" w:type="dxa"/>
          </w:tcPr>
          <w:p w14:paraId="57333759" w14:textId="6379399E" w:rsidR="00727E6B" w:rsidRPr="00370138" w:rsidRDefault="00727E6B" w:rsidP="00727E6B">
            <w:p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Arial" w:eastAsia="Times New Roman" w:hAnsi="Arial" w:cs="Arial"/>
                <w:color w:val="222222"/>
                <w:sz w:val="21"/>
                <w:szCs w:val="21"/>
                <w:lang w:val="fr-FR"/>
              </w:rPr>
              <w:t>Pas d'accord</w:t>
            </w:r>
          </w:p>
        </w:tc>
        <w:tc>
          <w:tcPr>
            <w:tcW w:w="1293" w:type="dxa"/>
          </w:tcPr>
          <w:p w14:paraId="7E0B2D9E" w14:textId="04B8ED8A" w:rsidR="00727E6B" w:rsidRPr="00370138" w:rsidRDefault="00727E6B" w:rsidP="00727E6B">
            <w:p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Arial" w:eastAsia="Times New Roman" w:hAnsi="Arial" w:cs="Arial"/>
                <w:color w:val="222222"/>
                <w:sz w:val="21"/>
                <w:szCs w:val="21"/>
                <w:lang w:val="fr-FR"/>
              </w:rPr>
              <w:t>Pas du tout d'accord</w:t>
            </w:r>
          </w:p>
        </w:tc>
      </w:tr>
      <w:tr w:rsidR="00727E6B" w:rsidRPr="00370138" w14:paraId="56BF79FE" w14:textId="77777777" w:rsidTr="007D2508">
        <w:trPr>
          <w:trHeight w:val="211"/>
        </w:trPr>
        <w:tc>
          <w:tcPr>
            <w:tcW w:w="1277" w:type="dxa"/>
          </w:tcPr>
          <w:p w14:paraId="4982CA6A" w14:textId="77777777" w:rsidR="00727E6B" w:rsidRPr="00370138" w:rsidRDefault="00727E6B" w:rsidP="008C14D4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563" w:type="dxa"/>
            <w:vAlign w:val="bottom"/>
          </w:tcPr>
          <w:p w14:paraId="2CF0CEEC" w14:textId="15162B93" w:rsidR="00727E6B" w:rsidRPr="00370138" w:rsidRDefault="00727E6B" w:rsidP="00727E6B">
            <w:p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Tout le monde</w:t>
            </w:r>
            <w:r w:rsidRPr="00370138">
              <w:rPr>
                <w:rStyle w:val="FootnoteReference"/>
                <w:lang w:val="fr-FR"/>
              </w:rPr>
              <w:footnoteReference w:id="1"/>
            </w:r>
            <w:r w:rsidRPr="00370138">
              <w:rPr>
                <w:rFonts w:ascii="Times New Roman" w:hAnsi="Times New Roman" w:cs="Times New Roman"/>
                <w:lang w:val="fr-FR"/>
              </w:rPr>
              <w:t xml:space="preserve"> peut contracter le paludisme</w:t>
            </w:r>
          </w:p>
          <w:p w14:paraId="38910B0D" w14:textId="1A9FAE94" w:rsidR="00727E6B" w:rsidRPr="00370138" w:rsidRDefault="00727E6B" w:rsidP="00727E6B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343" w:type="dxa"/>
            <w:vAlign w:val="bottom"/>
          </w:tcPr>
          <w:p w14:paraId="27215351" w14:textId="77777777" w:rsidR="00727E6B" w:rsidRPr="00370138" w:rsidRDefault="00727E6B" w:rsidP="00727E6B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241" w:type="dxa"/>
          </w:tcPr>
          <w:p w14:paraId="44860612" w14:textId="77777777" w:rsidR="00727E6B" w:rsidRPr="00370138" w:rsidRDefault="00727E6B" w:rsidP="00727E6B">
            <w:pPr>
              <w:pStyle w:val="ListParagraph"/>
              <w:ind w:left="360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074" w:type="dxa"/>
          </w:tcPr>
          <w:p w14:paraId="64A3AA7E" w14:textId="77777777" w:rsidR="00727E6B" w:rsidRPr="00370138" w:rsidRDefault="00727E6B" w:rsidP="00727E6B">
            <w:pPr>
              <w:pStyle w:val="ListParagraph"/>
              <w:ind w:left="360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125" w:type="dxa"/>
          </w:tcPr>
          <w:p w14:paraId="75D08853" w14:textId="77777777" w:rsidR="00727E6B" w:rsidRPr="00370138" w:rsidRDefault="00727E6B" w:rsidP="00727E6B">
            <w:pPr>
              <w:pStyle w:val="ListParagraph"/>
              <w:ind w:left="360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293" w:type="dxa"/>
          </w:tcPr>
          <w:p w14:paraId="2F61D1EF" w14:textId="2C85E14F" w:rsidR="00727E6B" w:rsidRPr="00370138" w:rsidRDefault="00727E6B" w:rsidP="00727E6B">
            <w:pPr>
              <w:pStyle w:val="ListParagraph"/>
              <w:ind w:left="360"/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727E6B" w:rsidRPr="00370138" w14:paraId="6A385E17" w14:textId="77777777" w:rsidTr="007D2508">
        <w:trPr>
          <w:trHeight w:val="211"/>
        </w:trPr>
        <w:tc>
          <w:tcPr>
            <w:tcW w:w="1277" w:type="dxa"/>
          </w:tcPr>
          <w:p w14:paraId="3561CCB6" w14:textId="77777777" w:rsidR="00727E6B" w:rsidRPr="00370138" w:rsidRDefault="00727E6B" w:rsidP="008C14D4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563" w:type="dxa"/>
          </w:tcPr>
          <w:p w14:paraId="01C1E223" w14:textId="72BE3850" w:rsidR="00727E6B" w:rsidRPr="00370138" w:rsidRDefault="00727E6B" w:rsidP="00727E6B">
            <w:p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Le paludisme est mortel</w:t>
            </w:r>
          </w:p>
        </w:tc>
        <w:tc>
          <w:tcPr>
            <w:tcW w:w="1343" w:type="dxa"/>
          </w:tcPr>
          <w:p w14:paraId="7DF0F76B" w14:textId="77777777" w:rsidR="00727E6B" w:rsidRPr="00370138" w:rsidRDefault="00727E6B" w:rsidP="00727E6B">
            <w:pPr>
              <w:pStyle w:val="ListParagraph"/>
              <w:ind w:left="360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241" w:type="dxa"/>
          </w:tcPr>
          <w:p w14:paraId="2050BBAF" w14:textId="77777777" w:rsidR="00727E6B" w:rsidRPr="00370138" w:rsidRDefault="00727E6B" w:rsidP="00727E6B">
            <w:pPr>
              <w:pStyle w:val="ListParagraph"/>
              <w:ind w:left="360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074" w:type="dxa"/>
          </w:tcPr>
          <w:p w14:paraId="543CED22" w14:textId="77777777" w:rsidR="00727E6B" w:rsidRPr="00370138" w:rsidRDefault="00727E6B" w:rsidP="00727E6B">
            <w:pPr>
              <w:pStyle w:val="ListParagraph"/>
              <w:ind w:left="360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125" w:type="dxa"/>
          </w:tcPr>
          <w:p w14:paraId="406212E9" w14:textId="77777777" w:rsidR="00727E6B" w:rsidRPr="00370138" w:rsidRDefault="00727E6B" w:rsidP="00727E6B">
            <w:pPr>
              <w:pStyle w:val="ListParagraph"/>
              <w:ind w:left="360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293" w:type="dxa"/>
          </w:tcPr>
          <w:p w14:paraId="7BD30A20" w14:textId="77511DCB" w:rsidR="00727E6B" w:rsidRPr="00370138" w:rsidRDefault="00727E6B" w:rsidP="00727E6B">
            <w:pPr>
              <w:pStyle w:val="ListParagraph"/>
              <w:ind w:left="360"/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727E6B" w:rsidRPr="00370138" w14:paraId="67AC4039" w14:textId="77777777" w:rsidTr="007D2508">
        <w:trPr>
          <w:trHeight w:val="211"/>
        </w:trPr>
        <w:tc>
          <w:tcPr>
            <w:tcW w:w="1277" w:type="dxa"/>
          </w:tcPr>
          <w:p w14:paraId="3E457D5E" w14:textId="77777777" w:rsidR="00727E6B" w:rsidRPr="00370138" w:rsidRDefault="00727E6B" w:rsidP="008C14D4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563" w:type="dxa"/>
          </w:tcPr>
          <w:p w14:paraId="5B612516" w14:textId="3B6A6C0E" w:rsidR="00727E6B" w:rsidRPr="00370138" w:rsidRDefault="00727E6B" w:rsidP="00727E6B">
            <w:p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Le paludisme peut se guérir sans traitement médical</w:t>
            </w:r>
          </w:p>
        </w:tc>
        <w:tc>
          <w:tcPr>
            <w:tcW w:w="1343" w:type="dxa"/>
          </w:tcPr>
          <w:p w14:paraId="6E92A9D4" w14:textId="77777777" w:rsidR="00727E6B" w:rsidRPr="00370138" w:rsidRDefault="00727E6B" w:rsidP="00727E6B">
            <w:pPr>
              <w:pStyle w:val="ListParagraph"/>
              <w:ind w:left="360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241" w:type="dxa"/>
          </w:tcPr>
          <w:p w14:paraId="0B8A1AB6" w14:textId="77777777" w:rsidR="00727E6B" w:rsidRPr="00370138" w:rsidRDefault="00727E6B" w:rsidP="00727E6B">
            <w:pPr>
              <w:pStyle w:val="ListParagraph"/>
              <w:ind w:left="360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074" w:type="dxa"/>
          </w:tcPr>
          <w:p w14:paraId="4C2F72C9" w14:textId="77777777" w:rsidR="00727E6B" w:rsidRPr="00370138" w:rsidRDefault="00727E6B" w:rsidP="00727E6B">
            <w:pPr>
              <w:pStyle w:val="ListParagraph"/>
              <w:ind w:left="360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125" w:type="dxa"/>
          </w:tcPr>
          <w:p w14:paraId="53536B79" w14:textId="77777777" w:rsidR="00727E6B" w:rsidRPr="00370138" w:rsidRDefault="00727E6B" w:rsidP="00727E6B">
            <w:pPr>
              <w:pStyle w:val="ListParagraph"/>
              <w:ind w:left="360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293" w:type="dxa"/>
          </w:tcPr>
          <w:p w14:paraId="38D893D6" w14:textId="25CE189B" w:rsidR="00727E6B" w:rsidRPr="00370138" w:rsidRDefault="00727E6B" w:rsidP="00727E6B">
            <w:pPr>
              <w:pStyle w:val="ListParagraph"/>
              <w:ind w:left="360"/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727E6B" w:rsidRPr="00370138" w14:paraId="4675A78F" w14:textId="77777777" w:rsidTr="007D2508">
        <w:trPr>
          <w:trHeight w:val="211"/>
        </w:trPr>
        <w:tc>
          <w:tcPr>
            <w:tcW w:w="1277" w:type="dxa"/>
          </w:tcPr>
          <w:p w14:paraId="6591A2D7" w14:textId="77777777" w:rsidR="00727E6B" w:rsidRPr="00370138" w:rsidRDefault="00727E6B" w:rsidP="008C14D4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563" w:type="dxa"/>
          </w:tcPr>
          <w:p w14:paraId="1F20F5C3" w14:textId="29A2B847" w:rsidR="00727E6B" w:rsidRPr="00370138" w:rsidRDefault="00727E6B" w:rsidP="00727E6B">
            <w:p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On peut prévenir le paludisme</w:t>
            </w:r>
          </w:p>
        </w:tc>
        <w:tc>
          <w:tcPr>
            <w:tcW w:w="1343" w:type="dxa"/>
          </w:tcPr>
          <w:p w14:paraId="05E8C17F" w14:textId="77777777" w:rsidR="00727E6B" w:rsidRPr="00370138" w:rsidRDefault="00727E6B" w:rsidP="00727E6B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241" w:type="dxa"/>
          </w:tcPr>
          <w:p w14:paraId="4D53DB9C" w14:textId="77777777" w:rsidR="00727E6B" w:rsidRPr="00370138" w:rsidRDefault="00727E6B" w:rsidP="00727E6B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074" w:type="dxa"/>
          </w:tcPr>
          <w:p w14:paraId="251CCB89" w14:textId="77777777" w:rsidR="00727E6B" w:rsidRPr="00370138" w:rsidRDefault="00727E6B" w:rsidP="00727E6B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125" w:type="dxa"/>
          </w:tcPr>
          <w:p w14:paraId="5CB914C5" w14:textId="77777777" w:rsidR="00727E6B" w:rsidRPr="00370138" w:rsidRDefault="00727E6B" w:rsidP="00727E6B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293" w:type="dxa"/>
          </w:tcPr>
          <w:p w14:paraId="4E8103A5" w14:textId="51A018EB" w:rsidR="00727E6B" w:rsidRPr="00370138" w:rsidRDefault="00727E6B" w:rsidP="00727E6B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727E6B" w:rsidRPr="00370138" w14:paraId="585F103D" w14:textId="77777777" w:rsidTr="007D2508">
        <w:trPr>
          <w:trHeight w:val="211"/>
        </w:trPr>
        <w:tc>
          <w:tcPr>
            <w:tcW w:w="1277" w:type="dxa"/>
          </w:tcPr>
          <w:p w14:paraId="6DE45EB1" w14:textId="77777777" w:rsidR="00727E6B" w:rsidRPr="00370138" w:rsidRDefault="00727E6B" w:rsidP="008C14D4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563" w:type="dxa"/>
          </w:tcPr>
          <w:p w14:paraId="6D1199FE" w14:textId="4A5D30B6" w:rsidR="00727E6B" w:rsidRPr="00370138" w:rsidRDefault="00727E6B" w:rsidP="00727E6B">
            <w:p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Il est important de confirmer le diagnostic du paludisme au poste de santé avant le traitement</w:t>
            </w:r>
          </w:p>
        </w:tc>
        <w:tc>
          <w:tcPr>
            <w:tcW w:w="1343" w:type="dxa"/>
          </w:tcPr>
          <w:p w14:paraId="20E3688B" w14:textId="77777777" w:rsidR="00727E6B" w:rsidRPr="00370138" w:rsidRDefault="00727E6B" w:rsidP="00727E6B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241" w:type="dxa"/>
          </w:tcPr>
          <w:p w14:paraId="4F2E5D9C" w14:textId="77777777" w:rsidR="00727E6B" w:rsidRPr="00370138" w:rsidRDefault="00727E6B" w:rsidP="00727E6B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074" w:type="dxa"/>
          </w:tcPr>
          <w:p w14:paraId="40C9FD98" w14:textId="77777777" w:rsidR="00727E6B" w:rsidRPr="00370138" w:rsidRDefault="00727E6B" w:rsidP="00727E6B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125" w:type="dxa"/>
          </w:tcPr>
          <w:p w14:paraId="2012747B" w14:textId="77777777" w:rsidR="00727E6B" w:rsidRPr="00370138" w:rsidRDefault="00727E6B" w:rsidP="00727E6B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293" w:type="dxa"/>
          </w:tcPr>
          <w:p w14:paraId="574DA27A" w14:textId="3C86F7F6" w:rsidR="00727E6B" w:rsidRPr="00370138" w:rsidRDefault="00727E6B" w:rsidP="00727E6B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727E6B" w:rsidRPr="00370138" w14:paraId="5C5BF6A2" w14:textId="77777777" w:rsidTr="007D2508">
        <w:trPr>
          <w:trHeight w:val="211"/>
        </w:trPr>
        <w:tc>
          <w:tcPr>
            <w:tcW w:w="1277" w:type="dxa"/>
          </w:tcPr>
          <w:p w14:paraId="66AA0676" w14:textId="77777777" w:rsidR="00727E6B" w:rsidRPr="00370138" w:rsidRDefault="00727E6B" w:rsidP="008C14D4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563" w:type="dxa"/>
          </w:tcPr>
          <w:p w14:paraId="50F94756" w14:textId="118F4E08" w:rsidR="00727E6B" w:rsidRPr="00370138" w:rsidRDefault="00727E6B" w:rsidP="00727E6B">
            <w:p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 xml:space="preserve">Il est </w:t>
            </w:r>
            <w:r w:rsidR="009D0665" w:rsidRPr="00370138">
              <w:rPr>
                <w:rFonts w:ascii="Times New Roman" w:hAnsi="Times New Roman" w:cs="Times New Roman"/>
                <w:lang w:val="fr-FR"/>
              </w:rPr>
              <w:t>nécessaire</w:t>
            </w:r>
            <w:r w:rsidRPr="00370138">
              <w:rPr>
                <w:rFonts w:ascii="Times New Roman" w:hAnsi="Times New Roman" w:cs="Times New Roman"/>
                <w:lang w:val="fr-FR"/>
              </w:rPr>
              <w:t xml:space="preserve"> de finir un traitement contre le paludisme </w:t>
            </w:r>
          </w:p>
        </w:tc>
        <w:tc>
          <w:tcPr>
            <w:tcW w:w="1343" w:type="dxa"/>
          </w:tcPr>
          <w:p w14:paraId="3ADACAD2" w14:textId="77777777" w:rsidR="00727E6B" w:rsidRPr="00370138" w:rsidRDefault="00727E6B" w:rsidP="00727E6B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241" w:type="dxa"/>
          </w:tcPr>
          <w:p w14:paraId="76A3A092" w14:textId="77777777" w:rsidR="00727E6B" w:rsidRPr="00370138" w:rsidRDefault="00727E6B" w:rsidP="00727E6B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074" w:type="dxa"/>
          </w:tcPr>
          <w:p w14:paraId="7E53E969" w14:textId="77777777" w:rsidR="00727E6B" w:rsidRPr="00370138" w:rsidRDefault="00727E6B" w:rsidP="00727E6B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125" w:type="dxa"/>
          </w:tcPr>
          <w:p w14:paraId="742E6265" w14:textId="77777777" w:rsidR="00727E6B" w:rsidRPr="00370138" w:rsidRDefault="00727E6B" w:rsidP="00727E6B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293" w:type="dxa"/>
          </w:tcPr>
          <w:p w14:paraId="06328D1B" w14:textId="05D44153" w:rsidR="00727E6B" w:rsidRPr="00370138" w:rsidRDefault="00727E6B" w:rsidP="00727E6B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727E6B" w:rsidRPr="00370138" w14:paraId="501588AC" w14:textId="77777777" w:rsidTr="006E2788">
        <w:trPr>
          <w:trHeight w:val="211"/>
        </w:trPr>
        <w:tc>
          <w:tcPr>
            <w:tcW w:w="10916" w:type="dxa"/>
            <w:gridSpan w:val="7"/>
          </w:tcPr>
          <w:p w14:paraId="6E97C961" w14:textId="6A83DEF6" w:rsidR="00727E6B" w:rsidRPr="00370138" w:rsidRDefault="00727E6B" w:rsidP="008C14D4">
            <w:pPr>
              <w:pStyle w:val="ListParagraph"/>
              <w:numPr>
                <w:ilvl w:val="0"/>
                <w:numId w:val="40"/>
              </w:numPr>
              <w:jc w:val="center"/>
              <w:rPr>
                <w:rFonts w:ascii="Times New Roman" w:hAnsi="Times New Roman" w:cs="Times New Roman"/>
                <w:b/>
                <w:lang w:val="fr-FR"/>
              </w:rPr>
            </w:pPr>
            <w:r w:rsidRPr="00370138">
              <w:rPr>
                <w:rFonts w:ascii="Times New Roman" w:hAnsi="Times New Roman" w:cs="Times New Roman"/>
                <w:b/>
                <w:lang w:val="fr-FR"/>
              </w:rPr>
              <w:t>Pratiques en matière de traitement (recherche de soins)</w:t>
            </w:r>
          </w:p>
        </w:tc>
      </w:tr>
      <w:tr w:rsidR="00727E6B" w:rsidRPr="00370138" w14:paraId="1C9D489B" w14:textId="77777777" w:rsidTr="007D2508">
        <w:trPr>
          <w:trHeight w:val="211"/>
        </w:trPr>
        <w:tc>
          <w:tcPr>
            <w:tcW w:w="1277" w:type="dxa"/>
          </w:tcPr>
          <w:p w14:paraId="60B819DF" w14:textId="77777777" w:rsidR="00727E6B" w:rsidRPr="00370138" w:rsidRDefault="00727E6B" w:rsidP="008C14D4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563" w:type="dxa"/>
          </w:tcPr>
          <w:p w14:paraId="11C57B0C" w14:textId="6A82EEF4" w:rsidR="00727E6B" w:rsidRPr="00370138" w:rsidRDefault="009D0665" w:rsidP="00727E6B">
            <w:p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Avez-vous</w:t>
            </w:r>
            <w:r w:rsidR="00727E6B" w:rsidRPr="00370138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="000E3188" w:rsidRPr="00370138">
              <w:rPr>
                <w:rFonts w:ascii="Times New Roman" w:hAnsi="Times New Roman" w:cs="Times New Roman"/>
                <w:lang w:val="fr-FR"/>
              </w:rPr>
              <w:t>eu le</w:t>
            </w:r>
            <w:r w:rsidR="00727E6B" w:rsidRPr="00370138">
              <w:rPr>
                <w:rFonts w:ascii="Times New Roman" w:hAnsi="Times New Roman" w:cs="Times New Roman"/>
                <w:lang w:val="fr-FR"/>
              </w:rPr>
              <w:t xml:space="preserve"> paludisme récemment?</w:t>
            </w:r>
          </w:p>
        </w:tc>
        <w:tc>
          <w:tcPr>
            <w:tcW w:w="6076" w:type="dxa"/>
            <w:gridSpan w:val="5"/>
          </w:tcPr>
          <w:p w14:paraId="43EE3442" w14:textId="77777777" w:rsidR="00727E6B" w:rsidRPr="00370138" w:rsidRDefault="00727E6B" w:rsidP="008C14D4">
            <w:pPr>
              <w:pStyle w:val="ListParagraph"/>
              <w:numPr>
                <w:ilvl w:val="0"/>
                <w:numId w:val="13"/>
              </w:num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Oui</w:t>
            </w:r>
          </w:p>
          <w:p w14:paraId="600E3893" w14:textId="18ED22FC" w:rsidR="00727E6B" w:rsidRPr="00370138" w:rsidRDefault="00727E6B" w:rsidP="008C14D4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Non</w:t>
            </w:r>
          </w:p>
        </w:tc>
      </w:tr>
      <w:tr w:rsidR="00727E6B" w:rsidRPr="00370138" w14:paraId="132483E8" w14:textId="77777777" w:rsidTr="007D2508">
        <w:trPr>
          <w:trHeight w:val="211"/>
        </w:trPr>
        <w:tc>
          <w:tcPr>
            <w:tcW w:w="1277" w:type="dxa"/>
          </w:tcPr>
          <w:p w14:paraId="451B3CB6" w14:textId="77777777" w:rsidR="00727E6B" w:rsidRPr="00370138" w:rsidRDefault="00727E6B" w:rsidP="008C14D4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563" w:type="dxa"/>
          </w:tcPr>
          <w:p w14:paraId="40F4DDCC" w14:textId="7401A1FE" w:rsidR="00727E6B" w:rsidRPr="00370138" w:rsidRDefault="00F033C7" w:rsidP="00727E6B">
            <w:p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C</w:t>
            </w:r>
            <w:r w:rsidR="00727E6B" w:rsidRPr="00370138">
              <w:rPr>
                <w:rFonts w:ascii="Times New Roman" w:hAnsi="Times New Roman" w:cs="Times New Roman"/>
                <w:lang w:val="fr-FR"/>
              </w:rPr>
              <w:t xml:space="preserve">omment </w:t>
            </w:r>
            <w:r w:rsidR="009D0665" w:rsidRPr="00370138">
              <w:rPr>
                <w:rFonts w:ascii="Times New Roman" w:hAnsi="Times New Roman" w:cs="Times New Roman"/>
                <w:lang w:val="fr-FR"/>
              </w:rPr>
              <w:t>avez-vous</w:t>
            </w:r>
            <w:r w:rsidR="00727E6B" w:rsidRPr="00370138">
              <w:rPr>
                <w:rFonts w:ascii="Times New Roman" w:hAnsi="Times New Roman" w:cs="Times New Roman"/>
                <w:lang w:val="fr-FR"/>
              </w:rPr>
              <w:t xml:space="preserve"> su? </w:t>
            </w:r>
            <w:r w:rsidRPr="00370138">
              <w:rPr>
                <w:rFonts w:ascii="Times New Roman" w:hAnsi="Times New Roman" w:cs="Times New Roman"/>
                <w:lang w:val="fr-FR"/>
              </w:rPr>
              <w:t xml:space="preserve">(sauter si </w:t>
            </w:r>
            <w:r w:rsidR="0075480F" w:rsidRPr="00370138">
              <w:rPr>
                <w:rFonts w:ascii="Times New Roman" w:hAnsi="Times New Roman" w:cs="Times New Roman"/>
                <w:lang w:val="fr-FR"/>
              </w:rPr>
              <w:t>Q1=</w:t>
            </w:r>
            <w:r w:rsidRPr="00370138">
              <w:rPr>
                <w:rFonts w:ascii="Times New Roman" w:hAnsi="Times New Roman" w:cs="Times New Roman"/>
                <w:lang w:val="fr-FR"/>
              </w:rPr>
              <w:t>Non)</w:t>
            </w:r>
          </w:p>
        </w:tc>
        <w:tc>
          <w:tcPr>
            <w:tcW w:w="6076" w:type="dxa"/>
            <w:gridSpan w:val="5"/>
          </w:tcPr>
          <w:p w14:paraId="014D9EEB" w14:textId="284D8B00" w:rsidR="00727E6B" w:rsidRPr="00370138" w:rsidRDefault="00727E6B" w:rsidP="00727E6B">
            <w:p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1, Diagnostic au poste de santé/case de santé/ DSDOM</w:t>
            </w:r>
          </w:p>
          <w:p w14:paraId="19D649F5" w14:textId="77777777" w:rsidR="00727E6B" w:rsidRPr="00370138" w:rsidRDefault="00727E6B" w:rsidP="00727E6B">
            <w:p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2, Médicament reçu</w:t>
            </w:r>
          </w:p>
          <w:p w14:paraId="4CDFF267" w14:textId="77777777" w:rsidR="00727E6B" w:rsidRPr="00370138" w:rsidRDefault="00727E6B" w:rsidP="00727E6B">
            <w:p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>3, Symptômes</w:t>
            </w:r>
          </w:p>
          <w:p w14:paraId="0CEDA01F" w14:textId="01E52ACD" w:rsidR="00727E6B" w:rsidRPr="00370138" w:rsidRDefault="00727E6B" w:rsidP="00727E6B">
            <w:pPr>
              <w:rPr>
                <w:rFonts w:ascii="Times New Roman" w:eastAsia="Times New Roman" w:hAnsi="Times New Roman" w:cs="Times New Roman"/>
                <w:lang w:val="fr-FR"/>
              </w:rPr>
            </w:pPr>
            <w:r w:rsidRPr="00370138">
              <w:rPr>
                <w:rFonts w:ascii="Times New Roman" w:eastAsia="Times New Roman" w:hAnsi="Times New Roman" w:cs="Times New Roman"/>
                <w:lang w:val="fr-FR"/>
              </w:rPr>
              <w:t xml:space="preserve">4, Autres, </w:t>
            </w:r>
            <w:r w:rsidR="009D0665" w:rsidRPr="00370138">
              <w:rPr>
                <w:rFonts w:ascii="Times New Roman" w:eastAsia="Times New Roman" w:hAnsi="Times New Roman" w:cs="Times New Roman"/>
                <w:lang w:val="fr-FR"/>
              </w:rPr>
              <w:t>spécifiez</w:t>
            </w:r>
          </w:p>
        </w:tc>
      </w:tr>
      <w:tr w:rsidR="00727E6B" w:rsidRPr="00370138" w14:paraId="17D9198C" w14:textId="77777777" w:rsidTr="007D2508">
        <w:trPr>
          <w:trHeight w:val="211"/>
        </w:trPr>
        <w:tc>
          <w:tcPr>
            <w:tcW w:w="1277" w:type="dxa"/>
          </w:tcPr>
          <w:p w14:paraId="698B9130" w14:textId="77777777" w:rsidR="00727E6B" w:rsidRPr="00370138" w:rsidRDefault="00727E6B" w:rsidP="008C14D4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563" w:type="dxa"/>
          </w:tcPr>
          <w:p w14:paraId="2A4DDA98" w14:textId="48B75BD8" w:rsidR="00727E6B" w:rsidRPr="00370138" w:rsidRDefault="009D0665" w:rsidP="00727E6B">
            <w:p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Êtes</w:t>
            </w:r>
            <w:r w:rsidR="00727E6B" w:rsidRPr="00370138">
              <w:rPr>
                <w:rFonts w:ascii="Times New Roman" w:hAnsi="Times New Roman" w:cs="Times New Roman"/>
                <w:lang w:val="fr-FR"/>
              </w:rPr>
              <w:t xml:space="preserve"> allés aux soins? </w:t>
            </w:r>
            <w:r w:rsidR="0075480F" w:rsidRPr="00370138">
              <w:rPr>
                <w:rFonts w:ascii="Times New Roman" w:hAnsi="Times New Roman" w:cs="Times New Roman"/>
                <w:lang w:val="fr-FR"/>
              </w:rPr>
              <w:t>(sauter si Q1=Non)</w:t>
            </w:r>
          </w:p>
        </w:tc>
        <w:tc>
          <w:tcPr>
            <w:tcW w:w="6076" w:type="dxa"/>
            <w:gridSpan w:val="5"/>
          </w:tcPr>
          <w:p w14:paraId="35D88178" w14:textId="77777777" w:rsidR="00727E6B" w:rsidRPr="00370138" w:rsidRDefault="00727E6B" w:rsidP="008C14D4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Oui</w:t>
            </w:r>
          </w:p>
          <w:p w14:paraId="07C7D23D" w14:textId="4890CD63" w:rsidR="00727E6B" w:rsidRPr="00370138" w:rsidRDefault="00727E6B" w:rsidP="008C14D4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Non</w:t>
            </w:r>
          </w:p>
        </w:tc>
      </w:tr>
      <w:tr w:rsidR="00727E6B" w:rsidRPr="00370138" w14:paraId="7627E2F6" w14:textId="77777777" w:rsidTr="007D2508">
        <w:trPr>
          <w:trHeight w:val="211"/>
        </w:trPr>
        <w:tc>
          <w:tcPr>
            <w:tcW w:w="1277" w:type="dxa"/>
          </w:tcPr>
          <w:p w14:paraId="56D66673" w14:textId="77777777" w:rsidR="00727E6B" w:rsidRPr="00370138" w:rsidRDefault="00727E6B" w:rsidP="008C14D4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563" w:type="dxa"/>
          </w:tcPr>
          <w:p w14:paraId="7A2534C6" w14:textId="550243AC" w:rsidR="00727E6B" w:rsidRPr="00370138" w:rsidRDefault="00E91FD5" w:rsidP="00727E6B">
            <w:p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P</w:t>
            </w:r>
            <w:r w:rsidR="00727E6B" w:rsidRPr="00370138">
              <w:rPr>
                <w:rFonts w:ascii="Times New Roman" w:hAnsi="Times New Roman" w:cs="Times New Roman"/>
                <w:lang w:val="fr-FR"/>
              </w:rPr>
              <w:t>ourquoi</w:t>
            </w:r>
            <w:r w:rsidRPr="00370138">
              <w:rPr>
                <w:rFonts w:ascii="Times New Roman" w:hAnsi="Times New Roman" w:cs="Times New Roman"/>
                <w:lang w:val="fr-FR"/>
              </w:rPr>
              <w:t xml:space="preserve"> vous n’êtes pas allés</w:t>
            </w:r>
            <w:r w:rsidR="00D33E42" w:rsidRPr="00370138">
              <w:rPr>
                <w:rFonts w:ascii="Times New Roman" w:hAnsi="Times New Roman" w:cs="Times New Roman"/>
                <w:lang w:val="fr-FR"/>
              </w:rPr>
              <w:t xml:space="preserve"> aux soins</w:t>
            </w:r>
            <w:r w:rsidR="00727E6B" w:rsidRPr="00370138">
              <w:rPr>
                <w:rFonts w:ascii="Times New Roman" w:hAnsi="Times New Roman" w:cs="Times New Roman"/>
                <w:lang w:val="fr-FR"/>
              </w:rPr>
              <w:t xml:space="preserve">? </w:t>
            </w:r>
            <w:r w:rsidRPr="00370138">
              <w:rPr>
                <w:rFonts w:ascii="Times New Roman" w:hAnsi="Times New Roman" w:cs="Times New Roman"/>
                <w:lang w:val="fr-FR"/>
              </w:rPr>
              <w:t>(sauter si Q3=Oui)</w:t>
            </w:r>
          </w:p>
        </w:tc>
        <w:tc>
          <w:tcPr>
            <w:tcW w:w="6076" w:type="dxa"/>
            <w:gridSpan w:val="5"/>
          </w:tcPr>
          <w:p w14:paraId="0384879E" w14:textId="0887CDCF" w:rsidR="00727E6B" w:rsidRPr="00370138" w:rsidRDefault="00727E6B" w:rsidP="008C14D4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Manque d'argent</w:t>
            </w:r>
          </w:p>
          <w:p w14:paraId="0E536941" w14:textId="6E9D5885" w:rsidR="00727E6B" w:rsidRPr="00370138" w:rsidRDefault="00727E6B" w:rsidP="008C14D4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Manque de temps</w:t>
            </w:r>
          </w:p>
          <w:p w14:paraId="30F9A693" w14:textId="3307E19F" w:rsidR="00727E6B" w:rsidRPr="00370138" w:rsidRDefault="00727E6B" w:rsidP="008C14D4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La distance (trop loin)</w:t>
            </w:r>
          </w:p>
          <w:p w14:paraId="74782593" w14:textId="667058E4" w:rsidR="00727E6B" w:rsidRPr="00370138" w:rsidRDefault="00727E6B" w:rsidP="008C14D4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Ce n'était pas nécessaire</w:t>
            </w:r>
          </w:p>
          <w:p w14:paraId="40465FE1" w14:textId="5A89CF98" w:rsidR="00727E6B" w:rsidRPr="00370138" w:rsidRDefault="00727E6B" w:rsidP="008C14D4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Je ne sais pas où aller</w:t>
            </w:r>
          </w:p>
          <w:p w14:paraId="00667875" w14:textId="59D7D6F1" w:rsidR="00727E6B" w:rsidRPr="00370138" w:rsidRDefault="00727E6B" w:rsidP="008C14D4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 xml:space="preserve">Autres, </w:t>
            </w:r>
            <w:r w:rsidR="009D0665" w:rsidRPr="00370138">
              <w:rPr>
                <w:rFonts w:ascii="Times New Roman" w:hAnsi="Times New Roman" w:cs="Times New Roman"/>
                <w:lang w:val="fr-FR"/>
              </w:rPr>
              <w:t>spécifie</w:t>
            </w:r>
            <w:r w:rsidR="009D0665">
              <w:rPr>
                <w:rFonts w:ascii="Times New Roman" w:hAnsi="Times New Roman" w:cs="Times New Roman"/>
                <w:lang w:val="fr-FR"/>
              </w:rPr>
              <w:t>z</w:t>
            </w:r>
          </w:p>
        </w:tc>
      </w:tr>
      <w:tr w:rsidR="00727E6B" w:rsidRPr="00370138" w14:paraId="7A63C00E" w14:textId="77777777" w:rsidTr="007D2508">
        <w:trPr>
          <w:trHeight w:val="211"/>
        </w:trPr>
        <w:tc>
          <w:tcPr>
            <w:tcW w:w="1277" w:type="dxa"/>
          </w:tcPr>
          <w:p w14:paraId="084B92CD" w14:textId="77777777" w:rsidR="00727E6B" w:rsidRPr="00370138" w:rsidRDefault="00684C46" w:rsidP="00684C46">
            <w:pPr>
              <w:pStyle w:val="ListParagraph"/>
              <w:ind w:left="360"/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5.</w:t>
            </w:r>
          </w:p>
          <w:p w14:paraId="462D07F2" w14:textId="21A9C086" w:rsidR="00684C46" w:rsidRPr="00370138" w:rsidRDefault="00684C46" w:rsidP="00684C46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563" w:type="dxa"/>
          </w:tcPr>
          <w:p w14:paraId="4896B604" w14:textId="0D03E77A" w:rsidR="00727E6B" w:rsidRPr="00370138" w:rsidRDefault="00F138B9" w:rsidP="00727E6B">
            <w:p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O</w:t>
            </w:r>
            <w:r w:rsidR="00727E6B" w:rsidRPr="00370138">
              <w:rPr>
                <w:rFonts w:ascii="Times New Roman" w:hAnsi="Times New Roman" w:cs="Times New Roman"/>
                <w:lang w:val="fr-FR"/>
              </w:rPr>
              <w:t xml:space="preserve">ù </w:t>
            </w:r>
            <w:r w:rsidR="009D0665" w:rsidRPr="00370138">
              <w:rPr>
                <w:rFonts w:ascii="Times New Roman" w:hAnsi="Times New Roman" w:cs="Times New Roman"/>
                <w:lang w:val="fr-FR"/>
              </w:rPr>
              <w:t>êtes-vous</w:t>
            </w:r>
            <w:r w:rsidR="00727E6B" w:rsidRPr="00370138">
              <w:rPr>
                <w:rFonts w:ascii="Times New Roman" w:hAnsi="Times New Roman" w:cs="Times New Roman"/>
                <w:lang w:val="fr-FR"/>
              </w:rPr>
              <w:t xml:space="preserve"> rendus pour se soigner?</w:t>
            </w:r>
            <w:r w:rsidRPr="00370138">
              <w:rPr>
                <w:rFonts w:ascii="Times New Roman" w:hAnsi="Times New Roman" w:cs="Times New Roman"/>
                <w:lang w:val="fr-FR"/>
              </w:rPr>
              <w:t xml:space="preserve"> (si Q3=Oui)</w:t>
            </w:r>
          </w:p>
        </w:tc>
        <w:tc>
          <w:tcPr>
            <w:tcW w:w="6076" w:type="dxa"/>
            <w:gridSpan w:val="5"/>
          </w:tcPr>
          <w:p w14:paraId="00EC3810" w14:textId="77777777" w:rsidR="00727E6B" w:rsidRPr="00370138" w:rsidRDefault="00727E6B" w:rsidP="008C14D4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Au poste de santé</w:t>
            </w:r>
          </w:p>
          <w:p w14:paraId="012F74BD" w14:textId="77777777" w:rsidR="00727E6B" w:rsidRPr="00370138" w:rsidRDefault="00727E6B" w:rsidP="008C14D4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Au centre de santé</w:t>
            </w:r>
          </w:p>
          <w:p w14:paraId="149E2F9C" w14:textId="77777777" w:rsidR="00727E6B" w:rsidRPr="00370138" w:rsidRDefault="00727E6B" w:rsidP="008C14D4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À la case de santé/Chez le DSDOM</w:t>
            </w:r>
          </w:p>
          <w:p w14:paraId="13953473" w14:textId="77777777" w:rsidR="00727E6B" w:rsidRPr="00370138" w:rsidRDefault="00727E6B" w:rsidP="008C14D4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Chez les tradipraticiens</w:t>
            </w:r>
          </w:p>
          <w:p w14:paraId="5E09D084" w14:textId="1A7E00C5" w:rsidR="00727E6B" w:rsidRPr="00370138" w:rsidRDefault="00727E6B" w:rsidP="008C14D4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370138">
              <w:rPr>
                <w:rFonts w:ascii="Times New Roman" w:hAnsi="Times New Roman" w:cs="Times New Roman"/>
                <w:lang w:val="fr-FR"/>
              </w:rPr>
              <w:t>Auto-médication</w:t>
            </w:r>
            <w:proofErr w:type="spellEnd"/>
            <w:r w:rsidRPr="00370138">
              <w:rPr>
                <w:rFonts w:ascii="Times New Roman" w:hAnsi="Times New Roman" w:cs="Times New Roman"/>
                <w:lang w:val="fr-FR"/>
              </w:rPr>
              <w:t xml:space="preserve"> moderne/</w:t>
            </w:r>
            <w:r w:rsidR="009D0665" w:rsidRPr="00370138">
              <w:rPr>
                <w:rFonts w:ascii="Times New Roman" w:hAnsi="Times New Roman" w:cs="Times New Roman"/>
                <w:lang w:val="fr-FR"/>
              </w:rPr>
              <w:t>traditionne</w:t>
            </w:r>
            <w:r w:rsidR="009D0665">
              <w:rPr>
                <w:rFonts w:ascii="Times New Roman" w:hAnsi="Times New Roman" w:cs="Times New Roman"/>
                <w:lang w:val="fr-FR"/>
              </w:rPr>
              <w:t>lle</w:t>
            </w:r>
          </w:p>
          <w:p w14:paraId="0F7424FE" w14:textId="77777777" w:rsidR="00727E6B" w:rsidRPr="00370138" w:rsidRDefault="00727E6B" w:rsidP="008C14D4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Pharmacie</w:t>
            </w:r>
          </w:p>
          <w:p w14:paraId="58D18EE5" w14:textId="7933B09D" w:rsidR="00727E6B" w:rsidRPr="00370138" w:rsidRDefault="00727E6B" w:rsidP="008C14D4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Autres, spécifiez</w:t>
            </w:r>
          </w:p>
        </w:tc>
      </w:tr>
      <w:tr w:rsidR="00727E6B" w:rsidRPr="00370138" w14:paraId="18A80053" w14:textId="77777777" w:rsidTr="007D2508">
        <w:trPr>
          <w:trHeight w:val="211"/>
        </w:trPr>
        <w:tc>
          <w:tcPr>
            <w:tcW w:w="1277" w:type="dxa"/>
          </w:tcPr>
          <w:p w14:paraId="77295DCA" w14:textId="42A62E29" w:rsidR="00727E6B" w:rsidRPr="00370138" w:rsidRDefault="00F34947" w:rsidP="00684C46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 xml:space="preserve">      </w:t>
            </w:r>
            <w:r w:rsidR="00684C46" w:rsidRPr="00370138">
              <w:rPr>
                <w:rFonts w:ascii="Times New Roman" w:hAnsi="Times New Roman" w:cs="Times New Roman"/>
                <w:lang w:val="fr-FR"/>
              </w:rPr>
              <w:t xml:space="preserve">6. </w:t>
            </w:r>
          </w:p>
        </w:tc>
        <w:tc>
          <w:tcPr>
            <w:tcW w:w="3563" w:type="dxa"/>
          </w:tcPr>
          <w:p w14:paraId="08FFFCE8" w14:textId="210D21F0" w:rsidR="00727E6B" w:rsidRPr="00370138" w:rsidRDefault="00727E6B" w:rsidP="00727E6B">
            <w:p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 xml:space="preserve">Combien de temps, après les symptômes </w:t>
            </w:r>
            <w:r w:rsidR="004407D7" w:rsidRPr="00370138">
              <w:rPr>
                <w:rFonts w:ascii="Times New Roman" w:hAnsi="Times New Roman" w:cs="Times New Roman"/>
                <w:lang w:val="fr-FR"/>
              </w:rPr>
              <w:t>êtes-vous</w:t>
            </w:r>
            <w:r w:rsidRPr="00370138">
              <w:rPr>
                <w:rFonts w:ascii="Times New Roman" w:hAnsi="Times New Roman" w:cs="Times New Roman"/>
                <w:lang w:val="fr-FR"/>
              </w:rPr>
              <w:t xml:space="preserve"> allés chercher les soins ?</w:t>
            </w:r>
            <w:r w:rsidR="007747E5" w:rsidRPr="00370138">
              <w:rPr>
                <w:rFonts w:ascii="Times New Roman" w:hAnsi="Times New Roman" w:cs="Times New Roman"/>
                <w:lang w:val="fr-FR"/>
              </w:rPr>
              <w:t xml:space="preserve"> (si Q3=Oui)</w:t>
            </w:r>
          </w:p>
        </w:tc>
        <w:tc>
          <w:tcPr>
            <w:tcW w:w="6076" w:type="dxa"/>
            <w:gridSpan w:val="5"/>
          </w:tcPr>
          <w:p w14:paraId="1B93EDA1" w14:textId="77777777" w:rsidR="00727E6B" w:rsidRPr="00370138" w:rsidRDefault="00727E6B" w:rsidP="008C14D4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Dans la journée même</w:t>
            </w:r>
          </w:p>
          <w:p w14:paraId="150FF882" w14:textId="77777777" w:rsidR="00727E6B" w:rsidRPr="00370138" w:rsidRDefault="00727E6B" w:rsidP="008C14D4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Un jour</w:t>
            </w:r>
          </w:p>
          <w:p w14:paraId="20BD3D7D" w14:textId="77777777" w:rsidR="00727E6B" w:rsidRPr="00370138" w:rsidRDefault="00727E6B" w:rsidP="008C14D4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 xml:space="preserve">Deux jours après </w:t>
            </w:r>
          </w:p>
          <w:p w14:paraId="16ECA8F9" w14:textId="77777777" w:rsidR="00727E6B" w:rsidRPr="00370138" w:rsidRDefault="00727E6B" w:rsidP="008C14D4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Autres: _________________________</w:t>
            </w:r>
          </w:p>
          <w:p w14:paraId="5F9600C2" w14:textId="101B13A7" w:rsidR="00727E6B" w:rsidRPr="00370138" w:rsidRDefault="00727E6B" w:rsidP="008C14D4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b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NSP</w:t>
            </w:r>
          </w:p>
        </w:tc>
      </w:tr>
      <w:tr w:rsidR="00727E6B" w:rsidRPr="00370138" w14:paraId="68F31725" w14:textId="77777777" w:rsidTr="007D2508">
        <w:trPr>
          <w:trHeight w:val="211"/>
        </w:trPr>
        <w:tc>
          <w:tcPr>
            <w:tcW w:w="1277" w:type="dxa"/>
          </w:tcPr>
          <w:p w14:paraId="61671455" w14:textId="77777777" w:rsidR="00727E6B" w:rsidRPr="00370138" w:rsidRDefault="00727E6B" w:rsidP="008C14D4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3563" w:type="dxa"/>
          </w:tcPr>
          <w:p w14:paraId="4A83E9EE" w14:textId="6EDFA4E5" w:rsidR="00727E6B" w:rsidRPr="00370138" w:rsidRDefault="00727E6B" w:rsidP="00727E6B">
            <w:p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 xml:space="preserve"> Proximité d’une structure sanitaire fonctionnelle (Combien de temps </w:t>
            </w:r>
            <w:r w:rsidR="009A1072" w:rsidRPr="00370138">
              <w:rPr>
                <w:rFonts w:ascii="Times New Roman" w:hAnsi="Times New Roman" w:cs="Times New Roman"/>
                <w:lang w:val="fr-FR"/>
              </w:rPr>
              <w:t>faut-il</w:t>
            </w:r>
            <w:r w:rsidRPr="00370138">
              <w:rPr>
                <w:rFonts w:ascii="Times New Roman" w:hAnsi="Times New Roman" w:cs="Times New Roman"/>
                <w:lang w:val="fr-FR"/>
              </w:rPr>
              <w:t xml:space="preserve"> pour vous rendre au poste de santé ?</w:t>
            </w:r>
          </w:p>
        </w:tc>
        <w:tc>
          <w:tcPr>
            <w:tcW w:w="6076" w:type="dxa"/>
            <w:gridSpan w:val="5"/>
          </w:tcPr>
          <w:p w14:paraId="099DA7B6" w14:textId="7806C17A" w:rsidR="00727E6B" w:rsidRPr="00370138" w:rsidRDefault="00727E6B" w:rsidP="008C14D4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Moins d’une heure (&lt; 60 min)</w:t>
            </w:r>
          </w:p>
          <w:p w14:paraId="41B21C43" w14:textId="4A993CE9" w:rsidR="00727E6B" w:rsidRPr="00370138" w:rsidRDefault="00727E6B" w:rsidP="008C14D4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lang w:val="fr-FR"/>
              </w:rPr>
            </w:pPr>
            <w:r w:rsidRPr="00370138">
              <w:rPr>
                <w:rFonts w:ascii="Times New Roman" w:hAnsi="Times New Roman" w:cs="Times New Roman"/>
                <w:lang w:val="fr-FR"/>
              </w:rPr>
              <w:t>Plus d’une heure (&gt; 60 min)</w:t>
            </w:r>
          </w:p>
        </w:tc>
      </w:tr>
    </w:tbl>
    <w:p w14:paraId="305A5235" w14:textId="77777777" w:rsidR="009B2E04" w:rsidRDefault="009B2E04" w:rsidP="008D324B"/>
    <w:sectPr w:rsidR="009B2E04" w:rsidSect="007737F6">
      <w:headerReference w:type="default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BC4AEE" w14:textId="77777777" w:rsidR="005749C1" w:rsidRDefault="005749C1" w:rsidP="00B64D15">
      <w:r>
        <w:separator/>
      </w:r>
    </w:p>
  </w:endnote>
  <w:endnote w:type="continuationSeparator" w:id="0">
    <w:p w14:paraId="3DA568AB" w14:textId="77777777" w:rsidR="005749C1" w:rsidRDefault="005749C1" w:rsidP="00B64D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5EEB97" w14:textId="6F50F931" w:rsidR="000C262E" w:rsidRPr="00E145E8" w:rsidRDefault="000C262E" w:rsidP="00E145E8">
    <w:pPr>
      <w:pStyle w:val="Footer"/>
      <w:jc w:val="right"/>
      <w:rPr>
        <w:color w:val="000000" w:themeColor="text1"/>
      </w:rPr>
    </w:pPr>
    <w:r w:rsidRPr="00E145E8">
      <w:rPr>
        <w:color w:val="000000" w:themeColor="text1"/>
      </w:rPr>
      <w:t xml:space="preserve">Page </w:t>
    </w:r>
    <w:r w:rsidRPr="00E145E8">
      <w:rPr>
        <w:color w:val="000000" w:themeColor="text1"/>
      </w:rPr>
      <w:fldChar w:fldCharType="begin"/>
    </w:r>
    <w:r w:rsidRPr="00E145E8">
      <w:rPr>
        <w:color w:val="000000" w:themeColor="text1"/>
      </w:rPr>
      <w:instrText xml:space="preserve"> PAGE  \* Arabic  \* MERGEFORMAT </w:instrText>
    </w:r>
    <w:r w:rsidRPr="00E145E8">
      <w:rPr>
        <w:color w:val="000000" w:themeColor="text1"/>
      </w:rPr>
      <w:fldChar w:fldCharType="separate"/>
    </w:r>
    <w:r w:rsidRPr="00E145E8">
      <w:rPr>
        <w:noProof/>
        <w:color w:val="000000" w:themeColor="text1"/>
      </w:rPr>
      <w:t>2</w:t>
    </w:r>
    <w:r w:rsidRPr="00E145E8">
      <w:rPr>
        <w:color w:val="000000" w:themeColor="text1"/>
      </w:rPr>
      <w:fldChar w:fldCharType="end"/>
    </w:r>
    <w:r w:rsidRPr="00E145E8">
      <w:rPr>
        <w:color w:val="000000" w:themeColor="text1"/>
      </w:rPr>
      <w:t xml:space="preserve"> sur </w:t>
    </w:r>
    <w:r w:rsidRPr="00E145E8">
      <w:rPr>
        <w:color w:val="000000" w:themeColor="text1"/>
      </w:rPr>
      <w:fldChar w:fldCharType="begin"/>
    </w:r>
    <w:r w:rsidRPr="00E145E8">
      <w:rPr>
        <w:color w:val="000000" w:themeColor="text1"/>
      </w:rPr>
      <w:instrText xml:space="preserve"> NUMPAGES  \* Arabic  \* MERGEFORMAT </w:instrText>
    </w:r>
    <w:r w:rsidRPr="00E145E8">
      <w:rPr>
        <w:color w:val="000000" w:themeColor="text1"/>
      </w:rPr>
      <w:fldChar w:fldCharType="separate"/>
    </w:r>
    <w:r w:rsidRPr="00E145E8">
      <w:rPr>
        <w:noProof/>
        <w:color w:val="000000" w:themeColor="text1"/>
      </w:rPr>
      <w:t>2</w:t>
    </w:r>
    <w:r w:rsidRPr="00E145E8">
      <w:rPr>
        <w:color w:val="000000" w:themeColor="text1"/>
      </w:rPr>
      <w:fldChar w:fldCharType="end"/>
    </w:r>
  </w:p>
  <w:p w14:paraId="6BA7E9D2" w14:textId="77777777" w:rsidR="000C262E" w:rsidRDefault="000C26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698A4D" w14:textId="77777777" w:rsidR="005749C1" w:rsidRDefault="005749C1" w:rsidP="00B64D15">
      <w:r>
        <w:separator/>
      </w:r>
    </w:p>
  </w:footnote>
  <w:footnote w:type="continuationSeparator" w:id="0">
    <w:p w14:paraId="72466A1C" w14:textId="77777777" w:rsidR="005749C1" w:rsidRDefault="005749C1" w:rsidP="00B64D15">
      <w:r>
        <w:continuationSeparator/>
      </w:r>
    </w:p>
  </w:footnote>
  <w:footnote w:id="1">
    <w:p w14:paraId="1EE5206A" w14:textId="2EDCFC72" w:rsidR="00727E6B" w:rsidRDefault="00727E6B">
      <w:pPr>
        <w:pStyle w:val="FootnoteText"/>
      </w:pPr>
      <w:r w:rsidRPr="00EE0550">
        <w:rPr>
          <w:rStyle w:val="FootnoteReference"/>
        </w:rPr>
        <w:footnoteRef/>
      </w:r>
      <w:r>
        <w:t xml:space="preserve"> Tout le monde inclut personnes agées, femmes enceintes, les enfants, etc..)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D6521B" w14:textId="77777777" w:rsidR="000C262E" w:rsidRPr="005C19E8" w:rsidRDefault="000C262E" w:rsidP="00BE42E2">
    <w:pPr>
      <w:jc w:val="both"/>
      <w:rPr>
        <w:rFonts w:ascii="Times New Roman" w:hAnsi="Times New Roman" w:cs="Times New Roman"/>
        <w:b/>
        <w:lang w:val="fr-FR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2F5E3C"/>
    <w:multiLevelType w:val="hybridMultilevel"/>
    <w:tmpl w:val="DC44C944"/>
    <w:lvl w:ilvl="0" w:tplc="0409000F">
      <w:start w:val="1"/>
      <w:numFmt w:val="decimal"/>
      <w:lvlText w:val="%1."/>
      <w:lvlJc w:val="left"/>
      <w:pPr>
        <w:ind w:left="-3132" w:hanging="360"/>
      </w:pPr>
    </w:lvl>
    <w:lvl w:ilvl="1" w:tplc="04090019" w:tentative="1">
      <w:start w:val="1"/>
      <w:numFmt w:val="lowerLetter"/>
      <w:lvlText w:val="%2."/>
      <w:lvlJc w:val="left"/>
      <w:pPr>
        <w:ind w:left="-2412" w:hanging="360"/>
      </w:pPr>
    </w:lvl>
    <w:lvl w:ilvl="2" w:tplc="0409001B" w:tentative="1">
      <w:start w:val="1"/>
      <w:numFmt w:val="lowerRoman"/>
      <w:lvlText w:val="%3."/>
      <w:lvlJc w:val="right"/>
      <w:pPr>
        <w:ind w:left="-1692" w:hanging="180"/>
      </w:pPr>
    </w:lvl>
    <w:lvl w:ilvl="3" w:tplc="0409000F" w:tentative="1">
      <w:start w:val="1"/>
      <w:numFmt w:val="decimal"/>
      <w:lvlText w:val="%4."/>
      <w:lvlJc w:val="left"/>
      <w:pPr>
        <w:ind w:left="-972" w:hanging="360"/>
      </w:pPr>
    </w:lvl>
    <w:lvl w:ilvl="4" w:tplc="04090019" w:tentative="1">
      <w:start w:val="1"/>
      <w:numFmt w:val="lowerLetter"/>
      <w:lvlText w:val="%5."/>
      <w:lvlJc w:val="left"/>
      <w:pPr>
        <w:ind w:left="-252" w:hanging="360"/>
      </w:pPr>
    </w:lvl>
    <w:lvl w:ilvl="5" w:tplc="0409001B" w:tentative="1">
      <w:start w:val="1"/>
      <w:numFmt w:val="lowerRoman"/>
      <w:lvlText w:val="%6."/>
      <w:lvlJc w:val="right"/>
      <w:pPr>
        <w:ind w:left="468" w:hanging="180"/>
      </w:pPr>
    </w:lvl>
    <w:lvl w:ilvl="6" w:tplc="0409000F" w:tentative="1">
      <w:start w:val="1"/>
      <w:numFmt w:val="decimal"/>
      <w:lvlText w:val="%7."/>
      <w:lvlJc w:val="left"/>
      <w:pPr>
        <w:ind w:left="1188" w:hanging="360"/>
      </w:pPr>
    </w:lvl>
    <w:lvl w:ilvl="7" w:tplc="04090019" w:tentative="1">
      <w:start w:val="1"/>
      <w:numFmt w:val="lowerLetter"/>
      <w:lvlText w:val="%8."/>
      <w:lvlJc w:val="left"/>
      <w:pPr>
        <w:ind w:left="1908" w:hanging="360"/>
      </w:pPr>
    </w:lvl>
    <w:lvl w:ilvl="8" w:tplc="0409001B" w:tentative="1">
      <w:start w:val="1"/>
      <w:numFmt w:val="lowerRoman"/>
      <w:lvlText w:val="%9."/>
      <w:lvlJc w:val="right"/>
      <w:pPr>
        <w:ind w:left="2628" w:hanging="180"/>
      </w:pPr>
    </w:lvl>
  </w:abstractNum>
  <w:abstractNum w:abstractNumId="1" w15:restartNumberingAfterBreak="0">
    <w:nsid w:val="04C93AAA"/>
    <w:multiLevelType w:val="hybridMultilevel"/>
    <w:tmpl w:val="9DB807CC"/>
    <w:lvl w:ilvl="0" w:tplc="0409000F">
      <w:start w:val="1"/>
      <w:numFmt w:val="decimal"/>
      <w:lvlText w:val="%1."/>
      <w:lvlJc w:val="left"/>
      <w:pPr>
        <w:ind w:left="501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023CC6"/>
    <w:multiLevelType w:val="hybridMultilevel"/>
    <w:tmpl w:val="7EB2D2D6"/>
    <w:lvl w:ilvl="0" w:tplc="0409000F">
      <w:start w:val="1"/>
      <w:numFmt w:val="decimal"/>
      <w:lvlText w:val="%1."/>
      <w:lvlJc w:val="left"/>
      <w:pPr>
        <w:ind w:left="785" w:hanging="360"/>
      </w:pPr>
    </w:lvl>
    <w:lvl w:ilvl="1" w:tplc="04090019" w:tentative="1">
      <w:start w:val="1"/>
      <w:numFmt w:val="lowerLetter"/>
      <w:lvlText w:val="%2."/>
      <w:lvlJc w:val="left"/>
      <w:pPr>
        <w:ind w:left="1505" w:hanging="360"/>
      </w:pPr>
    </w:lvl>
    <w:lvl w:ilvl="2" w:tplc="0409001B" w:tentative="1">
      <w:start w:val="1"/>
      <w:numFmt w:val="lowerRoman"/>
      <w:lvlText w:val="%3."/>
      <w:lvlJc w:val="right"/>
      <w:pPr>
        <w:ind w:left="2225" w:hanging="180"/>
      </w:pPr>
    </w:lvl>
    <w:lvl w:ilvl="3" w:tplc="0409000F" w:tentative="1">
      <w:start w:val="1"/>
      <w:numFmt w:val="decimal"/>
      <w:lvlText w:val="%4."/>
      <w:lvlJc w:val="left"/>
      <w:pPr>
        <w:ind w:left="2945" w:hanging="360"/>
      </w:pPr>
    </w:lvl>
    <w:lvl w:ilvl="4" w:tplc="04090019" w:tentative="1">
      <w:start w:val="1"/>
      <w:numFmt w:val="lowerLetter"/>
      <w:lvlText w:val="%5."/>
      <w:lvlJc w:val="left"/>
      <w:pPr>
        <w:ind w:left="3665" w:hanging="360"/>
      </w:pPr>
    </w:lvl>
    <w:lvl w:ilvl="5" w:tplc="0409001B" w:tentative="1">
      <w:start w:val="1"/>
      <w:numFmt w:val="lowerRoman"/>
      <w:lvlText w:val="%6."/>
      <w:lvlJc w:val="right"/>
      <w:pPr>
        <w:ind w:left="4385" w:hanging="180"/>
      </w:pPr>
    </w:lvl>
    <w:lvl w:ilvl="6" w:tplc="0409000F" w:tentative="1">
      <w:start w:val="1"/>
      <w:numFmt w:val="decimal"/>
      <w:lvlText w:val="%7."/>
      <w:lvlJc w:val="left"/>
      <w:pPr>
        <w:ind w:left="5105" w:hanging="360"/>
      </w:pPr>
    </w:lvl>
    <w:lvl w:ilvl="7" w:tplc="04090019" w:tentative="1">
      <w:start w:val="1"/>
      <w:numFmt w:val="lowerLetter"/>
      <w:lvlText w:val="%8."/>
      <w:lvlJc w:val="left"/>
      <w:pPr>
        <w:ind w:left="5825" w:hanging="360"/>
      </w:pPr>
    </w:lvl>
    <w:lvl w:ilvl="8" w:tplc="04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3" w15:restartNumberingAfterBreak="0">
    <w:nsid w:val="0F9749F7"/>
    <w:multiLevelType w:val="hybridMultilevel"/>
    <w:tmpl w:val="A9D4A7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123B37"/>
    <w:multiLevelType w:val="hybridMultilevel"/>
    <w:tmpl w:val="DE70F2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6864C76"/>
    <w:multiLevelType w:val="hybridMultilevel"/>
    <w:tmpl w:val="60089E46"/>
    <w:lvl w:ilvl="0" w:tplc="93E2A90A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8C321BE"/>
    <w:multiLevelType w:val="hybridMultilevel"/>
    <w:tmpl w:val="3714774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D69061F"/>
    <w:multiLevelType w:val="hybridMultilevel"/>
    <w:tmpl w:val="1E982B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F325F3"/>
    <w:multiLevelType w:val="hybridMultilevel"/>
    <w:tmpl w:val="1730ED1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21E20D9"/>
    <w:multiLevelType w:val="hybridMultilevel"/>
    <w:tmpl w:val="B60464A2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0" w15:restartNumberingAfterBreak="0">
    <w:nsid w:val="22775ABA"/>
    <w:multiLevelType w:val="hybridMultilevel"/>
    <w:tmpl w:val="2D4C2D34"/>
    <w:lvl w:ilvl="0" w:tplc="83D85D02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7A6460F"/>
    <w:multiLevelType w:val="hybridMultilevel"/>
    <w:tmpl w:val="584CE9D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B2F6065"/>
    <w:multiLevelType w:val="hybridMultilevel"/>
    <w:tmpl w:val="AF3C14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E0D5F7E"/>
    <w:multiLevelType w:val="hybridMultilevel"/>
    <w:tmpl w:val="8046917C"/>
    <w:lvl w:ilvl="0" w:tplc="C1020B8C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8815D9E"/>
    <w:multiLevelType w:val="hybridMultilevel"/>
    <w:tmpl w:val="4DA2C6E6"/>
    <w:lvl w:ilvl="0" w:tplc="0409000F">
      <w:start w:val="1"/>
      <w:numFmt w:val="decimal"/>
      <w:lvlText w:val="%1."/>
      <w:lvlJc w:val="left"/>
      <w:pPr>
        <w:ind w:left="501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9332AA9"/>
    <w:multiLevelType w:val="hybridMultilevel"/>
    <w:tmpl w:val="B77E06A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A6F6C18"/>
    <w:multiLevelType w:val="hybridMultilevel"/>
    <w:tmpl w:val="311EBC4E"/>
    <w:lvl w:ilvl="0" w:tplc="0409000F">
      <w:start w:val="1"/>
      <w:numFmt w:val="decimal"/>
      <w:lvlText w:val="%1."/>
      <w:lvlJc w:val="left"/>
      <w:pPr>
        <w:ind w:left="785" w:hanging="360"/>
      </w:pPr>
    </w:lvl>
    <w:lvl w:ilvl="1" w:tplc="04090019" w:tentative="1">
      <w:start w:val="1"/>
      <w:numFmt w:val="lowerLetter"/>
      <w:lvlText w:val="%2."/>
      <w:lvlJc w:val="left"/>
      <w:pPr>
        <w:ind w:left="1505" w:hanging="360"/>
      </w:pPr>
    </w:lvl>
    <w:lvl w:ilvl="2" w:tplc="0409001B" w:tentative="1">
      <w:start w:val="1"/>
      <w:numFmt w:val="lowerRoman"/>
      <w:lvlText w:val="%3."/>
      <w:lvlJc w:val="right"/>
      <w:pPr>
        <w:ind w:left="2225" w:hanging="180"/>
      </w:pPr>
    </w:lvl>
    <w:lvl w:ilvl="3" w:tplc="0409000F" w:tentative="1">
      <w:start w:val="1"/>
      <w:numFmt w:val="decimal"/>
      <w:lvlText w:val="%4."/>
      <w:lvlJc w:val="left"/>
      <w:pPr>
        <w:ind w:left="2945" w:hanging="360"/>
      </w:pPr>
    </w:lvl>
    <w:lvl w:ilvl="4" w:tplc="04090019" w:tentative="1">
      <w:start w:val="1"/>
      <w:numFmt w:val="lowerLetter"/>
      <w:lvlText w:val="%5."/>
      <w:lvlJc w:val="left"/>
      <w:pPr>
        <w:ind w:left="3665" w:hanging="360"/>
      </w:pPr>
    </w:lvl>
    <w:lvl w:ilvl="5" w:tplc="0409001B" w:tentative="1">
      <w:start w:val="1"/>
      <w:numFmt w:val="lowerRoman"/>
      <w:lvlText w:val="%6."/>
      <w:lvlJc w:val="right"/>
      <w:pPr>
        <w:ind w:left="4385" w:hanging="180"/>
      </w:pPr>
    </w:lvl>
    <w:lvl w:ilvl="6" w:tplc="0409000F" w:tentative="1">
      <w:start w:val="1"/>
      <w:numFmt w:val="decimal"/>
      <w:lvlText w:val="%7."/>
      <w:lvlJc w:val="left"/>
      <w:pPr>
        <w:ind w:left="5105" w:hanging="360"/>
      </w:pPr>
    </w:lvl>
    <w:lvl w:ilvl="7" w:tplc="04090019" w:tentative="1">
      <w:start w:val="1"/>
      <w:numFmt w:val="lowerLetter"/>
      <w:lvlText w:val="%8."/>
      <w:lvlJc w:val="left"/>
      <w:pPr>
        <w:ind w:left="5825" w:hanging="360"/>
      </w:pPr>
    </w:lvl>
    <w:lvl w:ilvl="8" w:tplc="04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7" w15:restartNumberingAfterBreak="0">
    <w:nsid w:val="3C804DD8"/>
    <w:multiLevelType w:val="hybridMultilevel"/>
    <w:tmpl w:val="DE227270"/>
    <w:lvl w:ilvl="0" w:tplc="9AD423C2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DE0038D"/>
    <w:multiLevelType w:val="hybridMultilevel"/>
    <w:tmpl w:val="D938BFA0"/>
    <w:lvl w:ilvl="0" w:tplc="0409000F">
      <w:start w:val="1"/>
      <w:numFmt w:val="decimal"/>
      <w:lvlText w:val="%1."/>
      <w:lvlJc w:val="left"/>
      <w:pPr>
        <w:ind w:left="501" w:hanging="360"/>
      </w:pPr>
    </w:lvl>
    <w:lvl w:ilvl="1" w:tplc="04090019" w:tentative="1">
      <w:start w:val="1"/>
      <w:numFmt w:val="lowerLetter"/>
      <w:lvlText w:val="%2."/>
      <w:lvlJc w:val="left"/>
      <w:pPr>
        <w:ind w:left="1221" w:hanging="360"/>
      </w:pPr>
    </w:lvl>
    <w:lvl w:ilvl="2" w:tplc="0409001B" w:tentative="1">
      <w:start w:val="1"/>
      <w:numFmt w:val="lowerRoman"/>
      <w:lvlText w:val="%3."/>
      <w:lvlJc w:val="right"/>
      <w:pPr>
        <w:ind w:left="1941" w:hanging="180"/>
      </w:pPr>
    </w:lvl>
    <w:lvl w:ilvl="3" w:tplc="0409000F" w:tentative="1">
      <w:start w:val="1"/>
      <w:numFmt w:val="decimal"/>
      <w:lvlText w:val="%4."/>
      <w:lvlJc w:val="left"/>
      <w:pPr>
        <w:ind w:left="2661" w:hanging="360"/>
      </w:pPr>
    </w:lvl>
    <w:lvl w:ilvl="4" w:tplc="04090019" w:tentative="1">
      <w:start w:val="1"/>
      <w:numFmt w:val="lowerLetter"/>
      <w:lvlText w:val="%5."/>
      <w:lvlJc w:val="left"/>
      <w:pPr>
        <w:ind w:left="3381" w:hanging="360"/>
      </w:pPr>
    </w:lvl>
    <w:lvl w:ilvl="5" w:tplc="0409001B" w:tentative="1">
      <w:start w:val="1"/>
      <w:numFmt w:val="lowerRoman"/>
      <w:lvlText w:val="%6."/>
      <w:lvlJc w:val="right"/>
      <w:pPr>
        <w:ind w:left="4101" w:hanging="180"/>
      </w:pPr>
    </w:lvl>
    <w:lvl w:ilvl="6" w:tplc="0409000F" w:tentative="1">
      <w:start w:val="1"/>
      <w:numFmt w:val="decimal"/>
      <w:lvlText w:val="%7."/>
      <w:lvlJc w:val="left"/>
      <w:pPr>
        <w:ind w:left="4821" w:hanging="360"/>
      </w:pPr>
    </w:lvl>
    <w:lvl w:ilvl="7" w:tplc="04090019" w:tentative="1">
      <w:start w:val="1"/>
      <w:numFmt w:val="lowerLetter"/>
      <w:lvlText w:val="%8."/>
      <w:lvlJc w:val="left"/>
      <w:pPr>
        <w:ind w:left="5541" w:hanging="360"/>
      </w:pPr>
    </w:lvl>
    <w:lvl w:ilvl="8" w:tplc="0409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19" w15:restartNumberingAfterBreak="0">
    <w:nsid w:val="3E272E14"/>
    <w:multiLevelType w:val="hybridMultilevel"/>
    <w:tmpl w:val="FEDE398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1E70D46"/>
    <w:multiLevelType w:val="hybridMultilevel"/>
    <w:tmpl w:val="43CC5EEA"/>
    <w:lvl w:ilvl="0" w:tplc="0409000F">
      <w:start w:val="1"/>
      <w:numFmt w:val="decimal"/>
      <w:lvlText w:val="%1."/>
      <w:lvlJc w:val="left"/>
      <w:pPr>
        <w:ind w:left="785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2364BD0"/>
    <w:multiLevelType w:val="hybridMultilevel"/>
    <w:tmpl w:val="045474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51F0551"/>
    <w:multiLevelType w:val="hybridMultilevel"/>
    <w:tmpl w:val="2D62531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A5F555F"/>
    <w:multiLevelType w:val="hybridMultilevel"/>
    <w:tmpl w:val="885E2748"/>
    <w:lvl w:ilvl="0" w:tplc="47E44BAA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B2F12E7"/>
    <w:multiLevelType w:val="hybridMultilevel"/>
    <w:tmpl w:val="DB502BE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B803201"/>
    <w:multiLevelType w:val="hybridMultilevel"/>
    <w:tmpl w:val="B8E0EC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C017868"/>
    <w:multiLevelType w:val="hybridMultilevel"/>
    <w:tmpl w:val="EE90B5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CF928A1"/>
    <w:multiLevelType w:val="hybridMultilevel"/>
    <w:tmpl w:val="BDBC784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4DC54EF2"/>
    <w:multiLevelType w:val="hybridMultilevel"/>
    <w:tmpl w:val="01D0FD0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21079C9"/>
    <w:multiLevelType w:val="hybridMultilevel"/>
    <w:tmpl w:val="B8E0ECD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56A65D29"/>
    <w:multiLevelType w:val="hybridMultilevel"/>
    <w:tmpl w:val="5CD25A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8A86820"/>
    <w:multiLevelType w:val="hybridMultilevel"/>
    <w:tmpl w:val="7708E6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A5D6B72"/>
    <w:multiLevelType w:val="hybridMultilevel"/>
    <w:tmpl w:val="7A5476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AF370C5"/>
    <w:multiLevelType w:val="hybridMultilevel"/>
    <w:tmpl w:val="2D62531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C156C88"/>
    <w:multiLevelType w:val="hybridMultilevel"/>
    <w:tmpl w:val="DEA28574"/>
    <w:lvl w:ilvl="0" w:tplc="2EDE498C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5DDB57F7"/>
    <w:multiLevelType w:val="hybridMultilevel"/>
    <w:tmpl w:val="AC08523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1D1653A"/>
    <w:multiLevelType w:val="hybridMultilevel"/>
    <w:tmpl w:val="70887BA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64FD775D"/>
    <w:multiLevelType w:val="hybridMultilevel"/>
    <w:tmpl w:val="F3E8CF0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84330AE"/>
    <w:multiLevelType w:val="hybridMultilevel"/>
    <w:tmpl w:val="B574BCFE"/>
    <w:lvl w:ilvl="0" w:tplc="04090015">
      <w:start w:val="1"/>
      <w:numFmt w:val="upperLetter"/>
      <w:lvlText w:val="%1."/>
      <w:lvlJc w:val="left"/>
      <w:pPr>
        <w:ind w:left="3435" w:hanging="360"/>
      </w:pPr>
    </w:lvl>
    <w:lvl w:ilvl="1" w:tplc="04090019" w:tentative="1">
      <w:start w:val="1"/>
      <w:numFmt w:val="lowerLetter"/>
      <w:lvlText w:val="%2."/>
      <w:lvlJc w:val="left"/>
      <w:pPr>
        <w:ind w:left="4155" w:hanging="360"/>
      </w:pPr>
    </w:lvl>
    <w:lvl w:ilvl="2" w:tplc="0409001B" w:tentative="1">
      <w:start w:val="1"/>
      <w:numFmt w:val="lowerRoman"/>
      <w:lvlText w:val="%3."/>
      <w:lvlJc w:val="right"/>
      <w:pPr>
        <w:ind w:left="4875" w:hanging="180"/>
      </w:pPr>
    </w:lvl>
    <w:lvl w:ilvl="3" w:tplc="0409000F" w:tentative="1">
      <w:start w:val="1"/>
      <w:numFmt w:val="decimal"/>
      <w:lvlText w:val="%4."/>
      <w:lvlJc w:val="left"/>
      <w:pPr>
        <w:ind w:left="5595" w:hanging="360"/>
      </w:pPr>
    </w:lvl>
    <w:lvl w:ilvl="4" w:tplc="04090019" w:tentative="1">
      <w:start w:val="1"/>
      <w:numFmt w:val="lowerLetter"/>
      <w:lvlText w:val="%5."/>
      <w:lvlJc w:val="left"/>
      <w:pPr>
        <w:ind w:left="6315" w:hanging="360"/>
      </w:pPr>
    </w:lvl>
    <w:lvl w:ilvl="5" w:tplc="0409001B" w:tentative="1">
      <w:start w:val="1"/>
      <w:numFmt w:val="lowerRoman"/>
      <w:lvlText w:val="%6."/>
      <w:lvlJc w:val="right"/>
      <w:pPr>
        <w:ind w:left="7035" w:hanging="180"/>
      </w:pPr>
    </w:lvl>
    <w:lvl w:ilvl="6" w:tplc="0409000F" w:tentative="1">
      <w:start w:val="1"/>
      <w:numFmt w:val="decimal"/>
      <w:lvlText w:val="%7."/>
      <w:lvlJc w:val="left"/>
      <w:pPr>
        <w:ind w:left="7755" w:hanging="360"/>
      </w:pPr>
    </w:lvl>
    <w:lvl w:ilvl="7" w:tplc="04090019" w:tentative="1">
      <w:start w:val="1"/>
      <w:numFmt w:val="lowerLetter"/>
      <w:lvlText w:val="%8."/>
      <w:lvlJc w:val="left"/>
      <w:pPr>
        <w:ind w:left="8475" w:hanging="360"/>
      </w:pPr>
    </w:lvl>
    <w:lvl w:ilvl="8" w:tplc="0409001B" w:tentative="1">
      <w:start w:val="1"/>
      <w:numFmt w:val="lowerRoman"/>
      <w:lvlText w:val="%9."/>
      <w:lvlJc w:val="right"/>
      <w:pPr>
        <w:ind w:left="9195" w:hanging="180"/>
      </w:pPr>
    </w:lvl>
  </w:abstractNum>
  <w:abstractNum w:abstractNumId="39" w15:restartNumberingAfterBreak="0">
    <w:nsid w:val="68460E55"/>
    <w:multiLevelType w:val="hybridMultilevel"/>
    <w:tmpl w:val="2B7C842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6D622012"/>
    <w:multiLevelType w:val="hybridMultilevel"/>
    <w:tmpl w:val="0BF4F94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6F79502C"/>
    <w:multiLevelType w:val="hybridMultilevel"/>
    <w:tmpl w:val="D1D09DC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EAA0138"/>
    <w:multiLevelType w:val="hybridMultilevel"/>
    <w:tmpl w:val="F2A8D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17"/>
  </w:num>
  <w:num w:numId="3">
    <w:abstractNumId w:val="30"/>
  </w:num>
  <w:num w:numId="4">
    <w:abstractNumId w:val="36"/>
  </w:num>
  <w:num w:numId="5">
    <w:abstractNumId w:val="40"/>
  </w:num>
  <w:num w:numId="6">
    <w:abstractNumId w:val="10"/>
  </w:num>
  <w:num w:numId="7">
    <w:abstractNumId w:val="13"/>
  </w:num>
  <w:num w:numId="8">
    <w:abstractNumId w:val="21"/>
  </w:num>
  <w:num w:numId="9">
    <w:abstractNumId w:val="14"/>
  </w:num>
  <w:num w:numId="10">
    <w:abstractNumId w:val="2"/>
  </w:num>
  <w:num w:numId="11">
    <w:abstractNumId w:val="25"/>
  </w:num>
  <w:num w:numId="12">
    <w:abstractNumId w:val="42"/>
  </w:num>
  <w:num w:numId="13">
    <w:abstractNumId w:val="34"/>
  </w:num>
  <w:num w:numId="14">
    <w:abstractNumId w:val="5"/>
  </w:num>
  <w:num w:numId="15">
    <w:abstractNumId w:val="23"/>
  </w:num>
  <w:num w:numId="16">
    <w:abstractNumId w:val="6"/>
  </w:num>
  <w:num w:numId="17">
    <w:abstractNumId w:val="32"/>
  </w:num>
  <w:num w:numId="18">
    <w:abstractNumId w:val="24"/>
  </w:num>
  <w:num w:numId="19">
    <w:abstractNumId w:val="4"/>
  </w:num>
  <w:num w:numId="20">
    <w:abstractNumId w:val="12"/>
  </w:num>
  <w:num w:numId="21">
    <w:abstractNumId w:val="0"/>
  </w:num>
  <w:num w:numId="22">
    <w:abstractNumId w:val="31"/>
  </w:num>
  <w:num w:numId="23">
    <w:abstractNumId w:val="37"/>
  </w:num>
  <w:num w:numId="24">
    <w:abstractNumId w:val="39"/>
  </w:num>
  <w:num w:numId="25">
    <w:abstractNumId w:val="41"/>
  </w:num>
  <w:num w:numId="26">
    <w:abstractNumId w:val="29"/>
  </w:num>
  <w:num w:numId="27">
    <w:abstractNumId w:val="35"/>
  </w:num>
  <w:num w:numId="28">
    <w:abstractNumId w:val="28"/>
  </w:num>
  <w:num w:numId="29">
    <w:abstractNumId w:val="11"/>
  </w:num>
  <w:num w:numId="30">
    <w:abstractNumId w:val="22"/>
  </w:num>
  <w:num w:numId="31">
    <w:abstractNumId w:val="27"/>
  </w:num>
  <w:num w:numId="32">
    <w:abstractNumId w:val="33"/>
  </w:num>
  <w:num w:numId="33">
    <w:abstractNumId w:val="15"/>
  </w:num>
  <w:num w:numId="34">
    <w:abstractNumId w:val="19"/>
  </w:num>
  <w:num w:numId="35">
    <w:abstractNumId w:val="26"/>
  </w:num>
  <w:num w:numId="36">
    <w:abstractNumId w:val="1"/>
  </w:num>
  <w:num w:numId="37">
    <w:abstractNumId w:val="20"/>
  </w:num>
  <w:num w:numId="38">
    <w:abstractNumId w:val="16"/>
  </w:num>
  <w:num w:numId="39">
    <w:abstractNumId w:val="7"/>
  </w:num>
  <w:num w:numId="40">
    <w:abstractNumId w:val="38"/>
  </w:num>
  <w:num w:numId="41">
    <w:abstractNumId w:val="9"/>
  </w:num>
  <w:num w:numId="42">
    <w:abstractNumId w:val="18"/>
  </w:num>
  <w:num w:numId="43">
    <w:abstractNumId w:val="3"/>
  </w:num>
  <w:numIdMacAtCleanup w:val="4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D15"/>
    <w:rsid w:val="00002F85"/>
    <w:rsid w:val="00005E42"/>
    <w:rsid w:val="00005F96"/>
    <w:rsid w:val="0000624B"/>
    <w:rsid w:val="00010071"/>
    <w:rsid w:val="00012524"/>
    <w:rsid w:val="00017065"/>
    <w:rsid w:val="00023482"/>
    <w:rsid w:val="00025A34"/>
    <w:rsid w:val="00042568"/>
    <w:rsid w:val="00047669"/>
    <w:rsid w:val="00050F58"/>
    <w:rsid w:val="0005104F"/>
    <w:rsid w:val="00055149"/>
    <w:rsid w:val="00060B8F"/>
    <w:rsid w:val="00061F1F"/>
    <w:rsid w:val="00070FCB"/>
    <w:rsid w:val="000747BC"/>
    <w:rsid w:val="00074F89"/>
    <w:rsid w:val="0007602E"/>
    <w:rsid w:val="0007696B"/>
    <w:rsid w:val="00083293"/>
    <w:rsid w:val="000854BC"/>
    <w:rsid w:val="000871F7"/>
    <w:rsid w:val="000874F0"/>
    <w:rsid w:val="000901F1"/>
    <w:rsid w:val="000907B0"/>
    <w:rsid w:val="00091AD2"/>
    <w:rsid w:val="00095372"/>
    <w:rsid w:val="00097AC4"/>
    <w:rsid w:val="000A231B"/>
    <w:rsid w:val="000A2B2F"/>
    <w:rsid w:val="000B1F2C"/>
    <w:rsid w:val="000B264E"/>
    <w:rsid w:val="000B4298"/>
    <w:rsid w:val="000C16C8"/>
    <w:rsid w:val="000C262E"/>
    <w:rsid w:val="000C3889"/>
    <w:rsid w:val="000C7839"/>
    <w:rsid w:val="000D2F44"/>
    <w:rsid w:val="000D4DD9"/>
    <w:rsid w:val="000D5977"/>
    <w:rsid w:val="000E3188"/>
    <w:rsid w:val="000F0381"/>
    <w:rsid w:val="000F2F52"/>
    <w:rsid w:val="000F7537"/>
    <w:rsid w:val="00101CA7"/>
    <w:rsid w:val="001025FB"/>
    <w:rsid w:val="0010658F"/>
    <w:rsid w:val="00122CB2"/>
    <w:rsid w:val="00131956"/>
    <w:rsid w:val="001332C9"/>
    <w:rsid w:val="001358FA"/>
    <w:rsid w:val="001416A7"/>
    <w:rsid w:val="001438BA"/>
    <w:rsid w:val="00145893"/>
    <w:rsid w:val="001501E9"/>
    <w:rsid w:val="0015068D"/>
    <w:rsid w:val="001514C4"/>
    <w:rsid w:val="001617BA"/>
    <w:rsid w:val="00161F3E"/>
    <w:rsid w:val="00162878"/>
    <w:rsid w:val="00164922"/>
    <w:rsid w:val="0016582F"/>
    <w:rsid w:val="001714E4"/>
    <w:rsid w:val="00176282"/>
    <w:rsid w:val="00176855"/>
    <w:rsid w:val="00177FE4"/>
    <w:rsid w:val="00181633"/>
    <w:rsid w:val="00182F55"/>
    <w:rsid w:val="0018346D"/>
    <w:rsid w:val="00184504"/>
    <w:rsid w:val="00184D2E"/>
    <w:rsid w:val="00184EC2"/>
    <w:rsid w:val="0019025D"/>
    <w:rsid w:val="00192CC6"/>
    <w:rsid w:val="001965CC"/>
    <w:rsid w:val="00196605"/>
    <w:rsid w:val="001B37A2"/>
    <w:rsid w:val="001C26BE"/>
    <w:rsid w:val="001C7F17"/>
    <w:rsid w:val="001D2E1A"/>
    <w:rsid w:val="001D7C23"/>
    <w:rsid w:val="001E375E"/>
    <w:rsid w:val="001E4AAF"/>
    <w:rsid w:val="002033DF"/>
    <w:rsid w:val="00212913"/>
    <w:rsid w:val="0022040D"/>
    <w:rsid w:val="00222D7E"/>
    <w:rsid w:val="00222E7E"/>
    <w:rsid w:val="0023068D"/>
    <w:rsid w:val="0023135F"/>
    <w:rsid w:val="00231531"/>
    <w:rsid w:val="00237319"/>
    <w:rsid w:val="0024697C"/>
    <w:rsid w:val="00246A69"/>
    <w:rsid w:val="002514CC"/>
    <w:rsid w:val="00253912"/>
    <w:rsid w:val="00253A24"/>
    <w:rsid w:val="00253A7C"/>
    <w:rsid w:val="0025434C"/>
    <w:rsid w:val="002550F4"/>
    <w:rsid w:val="00256188"/>
    <w:rsid w:val="00265E0D"/>
    <w:rsid w:val="00275D12"/>
    <w:rsid w:val="00281442"/>
    <w:rsid w:val="002835FF"/>
    <w:rsid w:val="002860CB"/>
    <w:rsid w:val="00291686"/>
    <w:rsid w:val="002963DE"/>
    <w:rsid w:val="00296D37"/>
    <w:rsid w:val="002A71ED"/>
    <w:rsid w:val="002B0D94"/>
    <w:rsid w:val="002B1440"/>
    <w:rsid w:val="002C2B0F"/>
    <w:rsid w:val="002C5562"/>
    <w:rsid w:val="002D27B0"/>
    <w:rsid w:val="002D4C20"/>
    <w:rsid w:val="002D7A42"/>
    <w:rsid w:val="002E0646"/>
    <w:rsid w:val="002E0A8A"/>
    <w:rsid w:val="002E2C4A"/>
    <w:rsid w:val="002E30AC"/>
    <w:rsid w:val="002E7615"/>
    <w:rsid w:val="002F27E0"/>
    <w:rsid w:val="002F63FC"/>
    <w:rsid w:val="00300B68"/>
    <w:rsid w:val="00304520"/>
    <w:rsid w:val="00307BD8"/>
    <w:rsid w:val="003166D1"/>
    <w:rsid w:val="003175C1"/>
    <w:rsid w:val="00321339"/>
    <w:rsid w:val="00324A96"/>
    <w:rsid w:val="0032706F"/>
    <w:rsid w:val="00330364"/>
    <w:rsid w:val="0033279A"/>
    <w:rsid w:val="003348B6"/>
    <w:rsid w:val="00335925"/>
    <w:rsid w:val="003364D0"/>
    <w:rsid w:val="00336E8B"/>
    <w:rsid w:val="003416CD"/>
    <w:rsid w:val="00341806"/>
    <w:rsid w:val="003421C6"/>
    <w:rsid w:val="00354C09"/>
    <w:rsid w:val="0036566C"/>
    <w:rsid w:val="00370138"/>
    <w:rsid w:val="00372321"/>
    <w:rsid w:val="0037267C"/>
    <w:rsid w:val="0038104A"/>
    <w:rsid w:val="00387077"/>
    <w:rsid w:val="0039342E"/>
    <w:rsid w:val="003A210A"/>
    <w:rsid w:val="003A3F8B"/>
    <w:rsid w:val="003B09FA"/>
    <w:rsid w:val="003C0F7B"/>
    <w:rsid w:val="003C2BDB"/>
    <w:rsid w:val="003C6F9D"/>
    <w:rsid w:val="003C79A6"/>
    <w:rsid w:val="003D177B"/>
    <w:rsid w:val="003D220E"/>
    <w:rsid w:val="003D3744"/>
    <w:rsid w:val="003D4BFB"/>
    <w:rsid w:val="003E0E10"/>
    <w:rsid w:val="003E10B8"/>
    <w:rsid w:val="003E2540"/>
    <w:rsid w:val="003E52C1"/>
    <w:rsid w:val="003E5FD8"/>
    <w:rsid w:val="003E67FC"/>
    <w:rsid w:val="003E6980"/>
    <w:rsid w:val="003E7EE3"/>
    <w:rsid w:val="003F0776"/>
    <w:rsid w:val="003F595A"/>
    <w:rsid w:val="00403A6A"/>
    <w:rsid w:val="00404684"/>
    <w:rsid w:val="0040569B"/>
    <w:rsid w:val="00417537"/>
    <w:rsid w:val="0042240F"/>
    <w:rsid w:val="00422658"/>
    <w:rsid w:val="00422D8A"/>
    <w:rsid w:val="00424289"/>
    <w:rsid w:val="00426823"/>
    <w:rsid w:val="0042715E"/>
    <w:rsid w:val="00433BE9"/>
    <w:rsid w:val="00435F12"/>
    <w:rsid w:val="004407D7"/>
    <w:rsid w:val="00441E18"/>
    <w:rsid w:val="00444FC8"/>
    <w:rsid w:val="00455F3E"/>
    <w:rsid w:val="004567B2"/>
    <w:rsid w:val="00457CF1"/>
    <w:rsid w:val="00471237"/>
    <w:rsid w:val="004861FB"/>
    <w:rsid w:val="004872F4"/>
    <w:rsid w:val="00490413"/>
    <w:rsid w:val="00492347"/>
    <w:rsid w:val="00493142"/>
    <w:rsid w:val="0049511C"/>
    <w:rsid w:val="00495DB0"/>
    <w:rsid w:val="004A7047"/>
    <w:rsid w:val="004B38F9"/>
    <w:rsid w:val="004C107F"/>
    <w:rsid w:val="004C221A"/>
    <w:rsid w:val="004C2E7B"/>
    <w:rsid w:val="004C33B3"/>
    <w:rsid w:val="004D280A"/>
    <w:rsid w:val="004D3430"/>
    <w:rsid w:val="004D3D37"/>
    <w:rsid w:val="004D551E"/>
    <w:rsid w:val="004D5ADC"/>
    <w:rsid w:val="004E29F0"/>
    <w:rsid w:val="004E5024"/>
    <w:rsid w:val="004F27AD"/>
    <w:rsid w:val="004F3EEC"/>
    <w:rsid w:val="00504100"/>
    <w:rsid w:val="00523156"/>
    <w:rsid w:val="005274A6"/>
    <w:rsid w:val="005278CC"/>
    <w:rsid w:val="00535F4C"/>
    <w:rsid w:val="00545D82"/>
    <w:rsid w:val="00546C7D"/>
    <w:rsid w:val="00547EA2"/>
    <w:rsid w:val="005516F1"/>
    <w:rsid w:val="00552674"/>
    <w:rsid w:val="00554287"/>
    <w:rsid w:val="00561F8E"/>
    <w:rsid w:val="0056267D"/>
    <w:rsid w:val="00564050"/>
    <w:rsid w:val="005708F3"/>
    <w:rsid w:val="00571760"/>
    <w:rsid w:val="0057341E"/>
    <w:rsid w:val="005737AB"/>
    <w:rsid w:val="005740DC"/>
    <w:rsid w:val="005749C1"/>
    <w:rsid w:val="0057551E"/>
    <w:rsid w:val="00582542"/>
    <w:rsid w:val="005838EC"/>
    <w:rsid w:val="00585379"/>
    <w:rsid w:val="00590292"/>
    <w:rsid w:val="005A1A28"/>
    <w:rsid w:val="005B3817"/>
    <w:rsid w:val="005B4C25"/>
    <w:rsid w:val="005B58C4"/>
    <w:rsid w:val="005C39AC"/>
    <w:rsid w:val="005C5EF5"/>
    <w:rsid w:val="005D6702"/>
    <w:rsid w:val="005E0834"/>
    <w:rsid w:val="005E59D0"/>
    <w:rsid w:val="005F0C98"/>
    <w:rsid w:val="0060647A"/>
    <w:rsid w:val="00611B06"/>
    <w:rsid w:val="00622355"/>
    <w:rsid w:val="00624126"/>
    <w:rsid w:val="00624C9F"/>
    <w:rsid w:val="006264B6"/>
    <w:rsid w:val="006305BA"/>
    <w:rsid w:val="00634CE1"/>
    <w:rsid w:val="00642225"/>
    <w:rsid w:val="00650273"/>
    <w:rsid w:val="00651FAC"/>
    <w:rsid w:val="00655220"/>
    <w:rsid w:val="00657866"/>
    <w:rsid w:val="00660EF3"/>
    <w:rsid w:val="00667E6C"/>
    <w:rsid w:val="006751D1"/>
    <w:rsid w:val="00681136"/>
    <w:rsid w:val="00683271"/>
    <w:rsid w:val="00684C46"/>
    <w:rsid w:val="0069485E"/>
    <w:rsid w:val="006A1CE4"/>
    <w:rsid w:val="006A5C10"/>
    <w:rsid w:val="006B0AF6"/>
    <w:rsid w:val="006C2E80"/>
    <w:rsid w:val="006D059F"/>
    <w:rsid w:val="006D4CF3"/>
    <w:rsid w:val="006D51A0"/>
    <w:rsid w:val="006E0C5E"/>
    <w:rsid w:val="006E2788"/>
    <w:rsid w:val="006E2B9C"/>
    <w:rsid w:val="006E2F26"/>
    <w:rsid w:val="006E6152"/>
    <w:rsid w:val="006E7346"/>
    <w:rsid w:val="006F074B"/>
    <w:rsid w:val="006F14B6"/>
    <w:rsid w:val="006F1CFE"/>
    <w:rsid w:val="006F41B1"/>
    <w:rsid w:val="006F7D9F"/>
    <w:rsid w:val="00702C7F"/>
    <w:rsid w:val="00702E7C"/>
    <w:rsid w:val="00705A42"/>
    <w:rsid w:val="00714C28"/>
    <w:rsid w:val="00715E20"/>
    <w:rsid w:val="00724618"/>
    <w:rsid w:val="00725FBD"/>
    <w:rsid w:val="00727E6B"/>
    <w:rsid w:val="0073397B"/>
    <w:rsid w:val="0073740C"/>
    <w:rsid w:val="00737A0F"/>
    <w:rsid w:val="00742ECD"/>
    <w:rsid w:val="00746A9E"/>
    <w:rsid w:val="00751DED"/>
    <w:rsid w:val="00753059"/>
    <w:rsid w:val="0075480F"/>
    <w:rsid w:val="00757FB2"/>
    <w:rsid w:val="0076381F"/>
    <w:rsid w:val="007645DF"/>
    <w:rsid w:val="007671A3"/>
    <w:rsid w:val="0077238B"/>
    <w:rsid w:val="00773217"/>
    <w:rsid w:val="007737F6"/>
    <w:rsid w:val="007747E5"/>
    <w:rsid w:val="00793984"/>
    <w:rsid w:val="00794489"/>
    <w:rsid w:val="007A242C"/>
    <w:rsid w:val="007A3CF2"/>
    <w:rsid w:val="007A3F78"/>
    <w:rsid w:val="007A59E7"/>
    <w:rsid w:val="007B22F5"/>
    <w:rsid w:val="007B2EF1"/>
    <w:rsid w:val="007B44B3"/>
    <w:rsid w:val="007B5412"/>
    <w:rsid w:val="007B61CD"/>
    <w:rsid w:val="007B7962"/>
    <w:rsid w:val="007C615F"/>
    <w:rsid w:val="007C6F78"/>
    <w:rsid w:val="007D0428"/>
    <w:rsid w:val="007D0AA6"/>
    <w:rsid w:val="007D2508"/>
    <w:rsid w:val="007D314D"/>
    <w:rsid w:val="007E0ADD"/>
    <w:rsid w:val="007E207F"/>
    <w:rsid w:val="007F1CAA"/>
    <w:rsid w:val="007F1D4E"/>
    <w:rsid w:val="00804069"/>
    <w:rsid w:val="00813FF6"/>
    <w:rsid w:val="008157D1"/>
    <w:rsid w:val="00815AB2"/>
    <w:rsid w:val="00823E8B"/>
    <w:rsid w:val="008257AE"/>
    <w:rsid w:val="0083795F"/>
    <w:rsid w:val="008425C0"/>
    <w:rsid w:val="0084297F"/>
    <w:rsid w:val="00846ACF"/>
    <w:rsid w:val="00846C59"/>
    <w:rsid w:val="008500B1"/>
    <w:rsid w:val="00852822"/>
    <w:rsid w:val="008555C0"/>
    <w:rsid w:val="008644D2"/>
    <w:rsid w:val="008648EE"/>
    <w:rsid w:val="008700E6"/>
    <w:rsid w:val="00871860"/>
    <w:rsid w:val="00871EA6"/>
    <w:rsid w:val="00875CFA"/>
    <w:rsid w:val="00884E6C"/>
    <w:rsid w:val="0088561E"/>
    <w:rsid w:val="0089063D"/>
    <w:rsid w:val="00891BB0"/>
    <w:rsid w:val="00892120"/>
    <w:rsid w:val="008964BD"/>
    <w:rsid w:val="0089703B"/>
    <w:rsid w:val="00897C7F"/>
    <w:rsid w:val="008A0BF0"/>
    <w:rsid w:val="008A7EE8"/>
    <w:rsid w:val="008B14B4"/>
    <w:rsid w:val="008B1DB5"/>
    <w:rsid w:val="008B3B8D"/>
    <w:rsid w:val="008B53B1"/>
    <w:rsid w:val="008B736A"/>
    <w:rsid w:val="008C14D4"/>
    <w:rsid w:val="008C5DB3"/>
    <w:rsid w:val="008C7647"/>
    <w:rsid w:val="008D2D72"/>
    <w:rsid w:val="008D324B"/>
    <w:rsid w:val="008D7ABA"/>
    <w:rsid w:val="008E1244"/>
    <w:rsid w:val="008E397C"/>
    <w:rsid w:val="008F0AA9"/>
    <w:rsid w:val="009028A1"/>
    <w:rsid w:val="00905D32"/>
    <w:rsid w:val="00910590"/>
    <w:rsid w:val="00911EB7"/>
    <w:rsid w:val="00912BDB"/>
    <w:rsid w:val="0091363B"/>
    <w:rsid w:val="00930FA2"/>
    <w:rsid w:val="00931BA2"/>
    <w:rsid w:val="00933F03"/>
    <w:rsid w:val="00944716"/>
    <w:rsid w:val="0094503B"/>
    <w:rsid w:val="00945969"/>
    <w:rsid w:val="00952741"/>
    <w:rsid w:val="0095564A"/>
    <w:rsid w:val="00965568"/>
    <w:rsid w:val="00966734"/>
    <w:rsid w:val="0097275B"/>
    <w:rsid w:val="0097330D"/>
    <w:rsid w:val="00975E9B"/>
    <w:rsid w:val="00976E9D"/>
    <w:rsid w:val="00984B0A"/>
    <w:rsid w:val="0098590F"/>
    <w:rsid w:val="00991D0E"/>
    <w:rsid w:val="009923C0"/>
    <w:rsid w:val="00994143"/>
    <w:rsid w:val="0099445B"/>
    <w:rsid w:val="00995058"/>
    <w:rsid w:val="00997D43"/>
    <w:rsid w:val="009A1009"/>
    <w:rsid w:val="009A1072"/>
    <w:rsid w:val="009A17D5"/>
    <w:rsid w:val="009A4867"/>
    <w:rsid w:val="009A7973"/>
    <w:rsid w:val="009B0538"/>
    <w:rsid w:val="009B152A"/>
    <w:rsid w:val="009B1701"/>
    <w:rsid w:val="009B2308"/>
    <w:rsid w:val="009B2E04"/>
    <w:rsid w:val="009B5157"/>
    <w:rsid w:val="009B5B78"/>
    <w:rsid w:val="009B5CA1"/>
    <w:rsid w:val="009B67AC"/>
    <w:rsid w:val="009B6C9E"/>
    <w:rsid w:val="009B729E"/>
    <w:rsid w:val="009B7C37"/>
    <w:rsid w:val="009C389E"/>
    <w:rsid w:val="009D0665"/>
    <w:rsid w:val="009D1C2D"/>
    <w:rsid w:val="009D2649"/>
    <w:rsid w:val="009D575F"/>
    <w:rsid w:val="009D6EA8"/>
    <w:rsid w:val="009D766A"/>
    <w:rsid w:val="009E1DD8"/>
    <w:rsid w:val="009E63B6"/>
    <w:rsid w:val="009F099A"/>
    <w:rsid w:val="009F228E"/>
    <w:rsid w:val="009F39ED"/>
    <w:rsid w:val="009F57A6"/>
    <w:rsid w:val="009F7BB1"/>
    <w:rsid w:val="00A01996"/>
    <w:rsid w:val="00A06AA3"/>
    <w:rsid w:val="00A16170"/>
    <w:rsid w:val="00A26013"/>
    <w:rsid w:val="00A366F8"/>
    <w:rsid w:val="00A563C3"/>
    <w:rsid w:val="00A62F9D"/>
    <w:rsid w:val="00A633F4"/>
    <w:rsid w:val="00A657BD"/>
    <w:rsid w:val="00A666F3"/>
    <w:rsid w:val="00A70950"/>
    <w:rsid w:val="00A71091"/>
    <w:rsid w:val="00A72D03"/>
    <w:rsid w:val="00A74FB5"/>
    <w:rsid w:val="00A7547F"/>
    <w:rsid w:val="00A75656"/>
    <w:rsid w:val="00A77E7F"/>
    <w:rsid w:val="00A8473F"/>
    <w:rsid w:val="00A8557D"/>
    <w:rsid w:val="00A94A37"/>
    <w:rsid w:val="00AA0462"/>
    <w:rsid w:val="00AA537F"/>
    <w:rsid w:val="00AA665A"/>
    <w:rsid w:val="00AB083F"/>
    <w:rsid w:val="00AB2178"/>
    <w:rsid w:val="00AB48FA"/>
    <w:rsid w:val="00AB4ACA"/>
    <w:rsid w:val="00AC7ADC"/>
    <w:rsid w:val="00AD0036"/>
    <w:rsid w:val="00AD0C66"/>
    <w:rsid w:val="00AD49B6"/>
    <w:rsid w:val="00AD4B54"/>
    <w:rsid w:val="00AE19C2"/>
    <w:rsid w:val="00AE2D8B"/>
    <w:rsid w:val="00AF4EBA"/>
    <w:rsid w:val="00AF6E43"/>
    <w:rsid w:val="00B0069E"/>
    <w:rsid w:val="00B0771B"/>
    <w:rsid w:val="00B07FC0"/>
    <w:rsid w:val="00B111DC"/>
    <w:rsid w:val="00B13777"/>
    <w:rsid w:val="00B13E07"/>
    <w:rsid w:val="00B207F0"/>
    <w:rsid w:val="00B20E70"/>
    <w:rsid w:val="00B23139"/>
    <w:rsid w:val="00B3231F"/>
    <w:rsid w:val="00B34205"/>
    <w:rsid w:val="00B352DE"/>
    <w:rsid w:val="00B35388"/>
    <w:rsid w:val="00B415CB"/>
    <w:rsid w:val="00B439BB"/>
    <w:rsid w:val="00B43DB8"/>
    <w:rsid w:val="00B4695C"/>
    <w:rsid w:val="00B512F7"/>
    <w:rsid w:val="00B52466"/>
    <w:rsid w:val="00B53786"/>
    <w:rsid w:val="00B5778E"/>
    <w:rsid w:val="00B60980"/>
    <w:rsid w:val="00B60EE2"/>
    <w:rsid w:val="00B64D15"/>
    <w:rsid w:val="00B65448"/>
    <w:rsid w:val="00B833FB"/>
    <w:rsid w:val="00B84D63"/>
    <w:rsid w:val="00B867AE"/>
    <w:rsid w:val="00B93655"/>
    <w:rsid w:val="00B94C26"/>
    <w:rsid w:val="00BA4948"/>
    <w:rsid w:val="00BA5225"/>
    <w:rsid w:val="00BA6206"/>
    <w:rsid w:val="00BB465F"/>
    <w:rsid w:val="00BB5515"/>
    <w:rsid w:val="00BD1DEE"/>
    <w:rsid w:val="00BD2A9C"/>
    <w:rsid w:val="00BD5227"/>
    <w:rsid w:val="00BD5E32"/>
    <w:rsid w:val="00BE3AAE"/>
    <w:rsid w:val="00BE42E2"/>
    <w:rsid w:val="00BE536C"/>
    <w:rsid w:val="00BE5923"/>
    <w:rsid w:val="00BE698C"/>
    <w:rsid w:val="00BE78F5"/>
    <w:rsid w:val="00BF0CF7"/>
    <w:rsid w:val="00BF0F0E"/>
    <w:rsid w:val="00BF28BD"/>
    <w:rsid w:val="00BF2946"/>
    <w:rsid w:val="00BF2D37"/>
    <w:rsid w:val="00BF7673"/>
    <w:rsid w:val="00C0557F"/>
    <w:rsid w:val="00C056A9"/>
    <w:rsid w:val="00C072E1"/>
    <w:rsid w:val="00C14393"/>
    <w:rsid w:val="00C14B4E"/>
    <w:rsid w:val="00C23BF9"/>
    <w:rsid w:val="00C26FB5"/>
    <w:rsid w:val="00C32C6E"/>
    <w:rsid w:val="00C34A36"/>
    <w:rsid w:val="00C36715"/>
    <w:rsid w:val="00C41A48"/>
    <w:rsid w:val="00C453E6"/>
    <w:rsid w:val="00C45F33"/>
    <w:rsid w:val="00C53488"/>
    <w:rsid w:val="00C55B3E"/>
    <w:rsid w:val="00C62702"/>
    <w:rsid w:val="00C66B13"/>
    <w:rsid w:val="00C70D34"/>
    <w:rsid w:val="00C70DC5"/>
    <w:rsid w:val="00C76D66"/>
    <w:rsid w:val="00C82F64"/>
    <w:rsid w:val="00C86A1A"/>
    <w:rsid w:val="00C905C3"/>
    <w:rsid w:val="00C92881"/>
    <w:rsid w:val="00C92CD0"/>
    <w:rsid w:val="00C9387A"/>
    <w:rsid w:val="00C93CF2"/>
    <w:rsid w:val="00C9421A"/>
    <w:rsid w:val="00C9795A"/>
    <w:rsid w:val="00CA0D9D"/>
    <w:rsid w:val="00CA2C7C"/>
    <w:rsid w:val="00CA5435"/>
    <w:rsid w:val="00CA5E2B"/>
    <w:rsid w:val="00CA694E"/>
    <w:rsid w:val="00CB1776"/>
    <w:rsid w:val="00CB64F8"/>
    <w:rsid w:val="00CC52A2"/>
    <w:rsid w:val="00CC603C"/>
    <w:rsid w:val="00CD4010"/>
    <w:rsid w:val="00CD56D8"/>
    <w:rsid w:val="00CD6512"/>
    <w:rsid w:val="00CD6DEB"/>
    <w:rsid w:val="00CE1A22"/>
    <w:rsid w:val="00CE21BE"/>
    <w:rsid w:val="00CE5F20"/>
    <w:rsid w:val="00CF0F24"/>
    <w:rsid w:val="00CF2DB1"/>
    <w:rsid w:val="00D1100C"/>
    <w:rsid w:val="00D15D47"/>
    <w:rsid w:val="00D22622"/>
    <w:rsid w:val="00D2449F"/>
    <w:rsid w:val="00D27EDF"/>
    <w:rsid w:val="00D30152"/>
    <w:rsid w:val="00D33E42"/>
    <w:rsid w:val="00D408C9"/>
    <w:rsid w:val="00D43142"/>
    <w:rsid w:val="00D471AC"/>
    <w:rsid w:val="00D557ED"/>
    <w:rsid w:val="00D602A3"/>
    <w:rsid w:val="00D66E0C"/>
    <w:rsid w:val="00D67C9A"/>
    <w:rsid w:val="00D7551F"/>
    <w:rsid w:val="00D8113B"/>
    <w:rsid w:val="00D81C12"/>
    <w:rsid w:val="00D8590E"/>
    <w:rsid w:val="00D85F3F"/>
    <w:rsid w:val="00D90558"/>
    <w:rsid w:val="00D909E2"/>
    <w:rsid w:val="00D9270F"/>
    <w:rsid w:val="00D94C5F"/>
    <w:rsid w:val="00DA2D5C"/>
    <w:rsid w:val="00DA3404"/>
    <w:rsid w:val="00DB0505"/>
    <w:rsid w:val="00DB4FB5"/>
    <w:rsid w:val="00DB6CB5"/>
    <w:rsid w:val="00DC1712"/>
    <w:rsid w:val="00DC1CB1"/>
    <w:rsid w:val="00DC1E5A"/>
    <w:rsid w:val="00DD309B"/>
    <w:rsid w:val="00DD66B9"/>
    <w:rsid w:val="00DE3E20"/>
    <w:rsid w:val="00DE67D5"/>
    <w:rsid w:val="00DE7509"/>
    <w:rsid w:val="00DF3EBF"/>
    <w:rsid w:val="00DF7C4A"/>
    <w:rsid w:val="00E0431B"/>
    <w:rsid w:val="00E05FED"/>
    <w:rsid w:val="00E0702E"/>
    <w:rsid w:val="00E10B33"/>
    <w:rsid w:val="00E145E8"/>
    <w:rsid w:val="00E15A83"/>
    <w:rsid w:val="00E178A1"/>
    <w:rsid w:val="00E36D14"/>
    <w:rsid w:val="00E37D5D"/>
    <w:rsid w:val="00E442D3"/>
    <w:rsid w:val="00E52C2A"/>
    <w:rsid w:val="00E55951"/>
    <w:rsid w:val="00E577BD"/>
    <w:rsid w:val="00E6144D"/>
    <w:rsid w:val="00E63808"/>
    <w:rsid w:val="00E67B6C"/>
    <w:rsid w:val="00E70244"/>
    <w:rsid w:val="00E70788"/>
    <w:rsid w:val="00E70BE0"/>
    <w:rsid w:val="00E81543"/>
    <w:rsid w:val="00E84D18"/>
    <w:rsid w:val="00E87BEE"/>
    <w:rsid w:val="00E91FD5"/>
    <w:rsid w:val="00E966BC"/>
    <w:rsid w:val="00E968A5"/>
    <w:rsid w:val="00E96ADC"/>
    <w:rsid w:val="00E9718E"/>
    <w:rsid w:val="00EA018C"/>
    <w:rsid w:val="00EA6FE6"/>
    <w:rsid w:val="00EB0872"/>
    <w:rsid w:val="00EB3A92"/>
    <w:rsid w:val="00EC44EB"/>
    <w:rsid w:val="00EC6076"/>
    <w:rsid w:val="00EE0550"/>
    <w:rsid w:val="00EE1598"/>
    <w:rsid w:val="00EE30C4"/>
    <w:rsid w:val="00EE6B0C"/>
    <w:rsid w:val="00EF4570"/>
    <w:rsid w:val="00F033C7"/>
    <w:rsid w:val="00F04D9B"/>
    <w:rsid w:val="00F0501A"/>
    <w:rsid w:val="00F063F4"/>
    <w:rsid w:val="00F101FB"/>
    <w:rsid w:val="00F12B1D"/>
    <w:rsid w:val="00F138B9"/>
    <w:rsid w:val="00F16F0A"/>
    <w:rsid w:val="00F227B8"/>
    <w:rsid w:val="00F27504"/>
    <w:rsid w:val="00F31A74"/>
    <w:rsid w:val="00F31CBF"/>
    <w:rsid w:val="00F3251A"/>
    <w:rsid w:val="00F34947"/>
    <w:rsid w:val="00F3518D"/>
    <w:rsid w:val="00F44675"/>
    <w:rsid w:val="00F531B3"/>
    <w:rsid w:val="00F53FB0"/>
    <w:rsid w:val="00F64E2F"/>
    <w:rsid w:val="00F66E3A"/>
    <w:rsid w:val="00F67301"/>
    <w:rsid w:val="00F71AED"/>
    <w:rsid w:val="00F75AFF"/>
    <w:rsid w:val="00F76A4A"/>
    <w:rsid w:val="00F828AD"/>
    <w:rsid w:val="00F90D9A"/>
    <w:rsid w:val="00F91618"/>
    <w:rsid w:val="00F916F4"/>
    <w:rsid w:val="00F96CA1"/>
    <w:rsid w:val="00FA1288"/>
    <w:rsid w:val="00FB2CAD"/>
    <w:rsid w:val="00FC6036"/>
    <w:rsid w:val="00FC6F66"/>
    <w:rsid w:val="00FC72EF"/>
    <w:rsid w:val="00FD6A9B"/>
    <w:rsid w:val="00FD6E70"/>
    <w:rsid w:val="00FE668D"/>
    <w:rsid w:val="00FE78A0"/>
    <w:rsid w:val="00FF6A21"/>
    <w:rsid w:val="00FF6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EAEECED"/>
  <w15:chartTrackingRefBased/>
  <w15:docId w15:val="{9BCCC601-38BF-F646-B7A2-55AFDA728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4D1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4D15"/>
  </w:style>
  <w:style w:type="paragraph" w:styleId="Footer">
    <w:name w:val="footer"/>
    <w:basedOn w:val="Normal"/>
    <w:link w:val="FooterChar"/>
    <w:uiPriority w:val="99"/>
    <w:unhideWhenUsed/>
    <w:rsid w:val="00B64D1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4D15"/>
  </w:style>
  <w:style w:type="table" w:styleId="TableGrid">
    <w:name w:val="Table Grid"/>
    <w:basedOn w:val="TableNormal"/>
    <w:uiPriority w:val="39"/>
    <w:rsid w:val="009B2E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923C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512F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2F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94C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4C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4C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C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C26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C16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C16C8"/>
    <w:rPr>
      <w:rFonts w:ascii="Courier New" w:eastAsia="Times New Roman" w:hAnsi="Courier New" w:cs="Courier New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5564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5564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5564A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EE0550"/>
    <w:rPr>
      <w:vertAlign w:val="superscript"/>
    </w:rPr>
  </w:style>
  <w:style w:type="table" w:customStyle="1" w:styleId="Grilledutableau1">
    <w:name w:val="Grille du tableau1"/>
    <w:basedOn w:val="TableNormal"/>
    <w:next w:val="TableGrid"/>
    <w:uiPriority w:val="59"/>
    <w:rsid w:val="002033DF"/>
    <w:rPr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206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CE040B6-1920-1C40-A379-244531C247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5</Pages>
  <Words>840</Words>
  <Characters>479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ssiatou Tairou</dc:creator>
  <cp:keywords/>
  <dc:description/>
  <cp:lastModifiedBy>Microsoft Office User</cp:lastModifiedBy>
  <cp:revision>38</cp:revision>
  <dcterms:created xsi:type="dcterms:W3CDTF">2022-10-05T21:49:00Z</dcterms:created>
  <dcterms:modified xsi:type="dcterms:W3CDTF">2022-11-18T22:32:00Z</dcterms:modified>
</cp:coreProperties>
</file>